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9C8C0" w14:textId="283DAE3F" w:rsidR="00357988" w:rsidRDefault="00357988" w:rsidP="006C71C9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Characteristics </w:t>
      </w:r>
      <w:r w:rsidR="0052486C">
        <w:rPr>
          <w:b/>
          <w:bCs/>
          <w:sz w:val="28"/>
          <w:szCs w:val="28"/>
          <w:lang w:val="en-GB"/>
        </w:rPr>
        <w:t xml:space="preserve">and results </w:t>
      </w:r>
      <w:r>
        <w:rPr>
          <w:b/>
          <w:bCs/>
          <w:sz w:val="28"/>
          <w:szCs w:val="28"/>
          <w:lang w:val="en-GB"/>
        </w:rPr>
        <w:t xml:space="preserve">of </w:t>
      </w:r>
      <w:r w:rsidR="00A92BF7">
        <w:rPr>
          <w:b/>
          <w:bCs/>
          <w:sz w:val="28"/>
          <w:szCs w:val="28"/>
          <w:lang w:val="en-GB"/>
        </w:rPr>
        <w:t>Non-Randomized</w:t>
      </w:r>
      <w:r w:rsidR="00063B36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S</w:t>
      </w:r>
      <w:r w:rsidR="00063B36">
        <w:rPr>
          <w:b/>
          <w:bCs/>
          <w:sz w:val="28"/>
          <w:szCs w:val="28"/>
          <w:lang w:val="en-GB"/>
        </w:rPr>
        <w:t xml:space="preserve">tudies of </w:t>
      </w:r>
      <w:r>
        <w:rPr>
          <w:b/>
          <w:bCs/>
          <w:sz w:val="28"/>
          <w:szCs w:val="28"/>
          <w:lang w:val="en-GB"/>
        </w:rPr>
        <w:t>I</w:t>
      </w:r>
      <w:r w:rsidR="00063B36">
        <w:rPr>
          <w:b/>
          <w:bCs/>
          <w:sz w:val="28"/>
          <w:szCs w:val="28"/>
          <w:lang w:val="en-GB"/>
        </w:rPr>
        <w:t>ntervention</w:t>
      </w:r>
      <w:r w:rsidR="005F4E29">
        <w:rPr>
          <w:b/>
          <w:bCs/>
          <w:sz w:val="28"/>
          <w:szCs w:val="28"/>
          <w:lang w:val="en-GB"/>
        </w:rPr>
        <w:t>s</w:t>
      </w:r>
      <w:r w:rsidR="00063B36">
        <w:rPr>
          <w:b/>
          <w:bCs/>
          <w:sz w:val="28"/>
          <w:szCs w:val="28"/>
          <w:lang w:val="en-GB"/>
        </w:rPr>
        <w:t xml:space="preserve"> (NRSIs)</w:t>
      </w:r>
    </w:p>
    <w:p w14:paraId="01DA6C9A" w14:textId="248022F5" w:rsidR="00A452AB" w:rsidRPr="006C71C9" w:rsidRDefault="006C71C9" w:rsidP="006C71C9">
      <w:pPr>
        <w:rPr>
          <w:b/>
          <w:bCs/>
          <w:sz w:val="28"/>
          <w:szCs w:val="28"/>
          <w:lang w:val="en-GB"/>
        </w:rPr>
      </w:pPr>
      <w:r w:rsidRPr="00864558">
        <w:rPr>
          <w:b/>
          <w:bCs/>
          <w:sz w:val="28"/>
          <w:szCs w:val="28"/>
          <w:lang w:val="en-GB"/>
        </w:rPr>
        <w:t xml:space="preserve">Telerehabilitation versus standard care (subgroup standard care = </w:t>
      </w:r>
      <w:r>
        <w:rPr>
          <w:b/>
          <w:bCs/>
          <w:sz w:val="28"/>
          <w:szCs w:val="28"/>
          <w:lang w:val="en-GB"/>
        </w:rPr>
        <w:t>in-person care</w:t>
      </w:r>
      <w:r w:rsidRPr="00864558">
        <w:rPr>
          <w:b/>
          <w:bCs/>
          <w:sz w:val="28"/>
          <w:szCs w:val="28"/>
          <w:lang w:val="en-GB"/>
        </w:rPr>
        <w:t>)</w:t>
      </w:r>
    </w:p>
    <w:tbl>
      <w:tblPr>
        <w:tblStyle w:val="Tabellenraster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3119"/>
        <w:gridCol w:w="992"/>
        <w:gridCol w:w="1417"/>
        <w:gridCol w:w="1985"/>
        <w:gridCol w:w="1701"/>
      </w:tblGrid>
      <w:tr w:rsidR="00AC0E5A" w:rsidRPr="00B01AFD" w14:paraId="302AA8F2" w14:textId="77777777" w:rsidTr="00227A2A">
        <w:tc>
          <w:tcPr>
            <w:tcW w:w="1135" w:type="dxa"/>
            <w:vAlign w:val="center"/>
          </w:tcPr>
          <w:p w14:paraId="575088FB" w14:textId="77777777" w:rsidR="00AC0E5A" w:rsidRPr="00A72112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A68FF1" w14:textId="47A3F9FF" w:rsidR="00AC0E5A" w:rsidRPr="00A72112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27A4FF3A" w14:textId="7784BEFF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7DD2183B" w14:textId="32F390FF" w:rsidR="00AC0E5A" w:rsidRDefault="00227A2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>ge mean (</w:t>
            </w:r>
            <w:proofErr w:type="spellStart"/>
            <w:r w:rsidR="00AC0E5A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="00AC0E5A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297ABF55" w14:textId="77777777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7E19103E" w14:textId="6BD44BAD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</w:t>
            </w:r>
            <w:r w:rsidR="008D6743">
              <w:rPr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b/>
                <w:bCs/>
                <w:sz w:val="20"/>
                <w:szCs w:val="20"/>
                <w:lang w:val="en-GB"/>
              </w:rPr>
              <w:t>/C</w:t>
            </w:r>
            <w:r w:rsidR="008D6743">
              <w:rPr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74C091CF" w14:textId="22911F00" w:rsidR="00AC0E5A" w:rsidRPr="00A72112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51CA894E" w14:textId="77777777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1AA69EEC" w14:textId="3C38AB1D" w:rsidR="00AC0E5A" w:rsidRPr="00A72112" w:rsidRDefault="00227A2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>escription (de),</w:t>
            </w:r>
            <w:r w:rsidR="00AC0E5A"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="00AC0E5A"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="00AC0E5A"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1578A915" w14:textId="77777777" w:rsidR="00095440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</w:p>
          <w:p w14:paraId="052B8CCB" w14:textId="14582B0F" w:rsidR="00AC0E5A" w:rsidRPr="00A72112" w:rsidRDefault="00095440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992" w:type="dxa"/>
            <w:vAlign w:val="center"/>
          </w:tcPr>
          <w:p w14:paraId="72C4FF0A" w14:textId="55707D18" w:rsidR="00AC0E5A" w:rsidRPr="00A72112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0E1F725D" w14:textId="404FC16C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</w:t>
            </w:r>
            <w:r w:rsidR="00227A2A">
              <w:rPr>
                <w:b/>
                <w:bCs/>
                <w:sz w:val="20"/>
                <w:szCs w:val="20"/>
                <w:lang w:val="en-US"/>
              </w:rPr>
              <w:t xml:space="preserve">: name, </w:t>
            </w:r>
            <w:r>
              <w:rPr>
                <w:b/>
                <w:bCs/>
                <w:sz w:val="20"/>
                <w:szCs w:val="20"/>
                <w:lang w:val="en-US"/>
              </w:rPr>
              <w:t>scale</w:t>
            </w:r>
            <w:r w:rsidR="00227A2A">
              <w:rPr>
                <w:b/>
                <w:bCs/>
                <w:sz w:val="20"/>
                <w:szCs w:val="20"/>
                <w:lang w:val="en-US"/>
              </w:rPr>
              <w:t>, direction</w:t>
            </w:r>
          </w:p>
        </w:tc>
        <w:tc>
          <w:tcPr>
            <w:tcW w:w="1985" w:type="dxa"/>
            <w:vAlign w:val="center"/>
          </w:tcPr>
          <w:p w14:paraId="6484FA20" w14:textId="16BDC135" w:rsidR="00AC0E5A" w:rsidRPr="00787CAC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oint estimates for groups </w:t>
            </w:r>
            <w:r w:rsidR="00227A2A">
              <w:rPr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b/>
                <w:bCs/>
                <w:sz w:val="20"/>
                <w:szCs w:val="20"/>
                <w:lang w:val="en-US"/>
              </w:rPr>
              <w:t>ean (</w:t>
            </w:r>
            <w:proofErr w:type="spellStart"/>
            <w:r w:rsidR="00095440"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701" w:type="dxa"/>
            <w:vAlign w:val="center"/>
          </w:tcPr>
          <w:p w14:paraId="63EDAB24" w14:textId="2471E88A" w:rsidR="00AC0E5A" w:rsidRDefault="00227A2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C0E5A">
              <w:rPr>
                <w:b/>
                <w:bCs/>
                <w:sz w:val="20"/>
                <w:szCs w:val="20"/>
                <w:lang w:val="en-GB"/>
              </w:rPr>
              <w:t>tandardized effect measure</w:t>
            </w:r>
          </w:p>
          <w:p w14:paraId="6BE4613B" w14:textId="570FAF26" w:rsidR="00AC0E5A" w:rsidRDefault="00AC0E5A" w:rsidP="00227A2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5C7C85EC" w14:textId="42F7170F" w:rsidR="00AC0E5A" w:rsidRPr="00D12E6B" w:rsidRDefault="00AC0E5A" w:rsidP="00227A2A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negative values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favor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telerehab</w:t>
            </w:r>
            <w:proofErr w:type="spellEnd"/>
            <w:r w:rsidR="00D12E6B"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2B1811" w:rsidRPr="0052486C" w14:paraId="23ACF944" w14:textId="77777777" w:rsidTr="00AC0E5A">
        <w:trPr>
          <w:trHeight w:val="2441"/>
        </w:trPr>
        <w:tc>
          <w:tcPr>
            <w:tcW w:w="1135" w:type="dxa"/>
            <w:vAlign w:val="center"/>
          </w:tcPr>
          <w:p w14:paraId="70477C1F" w14:textId="77777777" w:rsidR="002B1811" w:rsidRDefault="002B1811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Palm et al., 2023 </w:t>
            </w:r>
          </w:p>
          <w:p w14:paraId="218B9E58" w14:textId="77777777" w:rsidR="002B1811" w:rsidRDefault="002B1811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4D02C1F3" w14:textId="7C9E4664" w:rsidR="002B1811" w:rsidRPr="00C930B9" w:rsidRDefault="002B1811" w:rsidP="00BE4DC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56A4C397" w14:textId="7F7EB716" w:rsidR="00E632A8" w:rsidRDefault="00E632A8" w:rsidP="00AC0E5A">
            <w:pPr>
              <w:spacing w:before="120"/>
              <w:rPr>
                <w:sz w:val="18"/>
                <w:szCs w:val="18"/>
                <w:lang w:val="en-US"/>
              </w:rPr>
            </w:pPr>
            <w:r w:rsidRPr="00E632A8">
              <w:rPr>
                <w:sz w:val="18"/>
                <w:szCs w:val="18"/>
                <w:lang w:val="en-US"/>
              </w:rPr>
              <w:t xml:space="preserve">patients undergoing thumb carpometacarpal arthroplasty </w:t>
            </w:r>
            <w:r>
              <w:rPr>
                <w:sz w:val="18"/>
                <w:szCs w:val="18"/>
                <w:lang w:val="en-US"/>
              </w:rPr>
              <w:t xml:space="preserve">(thumb cohort) </w:t>
            </w:r>
            <w:r w:rsidRPr="00E632A8">
              <w:rPr>
                <w:sz w:val="18"/>
                <w:szCs w:val="18"/>
                <w:lang w:val="en-US"/>
              </w:rPr>
              <w:t>or reverse total shoulder arthroplasty</w:t>
            </w:r>
            <w:r>
              <w:rPr>
                <w:sz w:val="18"/>
                <w:szCs w:val="18"/>
                <w:lang w:val="en-US"/>
              </w:rPr>
              <w:t xml:space="preserve"> (shoulder cohort)</w:t>
            </w:r>
          </w:p>
          <w:p w14:paraId="38D24F61" w14:textId="77777777" w:rsidR="008D6743" w:rsidRDefault="00E632A8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  <w:r w:rsidR="008D6743">
              <w:rPr>
                <w:sz w:val="18"/>
                <w:szCs w:val="18"/>
                <w:lang w:val="en-US"/>
              </w:rPr>
              <w:t xml:space="preserve"> (median (IQR)</w:t>
            </w:r>
            <w:r>
              <w:rPr>
                <w:sz w:val="18"/>
                <w:szCs w:val="18"/>
                <w:lang w:val="en-US"/>
              </w:rPr>
              <w:t xml:space="preserve">: </w:t>
            </w:r>
          </w:p>
          <w:p w14:paraId="5CAA05C7" w14:textId="011EB938" w:rsidR="008D6743" w:rsidRDefault="008D6743" w:rsidP="008D67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61 (56-66); CG: 70 (64-74) (thumb cohort)</w:t>
            </w:r>
          </w:p>
          <w:p w14:paraId="2C582A6B" w14:textId="6AA19C22" w:rsidR="008D6743" w:rsidRDefault="008D6743" w:rsidP="008D67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66.7 (66-70); CG: 71.9 (69-76)</w:t>
            </w:r>
          </w:p>
          <w:p w14:paraId="0D5CECE0" w14:textId="41E65ADF" w:rsidR="008D6743" w:rsidRDefault="008D6743" w:rsidP="008D67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houlder cohort)</w:t>
            </w:r>
          </w:p>
          <w:p w14:paraId="65092F35" w14:textId="77777777" w:rsidR="00E632A8" w:rsidRDefault="00E632A8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: 83% (thumb cohort), 89 % (shoulder cohort)</w:t>
            </w:r>
          </w:p>
          <w:p w14:paraId="7FEECC22" w14:textId="0C6E88E9" w:rsidR="00E632A8" w:rsidRDefault="00E632A8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: 30 (19/11) (thumb cohort)</w:t>
            </w:r>
          </w:p>
          <w:p w14:paraId="611CAF47" w14:textId="3D38F9EC" w:rsidR="00E632A8" w:rsidRDefault="00E632A8" w:rsidP="008D67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="008D6743">
              <w:rPr>
                <w:sz w:val="18"/>
                <w:szCs w:val="18"/>
                <w:lang w:val="en-US"/>
              </w:rPr>
              <w:t>19 (5/14)</w:t>
            </w:r>
            <w:proofErr w:type="gramStart"/>
            <w:r w:rsidR="008D6743">
              <w:rPr>
                <w:sz w:val="18"/>
                <w:szCs w:val="18"/>
                <w:lang w:val="en-US"/>
              </w:rPr>
              <w:t xml:space="preserve">   (</w:t>
            </w:r>
            <w:proofErr w:type="gramEnd"/>
            <w:r w:rsidR="008D6743">
              <w:rPr>
                <w:sz w:val="18"/>
                <w:szCs w:val="18"/>
                <w:lang w:val="en-US"/>
              </w:rPr>
              <w:t>shoulder cohort)</w:t>
            </w:r>
          </w:p>
          <w:p w14:paraId="7DD75D38" w14:textId="46402918" w:rsidR="00E632A8" w:rsidRDefault="00E632A8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4B4B6D02" w14:textId="27F77C56" w:rsidR="00217387" w:rsidRDefault="001F32A0" w:rsidP="00AC0E5A">
            <w:pPr>
              <w:spacing w:before="120"/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>De: alternating in-person a</w:t>
            </w:r>
            <w:r>
              <w:rPr>
                <w:sz w:val="18"/>
                <w:szCs w:val="18"/>
                <w:lang w:val="en-GB"/>
              </w:rPr>
              <w:t>nd videoconferencing visits</w:t>
            </w:r>
            <w:r w:rsidR="004F569B">
              <w:rPr>
                <w:sz w:val="18"/>
                <w:szCs w:val="18"/>
                <w:lang w:val="en-GB"/>
              </w:rPr>
              <w:t xml:space="preserve"> (physical therapy/occupational therapy)</w:t>
            </w:r>
          </w:p>
          <w:p w14:paraId="40D5C3DE" w14:textId="77777777" w:rsidR="00217387" w:rsidRPr="001F32A0" w:rsidRDefault="00217387" w:rsidP="00217387">
            <w:pPr>
              <w:rPr>
                <w:sz w:val="18"/>
                <w:szCs w:val="18"/>
                <w:lang w:val="en-GB"/>
              </w:rPr>
            </w:pPr>
          </w:p>
          <w:p w14:paraId="5553A0AB" w14:textId="37A70412" w:rsidR="001F32A0" w:rsidRDefault="001F32A0" w:rsidP="00217387">
            <w:pPr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>Do: 5 tele-sessions and 5 i</w:t>
            </w:r>
            <w:r>
              <w:rPr>
                <w:sz w:val="18"/>
                <w:szCs w:val="18"/>
                <w:lang w:val="en-GB"/>
              </w:rPr>
              <w:t>n-person sessions</w:t>
            </w:r>
            <w:r w:rsidR="004F569B">
              <w:rPr>
                <w:sz w:val="18"/>
                <w:szCs w:val="18"/>
                <w:lang w:val="en-GB"/>
              </w:rPr>
              <w:t>, one session per week (week 1-8), one session every 2 weeks (week 9-12)</w:t>
            </w:r>
          </w:p>
          <w:p w14:paraId="365913BE" w14:textId="77777777" w:rsidR="00217387" w:rsidRPr="001F32A0" w:rsidRDefault="00217387" w:rsidP="00217387">
            <w:pPr>
              <w:rPr>
                <w:sz w:val="18"/>
                <w:szCs w:val="18"/>
                <w:lang w:val="en-GB"/>
              </w:rPr>
            </w:pPr>
          </w:p>
          <w:p w14:paraId="358EEB91" w14:textId="01DF8635" w:rsidR="001F32A0" w:rsidRPr="001F32A0" w:rsidRDefault="001F32A0" w:rsidP="00217387">
            <w:pPr>
              <w:rPr>
                <w:sz w:val="18"/>
                <w:szCs w:val="18"/>
              </w:rPr>
            </w:pPr>
            <w:r w:rsidRPr="001F32A0">
              <w:rPr>
                <w:sz w:val="18"/>
                <w:szCs w:val="18"/>
              </w:rPr>
              <w:t>Du:</w:t>
            </w:r>
            <w:r w:rsidR="004F569B">
              <w:rPr>
                <w:sz w:val="18"/>
                <w:szCs w:val="18"/>
              </w:rPr>
              <w:t xml:space="preserve"> 12 </w:t>
            </w:r>
            <w:proofErr w:type="spellStart"/>
            <w:r w:rsidR="004F569B">
              <w:rPr>
                <w:sz w:val="18"/>
                <w:szCs w:val="18"/>
              </w:rPr>
              <w:t>weeks</w:t>
            </w:r>
            <w:proofErr w:type="spellEnd"/>
          </w:p>
          <w:p w14:paraId="4A202B4C" w14:textId="778D0166" w:rsidR="001F32A0" w:rsidRPr="001F32A0" w:rsidRDefault="001F32A0" w:rsidP="00217387">
            <w:pPr>
              <w:rPr>
                <w:sz w:val="18"/>
                <w:szCs w:val="18"/>
              </w:rPr>
            </w:pPr>
            <w:r w:rsidRPr="001F32A0">
              <w:rPr>
                <w:sz w:val="18"/>
                <w:szCs w:val="18"/>
              </w:rPr>
              <w:t>T:</w:t>
            </w:r>
            <w:r w:rsidR="004F569B">
              <w:rPr>
                <w:sz w:val="18"/>
                <w:szCs w:val="18"/>
              </w:rPr>
              <w:t xml:space="preserve"> 2 </w:t>
            </w:r>
            <w:proofErr w:type="spellStart"/>
            <w:r w:rsidR="004F569B">
              <w:rPr>
                <w:sz w:val="18"/>
                <w:szCs w:val="18"/>
              </w:rPr>
              <w:t>weeks</w:t>
            </w:r>
            <w:proofErr w:type="spellEnd"/>
            <w:r w:rsidR="004F569B">
              <w:rPr>
                <w:sz w:val="18"/>
                <w:szCs w:val="18"/>
              </w:rPr>
              <w:t xml:space="preserve"> </w:t>
            </w:r>
            <w:proofErr w:type="spellStart"/>
            <w:r w:rsidR="004F569B">
              <w:rPr>
                <w:sz w:val="18"/>
                <w:szCs w:val="18"/>
              </w:rPr>
              <w:t>po</w:t>
            </w:r>
            <w:proofErr w:type="spellEnd"/>
          </w:p>
        </w:tc>
        <w:tc>
          <w:tcPr>
            <w:tcW w:w="3119" w:type="dxa"/>
          </w:tcPr>
          <w:p w14:paraId="78CA8E4C" w14:textId="4CA919D2" w:rsidR="004F569B" w:rsidRDefault="004F569B" w:rsidP="004F569B">
            <w:pPr>
              <w:spacing w:before="120"/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e: in-person </w:t>
            </w:r>
            <w:r>
              <w:rPr>
                <w:sz w:val="18"/>
                <w:szCs w:val="18"/>
                <w:lang w:val="en-GB"/>
              </w:rPr>
              <w:t>(physical therapy/occupational therapy), same content as IG</w:t>
            </w:r>
          </w:p>
          <w:p w14:paraId="7A7922D0" w14:textId="77777777" w:rsidR="004F569B" w:rsidRPr="001F32A0" w:rsidRDefault="004F569B" w:rsidP="004F569B">
            <w:pPr>
              <w:rPr>
                <w:sz w:val="18"/>
                <w:szCs w:val="18"/>
                <w:lang w:val="en-GB"/>
              </w:rPr>
            </w:pPr>
          </w:p>
          <w:p w14:paraId="66A4C634" w14:textId="36862A1D" w:rsidR="004F569B" w:rsidRDefault="004F569B" w:rsidP="004F569B">
            <w:pPr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o: </w:t>
            </w:r>
            <w:r>
              <w:rPr>
                <w:sz w:val="18"/>
                <w:szCs w:val="18"/>
                <w:lang w:val="en-GB"/>
              </w:rPr>
              <w:t>10</w:t>
            </w:r>
            <w:r w:rsidRPr="001F32A0">
              <w:rPr>
                <w:sz w:val="18"/>
                <w:szCs w:val="18"/>
                <w:lang w:val="en-GB"/>
              </w:rPr>
              <w:t xml:space="preserve"> i</w:t>
            </w:r>
            <w:r>
              <w:rPr>
                <w:sz w:val="18"/>
                <w:szCs w:val="18"/>
                <w:lang w:val="en-GB"/>
              </w:rPr>
              <w:t>n-person sessions one session per week (week 1-8), one session every 2 weeks (week 9-12)</w:t>
            </w:r>
          </w:p>
          <w:p w14:paraId="01F8EE5B" w14:textId="77777777" w:rsidR="004F569B" w:rsidRDefault="004F569B" w:rsidP="004F569B">
            <w:pPr>
              <w:rPr>
                <w:sz w:val="18"/>
                <w:szCs w:val="18"/>
                <w:lang w:val="en-GB"/>
              </w:rPr>
            </w:pPr>
          </w:p>
          <w:p w14:paraId="40E9C81F" w14:textId="77777777" w:rsidR="004F569B" w:rsidRPr="001F32A0" w:rsidRDefault="004F569B" w:rsidP="004F569B">
            <w:pPr>
              <w:rPr>
                <w:sz w:val="18"/>
                <w:szCs w:val="18"/>
                <w:lang w:val="en-GB"/>
              </w:rPr>
            </w:pPr>
          </w:p>
          <w:p w14:paraId="7F4ABF84" w14:textId="7733E8FA" w:rsidR="004F569B" w:rsidRPr="001F32A0" w:rsidRDefault="004F569B" w:rsidP="004F569B">
            <w:pPr>
              <w:rPr>
                <w:sz w:val="18"/>
                <w:szCs w:val="18"/>
              </w:rPr>
            </w:pPr>
            <w:r w:rsidRPr="001F32A0">
              <w:rPr>
                <w:sz w:val="18"/>
                <w:szCs w:val="18"/>
              </w:rPr>
              <w:t>Du:</w:t>
            </w:r>
            <w:r>
              <w:rPr>
                <w:sz w:val="18"/>
                <w:szCs w:val="18"/>
              </w:rPr>
              <w:t xml:space="preserve"> 12 </w:t>
            </w:r>
            <w:proofErr w:type="spellStart"/>
            <w:r>
              <w:rPr>
                <w:sz w:val="18"/>
                <w:szCs w:val="18"/>
              </w:rPr>
              <w:t>weeks</w:t>
            </w:r>
            <w:proofErr w:type="spellEnd"/>
          </w:p>
          <w:p w14:paraId="4F29E97C" w14:textId="2F1771DA" w:rsidR="002B1811" w:rsidRPr="001F32A0" w:rsidRDefault="004F569B" w:rsidP="004F569B">
            <w:pPr>
              <w:rPr>
                <w:sz w:val="18"/>
                <w:szCs w:val="18"/>
              </w:rPr>
            </w:pPr>
            <w:r w:rsidRPr="001F32A0">
              <w:rPr>
                <w:sz w:val="18"/>
                <w:szCs w:val="18"/>
              </w:rPr>
              <w:t>T:</w:t>
            </w:r>
            <w:r>
              <w:rPr>
                <w:sz w:val="18"/>
                <w:szCs w:val="18"/>
              </w:rPr>
              <w:t xml:space="preserve"> 2 </w:t>
            </w:r>
            <w:proofErr w:type="spellStart"/>
            <w:r>
              <w:rPr>
                <w:sz w:val="18"/>
                <w:szCs w:val="18"/>
              </w:rPr>
              <w:t>week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</w:t>
            </w:r>
            <w:proofErr w:type="spellEnd"/>
          </w:p>
        </w:tc>
        <w:tc>
          <w:tcPr>
            <w:tcW w:w="992" w:type="dxa"/>
          </w:tcPr>
          <w:p w14:paraId="1A6D16C4" w14:textId="77777777" w:rsidR="002B1811" w:rsidRDefault="00E632A8" w:rsidP="00AC0E5A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  <w:proofErr w:type="spellStart"/>
            <w:r>
              <w:rPr>
                <w:sz w:val="18"/>
                <w:szCs w:val="18"/>
              </w:rPr>
              <w:t>weeks</w:t>
            </w:r>
            <w:proofErr w:type="spellEnd"/>
          </w:p>
          <w:p w14:paraId="6E27708A" w14:textId="77777777" w:rsidR="00DA5502" w:rsidRDefault="00DA5502" w:rsidP="00FC72CA">
            <w:pPr>
              <w:rPr>
                <w:sz w:val="18"/>
                <w:szCs w:val="18"/>
              </w:rPr>
            </w:pPr>
          </w:p>
          <w:p w14:paraId="1FAE8821" w14:textId="77777777" w:rsidR="00DA5502" w:rsidRDefault="00DA5502" w:rsidP="00FC72CA">
            <w:pPr>
              <w:rPr>
                <w:sz w:val="18"/>
                <w:szCs w:val="18"/>
              </w:rPr>
            </w:pPr>
          </w:p>
          <w:p w14:paraId="42A15274" w14:textId="77777777" w:rsidR="00DA5502" w:rsidRDefault="00DA5502" w:rsidP="00FC72CA">
            <w:pPr>
              <w:rPr>
                <w:sz w:val="18"/>
                <w:szCs w:val="18"/>
              </w:rPr>
            </w:pPr>
          </w:p>
          <w:p w14:paraId="09150C04" w14:textId="77777777" w:rsidR="00DA5502" w:rsidRDefault="00DA5502" w:rsidP="00FC72CA">
            <w:pPr>
              <w:rPr>
                <w:sz w:val="18"/>
                <w:szCs w:val="18"/>
              </w:rPr>
            </w:pPr>
          </w:p>
          <w:p w14:paraId="082DFE72" w14:textId="77777777" w:rsidR="00DA5502" w:rsidRDefault="00DA5502" w:rsidP="00FC72CA">
            <w:pPr>
              <w:rPr>
                <w:sz w:val="18"/>
                <w:szCs w:val="18"/>
              </w:rPr>
            </w:pPr>
          </w:p>
          <w:p w14:paraId="0596BF93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4BD2E8EA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6C5A2CB7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3D20D231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5531BB0C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3D61C8F9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09F873E7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126508AC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0F38B503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3EA05841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001BD804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3636FDE6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6F871801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3051158A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121A8238" w14:textId="77777777" w:rsidR="00FC72CA" w:rsidRDefault="00FC72CA" w:rsidP="00FC72CA">
            <w:pPr>
              <w:rPr>
                <w:sz w:val="18"/>
                <w:szCs w:val="18"/>
              </w:rPr>
            </w:pPr>
          </w:p>
          <w:p w14:paraId="011D03DC" w14:textId="77777777" w:rsidR="00615D87" w:rsidRDefault="00615D87" w:rsidP="00FC72CA">
            <w:pPr>
              <w:rPr>
                <w:sz w:val="18"/>
                <w:szCs w:val="18"/>
              </w:rPr>
            </w:pPr>
          </w:p>
          <w:p w14:paraId="4A195478" w14:textId="77777777" w:rsidR="00615D87" w:rsidRDefault="00615D87" w:rsidP="00FC72CA">
            <w:pPr>
              <w:rPr>
                <w:sz w:val="18"/>
                <w:szCs w:val="18"/>
              </w:rPr>
            </w:pPr>
          </w:p>
          <w:p w14:paraId="16402437" w14:textId="77777777" w:rsidR="00615D87" w:rsidRDefault="00615D87" w:rsidP="00FC72CA">
            <w:pPr>
              <w:rPr>
                <w:sz w:val="18"/>
                <w:szCs w:val="18"/>
              </w:rPr>
            </w:pPr>
          </w:p>
          <w:p w14:paraId="1BE6C2AB" w14:textId="77777777" w:rsidR="00615D87" w:rsidRDefault="00615D87" w:rsidP="00FC72CA">
            <w:pPr>
              <w:rPr>
                <w:sz w:val="18"/>
                <w:szCs w:val="18"/>
              </w:rPr>
            </w:pPr>
          </w:p>
          <w:p w14:paraId="233CB70F" w14:textId="77777777" w:rsidR="00202E62" w:rsidRDefault="00202E62" w:rsidP="00FC72CA">
            <w:pPr>
              <w:rPr>
                <w:sz w:val="18"/>
                <w:szCs w:val="18"/>
              </w:rPr>
            </w:pPr>
          </w:p>
          <w:p w14:paraId="2EC109BA" w14:textId="77777777" w:rsidR="00202E62" w:rsidRDefault="00202E62" w:rsidP="00FC72CA">
            <w:pPr>
              <w:rPr>
                <w:sz w:val="18"/>
                <w:szCs w:val="18"/>
              </w:rPr>
            </w:pPr>
          </w:p>
          <w:p w14:paraId="15EF22F3" w14:textId="45D145CE" w:rsidR="00DA5502" w:rsidRPr="001F32A0" w:rsidRDefault="00DA5502" w:rsidP="00202E62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</w:t>
            </w:r>
            <w:proofErr w:type="spellStart"/>
            <w:r>
              <w:rPr>
                <w:sz w:val="18"/>
                <w:szCs w:val="18"/>
              </w:rPr>
              <w:t>weeks</w:t>
            </w:r>
            <w:proofErr w:type="spellEnd"/>
          </w:p>
        </w:tc>
        <w:tc>
          <w:tcPr>
            <w:tcW w:w="1417" w:type="dxa"/>
          </w:tcPr>
          <w:p w14:paraId="0D53AE44" w14:textId="77777777" w:rsidR="002B1811" w:rsidRPr="0000006D" w:rsidRDefault="00CF7F25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00006D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6AB36DDE" w14:textId="7C5831FF" w:rsidR="00CF7F25" w:rsidRPr="0000006D" w:rsidRDefault="00CF7F25" w:rsidP="00FC72CA">
            <w:pPr>
              <w:rPr>
                <w:sz w:val="18"/>
                <w:szCs w:val="18"/>
                <w:lang w:val="en-US"/>
              </w:rPr>
            </w:pPr>
            <w:r w:rsidRPr="0000006D">
              <w:rPr>
                <w:sz w:val="18"/>
                <w:szCs w:val="18"/>
                <w:lang w:val="en-US"/>
              </w:rPr>
              <w:t>VAS (0-10), lower is better</w:t>
            </w:r>
          </w:p>
          <w:p w14:paraId="3B225EDB" w14:textId="77777777" w:rsidR="00CF7F25" w:rsidRPr="0000006D" w:rsidRDefault="00CF7F25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0B39086" w14:textId="77777777" w:rsidR="00DA5502" w:rsidRPr="0000006D" w:rsidRDefault="00DA5502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13A6B4CF" w14:textId="77777777" w:rsidR="00DA5502" w:rsidRPr="0000006D" w:rsidRDefault="00DA5502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E287BC0" w14:textId="77777777" w:rsidR="00FC72CA" w:rsidRDefault="00FC72CA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4367F2CC" w14:textId="7637D383" w:rsidR="00DA5502" w:rsidRDefault="00FC72CA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1E458187" w14:textId="48B21C0B" w:rsidR="00426BC5" w:rsidRDefault="00426BC5" w:rsidP="00FC72CA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22E6E635" w14:textId="42BE6C17" w:rsidR="00FC72CA" w:rsidRPr="00FC72CA" w:rsidRDefault="00FC72CA" w:rsidP="00FC72CA">
            <w:pPr>
              <w:rPr>
                <w:sz w:val="18"/>
                <w:szCs w:val="18"/>
                <w:lang w:val="en-US"/>
              </w:rPr>
            </w:pPr>
            <w:r w:rsidRPr="00FC72CA">
              <w:rPr>
                <w:sz w:val="18"/>
                <w:szCs w:val="18"/>
                <w:lang w:val="en-US"/>
              </w:rPr>
              <w:t>0-100, lower is better</w:t>
            </w:r>
          </w:p>
          <w:p w14:paraId="27CF9DA9" w14:textId="77777777" w:rsidR="00FC72CA" w:rsidRDefault="00FC72CA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40B8879E" w14:textId="77777777" w:rsidR="00FC72CA" w:rsidRDefault="00FC72CA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389D8AF" w14:textId="77777777" w:rsidR="00FC72CA" w:rsidRDefault="00FC72CA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C9EC777" w14:textId="77777777" w:rsidR="00FC72CA" w:rsidRDefault="00FC72CA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842651E" w14:textId="77777777" w:rsidR="00936619" w:rsidRDefault="00936619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037E1AAF" w14:textId="798F2079" w:rsidR="00FC72CA" w:rsidRPr="00936619" w:rsidRDefault="00936619" w:rsidP="00202E62">
            <w:pPr>
              <w:spacing w:before="120"/>
              <w:rPr>
                <w:sz w:val="18"/>
                <w:szCs w:val="18"/>
                <w:lang w:val="en-US"/>
              </w:rPr>
            </w:pPr>
            <w:r w:rsidRPr="00936619">
              <w:rPr>
                <w:sz w:val="18"/>
                <w:szCs w:val="18"/>
                <w:lang w:val="en-US"/>
              </w:rPr>
              <w:t>ASES, 0-100, higher is better</w:t>
            </w:r>
          </w:p>
          <w:p w14:paraId="0E188B8B" w14:textId="77777777" w:rsidR="00936619" w:rsidRDefault="00936619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414A354" w14:textId="77777777" w:rsidR="00426BC5" w:rsidRDefault="00426BC5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26DEF01" w14:textId="34ADA0A7" w:rsidR="00615D87" w:rsidRDefault="00615D87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:</w:t>
            </w:r>
          </w:p>
          <w:p w14:paraId="02DA49CC" w14:textId="770633FB" w:rsidR="00615D87" w:rsidRPr="00615D87" w:rsidRDefault="00615D87" w:rsidP="00344B43">
            <w:pPr>
              <w:rPr>
                <w:sz w:val="18"/>
                <w:szCs w:val="18"/>
                <w:lang w:val="en-US"/>
              </w:rPr>
            </w:pPr>
            <w:r w:rsidRPr="00615D87">
              <w:rPr>
                <w:sz w:val="18"/>
                <w:szCs w:val="18"/>
                <w:lang w:val="en-US"/>
              </w:rPr>
              <w:t>VR</w:t>
            </w:r>
            <w:r w:rsidR="00FF26B5">
              <w:rPr>
                <w:sz w:val="18"/>
                <w:szCs w:val="18"/>
                <w:lang w:val="en-US"/>
              </w:rPr>
              <w:t>-</w:t>
            </w:r>
            <w:r w:rsidRPr="00615D87">
              <w:rPr>
                <w:sz w:val="18"/>
                <w:szCs w:val="18"/>
                <w:lang w:val="en-US"/>
              </w:rPr>
              <w:t>12 physical</w:t>
            </w:r>
          </w:p>
          <w:p w14:paraId="2ECF7577" w14:textId="77777777" w:rsidR="00615D87" w:rsidRDefault="00615D87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19C1931" w14:textId="77777777" w:rsidR="00615D87" w:rsidRDefault="00615D87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44F4F1A" w14:textId="7C6E616A" w:rsidR="00DA5502" w:rsidRPr="00FC72CA" w:rsidRDefault="00DA5502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619A738E" w14:textId="77777777" w:rsidR="00DA5502" w:rsidRPr="00FC72CA" w:rsidRDefault="00DA5502" w:rsidP="00DA5502">
            <w:pPr>
              <w:rPr>
                <w:sz w:val="18"/>
                <w:szCs w:val="18"/>
                <w:lang w:val="en-US"/>
              </w:rPr>
            </w:pPr>
            <w:r w:rsidRPr="00FC72CA">
              <w:rPr>
                <w:sz w:val="18"/>
                <w:szCs w:val="18"/>
                <w:lang w:val="en-US"/>
              </w:rPr>
              <w:t>VAS (0-10), lower is better</w:t>
            </w:r>
          </w:p>
          <w:p w14:paraId="221D3B8D" w14:textId="77777777" w:rsidR="00F9497E" w:rsidRDefault="00F9497E" w:rsidP="00202E62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046D56E" w14:textId="77777777" w:rsidR="00F9497E" w:rsidRDefault="00F9497E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7DAC36ED" w14:textId="77777777" w:rsidR="00F9497E" w:rsidRDefault="00F9497E" w:rsidP="00202E62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769775D5" w14:textId="77777777" w:rsidR="00426BC5" w:rsidRDefault="00426BC5" w:rsidP="00202E62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1E55B64" w14:textId="77777777" w:rsidR="00F9497E" w:rsidRDefault="00F9497E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775D1316" w14:textId="77777777" w:rsidR="00426BC5" w:rsidRDefault="00426BC5" w:rsidP="005A795A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="00F9497E" w:rsidRPr="00FC72CA">
              <w:rPr>
                <w:sz w:val="18"/>
                <w:szCs w:val="18"/>
                <w:lang w:val="en-US"/>
              </w:rPr>
              <w:t xml:space="preserve">, </w:t>
            </w:r>
          </w:p>
          <w:p w14:paraId="121C8325" w14:textId="32AECF8D" w:rsidR="00F9497E" w:rsidRPr="005A795A" w:rsidRDefault="00F9497E" w:rsidP="005A795A">
            <w:pPr>
              <w:rPr>
                <w:sz w:val="18"/>
                <w:szCs w:val="18"/>
                <w:lang w:val="en-US"/>
              </w:rPr>
            </w:pPr>
            <w:r w:rsidRPr="00FC72CA">
              <w:rPr>
                <w:sz w:val="18"/>
                <w:szCs w:val="18"/>
                <w:lang w:val="en-US"/>
              </w:rPr>
              <w:t>0-100, lower is better</w:t>
            </w:r>
          </w:p>
        </w:tc>
        <w:tc>
          <w:tcPr>
            <w:tcW w:w="1985" w:type="dxa"/>
          </w:tcPr>
          <w:p w14:paraId="058A6E39" w14:textId="77777777" w:rsidR="00CF7F25" w:rsidRPr="00DA5502" w:rsidRDefault="00CF7F25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DA5502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39DFA330" w14:textId="3639F6C3" w:rsidR="002B1811" w:rsidRPr="00DA5502" w:rsidRDefault="00DA5502" w:rsidP="00CF7F25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thumb)</w:t>
            </w:r>
          </w:p>
          <w:p w14:paraId="36C8681C" w14:textId="6EBC0398" w:rsidR="00DA5502" w:rsidRDefault="00DA5502" w:rsidP="00CF7F25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IG: 2 (0,3)</w:t>
            </w:r>
          </w:p>
          <w:p w14:paraId="39046595" w14:textId="2A6E4763" w:rsidR="00DA5502" w:rsidRPr="00DA5502" w:rsidRDefault="00DA5502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 (0,3)</w:t>
            </w:r>
          </w:p>
          <w:p w14:paraId="1D28E4B5" w14:textId="1584F782" w:rsidR="00DA5502" w:rsidRPr="00DA5502" w:rsidRDefault="00DA5502" w:rsidP="00202E62">
            <w:pPr>
              <w:spacing w:before="120"/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shoulder)</w:t>
            </w:r>
          </w:p>
          <w:p w14:paraId="44DAAB20" w14:textId="53FDEBA5" w:rsidR="00DA5502" w:rsidRDefault="00DA5502" w:rsidP="00DA5502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 xml:space="preserve">IG: </w:t>
            </w:r>
            <w:r>
              <w:rPr>
                <w:sz w:val="18"/>
                <w:szCs w:val="18"/>
                <w:lang w:val="en-US"/>
              </w:rPr>
              <w:t>0</w:t>
            </w:r>
            <w:r w:rsidRPr="00DA5502">
              <w:rPr>
                <w:sz w:val="18"/>
                <w:szCs w:val="18"/>
                <w:lang w:val="en-US"/>
              </w:rPr>
              <w:t xml:space="preserve"> (0,</w:t>
            </w:r>
            <w:r>
              <w:rPr>
                <w:sz w:val="18"/>
                <w:szCs w:val="18"/>
                <w:lang w:val="en-US"/>
              </w:rPr>
              <w:t>0.5</w:t>
            </w:r>
            <w:r w:rsidRPr="00DA5502">
              <w:rPr>
                <w:sz w:val="18"/>
                <w:szCs w:val="18"/>
                <w:lang w:val="en-US"/>
              </w:rPr>
              <w:t>)</w:t>
            </w:r>
          </w:p>
          <w:p w14:paraId="738036A1" w14:textId="3F1BFD39" w:rsidR="00FC72CA" w:rsidRDefault="00DA5502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0 (0,1.75)</w:t>
            </w:r>
          </w:p>
          <w:p w14:paraId="4CA4C374" w14:textId="77777777" w:rsidR="00FC72CA" w:rsidRDefault="00FC72CA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11C9A102" w14:textId="6F092761" w:rsidR="00FC72CA" w:rsidRPr="00DA5502" w:rsidRDefault="00426BC5" w:rsidP="00FC72CA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="00FC72CA">
              <w:rPr>
                <w:sz w:val="18"/>
                <w:szCs w:val="18"/>
                <w:lang w:val="en-US"/>
              </w:rPr>
              <w:t xml:space="preserve">, </w:t>
            </w:r>
            <w:r w:rsidR="00FC72CA" w:rsidRPr="00DA5502">
              <w:rPr>
                <w:sz w:val="18"/>
                <w:szCs w:val="18"/>
                <w:lang w:val="en-US"/>
              </w:rPr>
              <w:t>Median (IQR) (</w:t>
            </w:r>
            <w:r w:rsidR="00FC72CA">
              <w:rPr>
                <w:sz w:val="18"/>
                <w:szCs w:val="18"/>
                <w:lang w:val="en-US"/>
              </w:rPr>
              <w:t>thumb)</w:t>
            </w:r>
          </w:p>
          <w:p w14:paraId="60DAEA47" w14:textId="669D11CC" w:rsidR="00FC72CA" w:rsidRDefault="00FC72CA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28 (19,40)</w:t>
            </w:r>
          </w:p>
          <w:p w14:paraId="214B5D46" w14:textId="54236C7A" w:rsidR="00FC72CA" w:rsidRDefault="00FC72CA" w:rsidP="00FC72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0 (31,56)</w:t>
            </w:r>
          </w:p>
          <w:p w14:paraId="4E368E5B" w14:textId="308C15B1" w:rsidR="00FC72CA" w:rsidRPr="00DA5502" w:rsidRDefault="00426BC5" w:rsidP="00202E62">
            <w:pPr>
              <w:spacing w:before="12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="00FC72CA">
              <w:rPr>
                <w:sz w:val="18"/>
                <w:szCs w:val="18"/>
                <w:lang w:val="en-US"/>
              </w:rPr>
              <w:t xml:space="preserve">, </w:t>
            </w:r>
            <w:r w:rsidR="00FC72CA" w:rsidRPr="00DA5502">
              <w:rPr>
                <w:sz w:val="18"/>
                <w:szCs w:val="18"/>
                <w:lang w:val="en-US"/>
              </w:rPr>
              <w:t>Median (IQR) (</w:t>
            </w:r>
            <w:r w:rsidR="00FC72CA">
              <w:rPr>
                <w:sz w:val="18"/>
                <w:szCs w:val="18"/>
                <w:lang w:val="en-US"/>
              </w:rPr>
              <w:t>shoulder)</w:t>
            </w:r>
          </w:p>
          <w:p w14:paraId="30F32F1C" w14:textId="7A94FF8F" w:rsidR="00FC72CA" w:rsidRDefault="00FC72CA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25 (23,48)</w:t>
            </w:r>
          </w:p>
          <w:p w14:paraId="208AECE4" w14:textId="6E056952" w:rsidR="00344B43" w:rsidRPr="00202E62" w:rsidRDefault="00FC72CA" w:rsidP="00344B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7 (53,60)</w:t>
            </w:r>
          </w:p>
          <w:p w14:paraId="3218483A" w14:textId="6C79BFCB" w:rsidR="00936619" w:rsidRDefault="00936619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936619">
              <w:rPr>
                <w:sz w:val="18"/>
                <w:szCs w:val="18"/>
                <w:lang w:val="en-US"/>
              </w:rPr>
              <w:t>AS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shoulder)</w:t>
            </w:r>
          </w:p>
          <w:p w14:paraId="1BC64834" w14:textId="412699EA" w:rsidR="00936619" w:rsidRDefault="00BB5F31" w:rsidP="00615D87">
            <w:pPr>
              <w:rPr>
                <w:sz w:val="18"/>
                <w:szCs w:val="18"/>
                <w:lang w:val="en-US"/>
              </w:rPr>
            </w:pPr>
            <w:r w:rsidRPr="00BB5F31">
              <w:rPr>
                <w:sz w:val="18"/>
                <w:szCs w:val="18"/>
                <w:lang w:val="en-US"/>
              </w:rPr>
              <w:t xml:space="preserve">IG: </w:t>
            </w:r>
            <w:r>
              <w:rPr>
                <w:sz w:val="18"/>
                <w:szCs w:val="18"/>
                <w:lang w:val="en-US"/>
              </w:rPr>
              <w:t>71 (64,78)</w:t>
            </w:r>
          </w:p>
          <w:p w14:paraId="66DAAD06" w14:textId="1F187872" w:rsidR="00936619" w:rsidRPr="00202E62" w:rsidRDefault="00BB5F31" w:rsidP="00615D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4 (37,63)</w:t>
            </w:r>
          </w:p>
          <w:p w14:paraId="063EA4A3" w14:textId="20CCAB77" w:rsidR="00615D87" w:rsidRDefault="00615D87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:</w:t>
            </w:r>
          </w:p>
          <w:p w14:paraId="06398F34" w14:textId="1944786E" w:rsidR="00615D87" w:rsidRDefault="00615D87" w:rsidP="00344B43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 xml:space="preserve">Median (IQR) </w:t>
            </w:r>
            <w:r>
              <w:rPr>
                <w:sz w:val="18"/>
                <w:szCs w:val="18"/>
                <w:lang w:val="en-US"/>
              </w:rPr>
              <w:t>(shoulder)</w:t>
            </w:r>
          </w:p>
          <w:p w14:paraId="344E2DE5" w14:textId="36438707" w:rsidR="00615D87" w:rsidRPr="00615D87" w:rsidRDefault="00615D87" w:rsidP="00344B43">
            <w:pPr>
              <w:rPr>
                <w:sz w:val="18"/>
                <w:szCs w:val="18"/>
                <w:lang w:val="en-US"/>
              </w:rPr>
            </w:pPr>
            <w:r w:rsidRPr="00615D87">
              <w:rPr>
                <w:sz w:val="18"/>
                <w:szCs w:val="18"/>
                <w:lang w:val="en-US"/>
              </w:rPr>
              <w:t>IG: 45 (44,48)</w:t>
            </w:r>
          </w:p>
          <w:p w14:paraId="24B02D7A" w14:textId="08D17400" w:rsidR="00615D87" w:rsidRPr="00202E62" w:rsidRDefault="00615D87" w:rsidP="00344B43">
            <w:pPr>
              <w:rPr>
                <w:sz w:val="18"/>
                <w:szCs w:val="18"/>
                <w:lang w:val="en-US"/>
              </w:rPr>
            </w:pPr>
            <w:r w:rsidRPr="00615D87">
              <w:rPr>
                <w:sz w:val="18"/>
                <w:szCs w:val="18"/>
                <w:lang w:val="en-US"/>
              </w:rPr>
              <w:t xml:space="preserve">CG: </w:t>
            </w:r>
            <w:r>
              <w:rPr>
                <w:sz w:val="18"/>
                <w:szCs w:val="18"/>
                <w:lang w:val="en-US"/>
              </w:rPr>
              <w:t>37 (35,39)</w:t>
            </w:r>
          </w:p>
          <w:p w14:paraId="70274A2E" w14:textId="39482A48" w:rsidR="00DA5502" w:rsidRPr="00DA5502" w:rsidRDefault="00DA5502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DA5502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4EC1E240" w14:textId="77777777" w:rsidR="00DA5502" w:rsidRPr="00DA5502" w:rsidRDefault="00DA5502" w:rsidP="00DA5502">
            <w:pPr>
              <w:jc w:val="both"/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thumb)</w:t>
            </w:r>
          </w:p>
          <w:p w14:paraId="7F11889D" w14:textId="717E4D96" w:rsidR="00DA5502" w:rsidRDefault="00DA5502" w:rsidP="00DA5502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IG: 0 (0,2)</w:t>
            </w:r>
          </w:p>
          <w:p w14:paraId="5F162A48" w14:textId="665BDB85" w:rsidR="00DA5502" w:rsidRDefault="00DA5502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: </w:t>
            </w:r>
            <w:r w:rsidRPr="00DA5502">
              <w:rPr>
                <w:sz w:val="18"/>
                <w:szCs w:val="18"/>
                <w:lang w:val="en-US"/>
              </w:rPr>
              <w:t>0 (0,2)</w:t>
            </w:r>
          </w:p>
          <w:p w14:paraId="50E5937D" w14:textId="2D365194" w:rsidR="00344B43" w:rsidRPr="00DA5502" w:rsidRDefault="00344B43" w:rsidP="00202E62">
            <w:pPr>
              <w:spacing w:before="120"/>
              <w:jc w:val="both"/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shoulder)</w:t>
            </w:r>
          </w:p>
          <w:p w14:paraId="1258023F" w14:textId="31F59482" w:rsidR="00344B43" w:rsidRDefault="00344B43" w:rsidP="00344B43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IG: 0 (0,</w:t>
            </w:r>
            <w:r>
              <w:rPr>
                <w:sz w:val="18"/>
                <w:szCs w:val="18"/>
                <w:lang w:val="en-US"/>
              </w:rPr>
              <w:t>0</w:t>
            </w:r>
            <w:r w:rsidRPr="00DA5502">
              <w:rPr>
                <w:sz w:val="18"/>
                <w:szCs w:val="18"/>
                <w:lang w:val="en-US"/>
              </w:rPr>
              <w:t>)</w:t>
            </w:r>
          </w:p>
          <w:p w14:paraId="12D30BE7" w14:textId="77EF9CC0" w:rsidR="00426BC5" w:rsidRDefault="00344B43" w:rsidP="00344B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2</w:t>
            </w:r>
            <w:r w:rsidRPr="00DA5502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DA5502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3.5</w:t>
            </w:r>
            <w:r w:rsidRPr="00DA5502">
              <w:rPr>
                <w:sz w:val="18"/>
                <w:szCs w:val="18"/>
                <w:lang w:val="en-US"/>
              </w:rPr>
              <w:t>)</w:t>
            </w:r>
          </w:p>
          <w:p w14:paraId="53FE9F85" w14:textId="77777777" w:rsidR="00FC72CA" w:rsidRDefault="00FC72CA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6A3A866F" w14:textId="77777777" w:rsidR="00FC72CA" w:rsidRPr="00DA5502" w:rsidRDefault="00FC72CA" w:rsidP="00FC72CA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Median (IQR) (</w:t>
            </w:r>
            <w:r>
              <w:rPr>
                <w:sz w:val="18"/>
                <w:szCs w:val="18"/>
                <w:lang w:val="en-US"/>
              </w:rPr>
              <w:t>thumb)</w:t>
            </w:r>
          </w:p>
          <w:p w14:paraId="3080B077" w14:textId="2FF194C8" w:rsidR="00FC72CA" w:rsidRDefault="00FC72CA" w:rsidP="00344B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11 (5,18)</w:t>
            </w:r>
          </w:p>
          <w:p w14:paraId="6ADFE520" w14:textId="19D4B54C" w:rsidR="00344B43" w:rsidRPr="00DA5502" w:rsidRDefault="00FC72CA" w:rsidP="00F9497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34 (17,41)</w:t>
            </w:r>
          </w:p>
        </w:tc>
        <w:tc>
          <w:tcPr>
            <w:tcW w:w="1701" w:type="dxa"/>
          </w:tcPr>
          <w:p w14:paraId="3952D053" w14:textId="77777777" w:rsidR="00CF7F25" w:rsidRPr="00DA5502" w:rsidRDefault="00CF7F25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DA5502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20A02413" w14:textId="77777777" w:rsidR="00DA5502" w:rsidRDefault="00DA5502" w:rsidP="00CF7F25">
            <w:pPr>
              <w:rPr>
                <w:sz w:val="18"/>
                <w:szCs w:val="18"/>
                <w:lang w:val="en-US"/>
              </w:rPr>
            </w:pPr>
            <w:r w:rsidRPr="00DA5502">
              <w:rPr>
                <w:sz w:val="18"/>
                <w:szCs w:val="18"/>
                <w:lang w:val="en-US"/>
              </w:rPr>
              <w:t>Only p value p</w:t>
            </w:r>
            <w:r>
              <w:rPr>
                <w:sz w:val="18"/>
                <w:szCs w:val="18"/>
                <w:lang w:val="en-US"/>
              </w:rPr>
              <w:t>rovided</w:t>
            </w:r>
          </w:p>
          <w:p w14:paraId="02F92AD4" w14:textId="63B558C9" w:rsidR="00DA5502" w:rsidRDefault="00344B43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DA5502">
              <w:rPr>
                <w:sz w:val="18"/>
                <w:szCs w:val="18"/>
                <w:lang w:val="en-US"/>
              </w:rPr>
              <w:t xml:space="preserve"> = 1.0 (thumb)</w:t>
            </w:r>
          </w:p>
          <w:p w14:paraId="7995462C" w14:textId="684B4225" w:rsidR="00DA5502" w:rsidRDefault="00344B43" w:rsidP="00CF7F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DA5502">
              <w:rPr>
                <w:sz w:val="18"/>
                <w:szCs w:val="18"/>
                <w:lang w:val="en-US"/>
              </w:rPr>
              <w:t xml:space="preserve"> = 0.</w:t>
            </w:r>
            <w:r>
              <w:rPr>
                <w:sz w:val="18"/>
                <w:szCs w:val="18"/>
                <w:lang w:val="en-US"/>
              </w:rPr>
              <w:t>85</w:t>
            </w:r>
            <w:r w:rsidR="00DA5502">
              <w:rPr>
                <w:sz w:val="18"/>
                <w:szCs w:val="18"/>
                <w:lang w:val="en-US"/>
              </w:rPr>
              <w:t xml:space="preserve"> (shoulder)</w:t>
            </w:r>
          </w:p>
          <w:p w14:paraId="243F7308" w14:textId="77777777" w:rsidR="00344B43" w:rsidRDefault="00344B43" w:rsidP="00344B43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7F89EC2F" w14:textId="77777777" w:rsidR="00344B43" w:rsidRDefault="00344B43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14423E0E" w14:textId="77777777" w:rsidR="009772B1" w:rsidRDefault="009772B1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658108C8" w14:textId="215C9BFC" w:rsidR="009D32BF" w:rsidRPr="009772B1" w:rsidRDefault="009772B1" w:rsidP="00FC72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9772B1">
              <w:rPr>
                <w:sz w:val="18"/>
                <w:szCs w:val="18"/>
                <w:lang w:val="en-US"/>
              </w:rPr>
              <w:t xml:space="preserve"> = </w:t>
            </w:r>
            <w:r>
              <w:rPr>
                <w:sz w:val="18"/>
                <w:szCs w:val="18"/>
                <w:lang w:val="en-US"/>
              </w:rPr>
              <w:t>0.24 (thumb)</w:t>
            </w:r>
          </w:p>
          <w:p w14:paraId="478F0C91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A784B3B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48A514D1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1B4268C" w14:textId="00FD0CCE" w:rsidR="009772B1" w:rsidRPr="009772B1" w:rsidRDefault="009772B1" w:rsidP="00202E6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9772B1">
              <w:rPr>
                <w:sz w:val="18"/>
                <w:szCs w:val="18"/>
                <w:lang w:val="en-US"/>
              </w:rPr>
              <w:t xml:space="preserve"> = </w:t>
            </w:r>
            <w:r>
              <w:rPr>
                <w:sz w:val="18"/>
                <w:szCs w:val="18"/>
                <w:lang w:val="en-US"/>
              </w:rPr>
              <w:t>0.8 (shoulder)</w:t>
            </w:r>
          </w:p>
          <w:p w14:paraId="5C3DD7CA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0B05996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3C995E0" w14:textId="77777777" w:rsidR="009D32BF" w:rsidRDefault="009D32BF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44E650F8" w14:textId="0BC6344D" w:rsidR="00936619" w:rsidRDefault="00BB5F31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936619">
              <w:rPr>
                <w:sz w:val="18"/>
                <w:szCs w:val="18"/>
                <w:lang w:val="en-US"/>
              </w:rPr>
              <w:t>ASES</w:t>
            </w:r>
          </w:p>
          <w:p w14:paraId="39B594E1" w14:textId="546997C7" w:rsidR="00936619" w:rsidRPr="00BB5F31" w:rsidRDefault="00BB5F31" w:rsidP="00615D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9772B1">
              <w:rPr>
                <w:sz w:val="18"/>
                <w:szCs w:val="18"/>
                <w:lang w:val="en-US"/>
              </w:rPr>
              <w:t xml:space="preserve"> = </w:t>
            </w:r>
            <w:r>
              <w:rPr>
                <w:sz w:val="18"/>
                <w:szCs w:val="18"/>
                <w:lang w:val="en-US"/>
              </w:rPr>
              <w:t>0.51 (shoulder)</w:t>
            </w:r>
          </w:p>
          <w:p w14:paraId="6C617A69" w14:textId="77777777" w:rsidR="00BB5F31" w:rsidRDefault="00BB5F31" w:rsidP="00615D87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55CFF6D" w14:textId="77777777" w:rsidR="00BB5F31" w:rsidRDefault="00BB5F31" w:rsidP="00615D87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2C3EC0AE" w14:textId="52BD0D57" w:rsidR="00615D87" w:rsidRDefault="00615D87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:</w:t>
            </w:r>
          </w:p>
          <w:p w14:paraId="0362CEF4" w14:textId="52B31A06" w:rsidR="00615D87" w:rsidRPr="00615D87" w:rsidRDefault="00615D87" w:rsidP="00FC72C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15D87">
              <w:rPr>
                <w:sz w:val="18"/>
                <w:szCs w:val="18"/>
                <w:lang w:val="en-US"/>
              </w:rPr>
              <w:t xml:space="preserve"> = </w:t>
            </w:r>
            <w:r w:rsidR="008C4105">
              <w:rPr>
                <w:sz w:val="18"/>
                <w:szCs w:val="18"/>
                <w:lang w:val="en-US"/>
              </w:rPr>
              <w:t>0.23</w:t>
            </w:r>
          </w:p>
          <w:p w14:paraId="1ACF6A85" w14:textId="77777777" w:rsidR="00615D87" w:rsidRDefault="00615D87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51DB95B8" w14:textId="77777777" w:rsidR="00615D87" w:rsidRDefault="00615D87" w:rsidP="00FC72CA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360CD21A" w14:textId="0F29CE4A" w:rsidR="00DA5502" w:rsidRPr="00DA5502" w:rsidRDefault="00DA5502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DA5502">
              <w:rPr>
                <w:b/>
                <w:bCs/>
                <w:sz w:val="18"/>
                <w:szCs w:val="18"/>
                <w:u w:val="single"/>
                <w:lang w:val="en-US"/>
              </w:rPr>
              <w:t xml:space="preserve">Pain: </w:t>
            </w:r>
          </w:p>
          <w:p w14:paraId="7F6EED37" w14:textId="4090B239" w:rsidR="00FC72CA" w:rsidRDefault="00344B43" w:rsidP="00DA550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DA5502">
              <w:rPr>
                <w:sz w:val="18"/>
                <w:szCs w:val="18"/>
                <w:lang w:val="en-US"/>
              </w:rPr>
              <w:t xml:space="preserve"> = 1.0</w:t>
            </w:r>
            <w:r w:rsidR="00FC72CA">
              <w:rPr>
                <w:sz w:val="18"/>
                <w:szCs w:val="18"/>
                <w:lang w:val="en-US"/>
              </w:rPr>
              <w:t xml:space="preserve"> </w:t>
            </w:r>
            <w:r w:rsidR="009772B1">
              <w:rPr>
                <w:sz w:val="18"/>
                <w:szCs w:val="18"/>
                <w:lang w:val="en-US"/>
              </w:rPr>
              <w:t>(thumb)</w:t>
            </w:r>
          </w:p>
          <w:p w14:paraId="6A57B99F" w14:textId="77777777" w:rsidR="00FC72CA" w:rsidRDefault="00FC72CA" w:rsidP="00DA5502">
            <w:pPr>
              <w:rPr>
                <w:sz w:val="18"/>
                <w:szCs w:val="18"/>
                <w:lang w:val="en-US"/>
              </w:rPr>
            </w:pPr>
          </w:p>
          <w:p w14:paraId="022F0452" w14:textId="77777777" w:rsidR="00FC72CA" w:rsidRDefault="00FC72CA" w:rsidP="00DA5502">
            <w:pPr>
              <w:rPr>
                <w:sz w:val="18"/>
                <w:szCs w:val="18"/>
                <w:lang w:val="en-US"/>
              </w:rPr>
            </w:pPr>
          </w:p>
          <w:p w14:paraId="5D97C9DC" w14:textId="77777777" w:rsidR="00344B43" w:rsidRDefault="00344B43" w:rsidP="00202E62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= 0.6</w:t>
            </w:r>
            <w:r w:rsidR="009772B1">
              <w:rPr>
                <w:sz w:val="18"/>
                <w:szCs w:val="18"/>
                <w:lang w:val="en-US"/>
              </w:rPr>
              <w:t xml:space="preserve"> (shoulder)</w:t>
            </w:r>
          </w:p>
          <w:p w14:paraId="4D5506C2" w14:textId="77777777" w:rsidR="009772B1" w:rsidRDefault="009772B1" w:rsidP="00DA5502">
            <w:pPr>
              <w:rPr>
                <w:sz w:val="18"/>
                <w:szCs w:val="18"/>
                <w:lang w:val="en-US"/>
              </w:rPr>
            </w:pPr>
          </w:p>
          <w:p w14:paraId="11BE6D7B" w14:textId="77777777" w:rsidR="00426BC5" w:rsidRDefault="00426BC5" w:rsidP="00DA5502">
            <w:pPr>
              <w:rPr>
                <w:sz w:val="18"/>
                <w:szCs w:val="18"/>
                <w:lang w:val="en-US"/>
              </w:rPr>
            </w:pPr>
          </w:p>
          <w:p w14:paraId="2AF6457C" w14:textId="6D3C1DC2" w:rsidR="009772B1" w:rsidRPr="00F9497E" w:rsidRDefault="00F9497E" w:rsidP="00202E62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64FCDD38" w14:textId="60C8BF74" w:rsidR="00F9497E" w:rsidRDefault="00F9497E" w:rsidP="00F9497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= 0.55 (thumb)</w:t>
            </w:r>
          </w:p>
          <w:p w14:paraId="2A65EFCB" w14:textId="5EDE033E" w:rsidR="009772B1" w:rsidRPr="00DA5502" w:rsidRDefault="009772B1" w:rsidP="00DA5502">
            <w:pPr>
              <w:rPr>
                <w:sz w:val="18"/>
                <w:szCs w:val="18"/>
                <w:lang w:val="en-US"/>
              </w:rPr>
            </w:pPr>
          </w:p>
        </w:tc>
      </w:tr>
      <w:tr w:rsidR="0000006D" w:rsidRPr="0000006D" w14:paraId="340E78AC" w14:textId="77777777" w:rsidTr="00AC0E5A">
        <w:trPr>
          <w:trHeight w:val="2441"/>
        </w:trPr>
        <w:tc>
          <w:tcPr>
            <w:tcW w:w="1135" w:type="dxa"/>
            <w:vAlign w:val="center"/>
          </w:tcPr>
          <w:p w14:paraId="403E627E" w14:textId="77777777" w:rsidR="0000006D" w:rsidRDefault="0000006D" w:rsidP="00BE4D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>Mayer et al., 2021</w:t>
            </w:r>
          </w:p>
          <w:p w14:paraId="47C26538" w14:textId="77777777" w:rsidR="0000006D" w:rsidRDefault="0000006D" w:rsidP="00BE4D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6A21E16" w14:textId="47B34406" w:rsidR="0000006D" w:rsidRPr="0000006D" w:rsidRDefault="0000006D" w:rsidP="00BE4D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Israel)</w:t>
            </w:r>
          </w:p>
        </w:tc>
        <w:tc>
          <w:tcPr>
            <w:tcW w:w="2835" w:type="dxa"/>
          </w:tcPr>
          <w:p w14:paraId="54BCDD1C" w14:textId="1DDECCE2" w:rsidR="00094D14" w:rsidRDefault="00094D14" w:rsidP="00094D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tients with </w:t>
            </w:r>
            <w:r w:rsidRPr="00094D14">
              <w:rPr>
                <w:sz w:val="18"/>
                <w:szCs w:val="18"/>
                <w:lang w:val="en-GB"/>
              </w:rPr>
              <w:t xml:space="preserve">operative treatment </w:t>
            </w:r>
            <w:r>
              <w:rPr>
                <w:sz w:val="18"/>
                <w:szCs w:val="18"/>
                <w:lang w:val="en-GB"/>
              </w:rPr>
              <w:t xml:space="preserve">following </w:t>
            </w:r>
            <w:r w:rsidRPr="00094D14">
              <w:rPr>
                <w:sz w:val="18"/>
                <w:szCs w:val="18"/>
                <w:lang w:val="en-GB"/>
              </w:rPr>
              <w:t>elbow fracture</w:t>
            </w:r>
          </w:p>
          <w:p w14:paraId="00D3F4A8" w14:textId="44C55FFF" w:rsidR="00094D14" w:rsidRDefault="00094D14" w:rsidP="00094D14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(median (IQR)): </w:t>
            </w:r>
          </w:p>
          <w:p w14:paraId="5E5D8508" w14:textId="2B929E22" w:rsidR="00094D14" w:rsidRDefault="00094D14" w:rsidP="00094D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G: 33 (27.9); CG: 60 (37.0) </w:t>
            </w:r>
          </w:p>
          <w:p w14:paraId="516BBD63" w14:textId="70CFBAEF" w:rsidR="00094D14" w:rsidRDefault="00094D14" w:rsidP="00094D14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  <w:r w:rsidRPr="00C930B9">
              <w:rPr>
                <w:sz w:val="18"/>
                <w:szCs w:val="18"/>
                <w:lang w:val="en-US"/>
              </w:rPr>
              <w:t>:</w:t>
            </w:r>
            <w:r>
              <w:rPr>
                <w:sz w:val="18"/>
                <w:szCs w:val="18"/>
                <w:lang w:val="en-US"/>
              </w:rPr>
              <w:t xml:space="preserve"> 61 %</w:t>
            </w:r>
          </w:p>
          <w:p w14:paraId="2D4D6EE9" w14:textId="69A73AB5" w:rsidR="00094D14" w:rsidRDefault="00094D14" w:rsidP="00094D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18 (9/9)</w:t>
            </w:r>
          </w:p>
          <w:p w14:paraId="44691DD0" w14:textId="0229E29A" w:rsidR="0000006D" w:rsidRPr="00E632A8" w:rsidRDefault="00C80306" w:rsidP="00094D14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2835" w:type="dxa"/>
          </w:tcPr>
          <w:p w14:paraId="45DB2AFD" w14:textId="2DCCA875" w:rsidR="00DC0FE9" w:rsidRDefault="00DC0FE9" w:rsidP="00DC0FE9">
            <w:pPr>
              <w:spacing w:before="120"/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e: </w:t>
            </w:r>
            <w:r w:rsidR="00A708DB">
              <w:rPr>
                <w:sz w:val="18"/>
                <w:szCs w:val="18"/>
                <w:lang w:val="en-GB"/>
              </w:rPr>
              <w:t>occupational therapy with blended in-person and tele-sessions, home exercise using app connected to sensory system</w:t>
            </w:r>
          </w:p>
          <w:p w14:paraId="040CFD49" w14:textId="77777777" w:rsidR="00DC0FE9" w:rsidRPr="001F32A0" w:rsidRDefault="00DC0FE9" w:rsidP="00DC0FE9">
            <w:pPr>
              <w:rPr>
                <w:sz w:val="18"/>
                <w:szCs w:val="18"/>
                <w:lang w:val="en-GB"/>
              </w:rPr>
            </w:pPr>
          </w:p>
          <w:p w14:paraId="015D970A" w14:textId="1F9C10AC" w:rsidR="00DC0FE9" w:rsidRDefault="00DC0FE9" w:rsidP="00DC0FE9">
            <w:pPr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o: </w:t>
            </w:r>
            <w:r>
              <w:rPr>
                <w:sz w:val="18"/>
                <w:szCs w:val="18"/>
                <w:lang w:val="en-GB"/>
              </w:rPr>
              <w:t xml:space="preserve">1-2 in-person sessions + 1-2 </w:t>
            </w:r>
            <w:r w:rsidR="004A558C">
              <w:rPr>
                <w:sz w:val="18"/>
                <w:szCs w:val="18"/>
                <w:lang w:val="en-GB"/>
              </w:rPr>
              <w:t xml:space="preserve">telerehabilitation </w:t>
            </w:r>
            <w:r>
              <w:rPr>
                <w:sz w:val="18"/>
                <w:szCs w:val="18"/>
                <w:lang w:val="en-GB"/>
              </w:rPr>
              <w:t>sessions, 30 minutes each+ home exercise</w:t>
            </w:r>
          </w:p>
          <w:p w14:paraId="7E7812FA" w14:textId="77777777" w:rsidR="00DC0FE9" w:rsidRPr="001F32A0" w:rsidRDefault="00DC0FE9" w:rsidP="00DC0FE9">
            <w:pPr>
              <w:rPr>
                <w:sz w:val="18"/>
                <w:szCs w:val="18"/>
                <w:lang w:val="en-GB"/>
              </w:rPr>
            </w:pPr>
          </w:p>
          <w:p w14:paraId="5F7CF170" w14:textId="243A0DC2" w:rsidR="00DC0FE9" w:rsidRPr="00DC0FE9" w:rsidRDefault="00DC0FE9" w:rsidP="00DC0FE9">
            <w:pPr>
              <w:rPr>
                <w:sz w:val="18"/>
                <w:szCs w:val="18"/>
                <w:lang w:val="en-US"/>
              </w:rPr>
            </w:pPr>
            <w:r w:rsidRPr="00DC0FE9">
              <w:rPr>
                <w:sz w:val="18"/>
                <w:szCs w:val="18"/>
                <w:lang w:val="en-US"/>
              </w:rPr>
              <w:t>Du: 4 weeks</w:t>
            </w:r>
          </w:p>
          <w:p w14:paraId="0FA99D17" w14:textId="00E81E8C" w:rsidR="0000006D" w:rsidRPr="001F32A0" w:rsidRDefault="00DC0FE9" w:rsidP="00DC0FE9">
            <w:pPr>
              <w:spacing w:before="120"/>
              <w:rPr>
                <w:sz w:val="18"/>
                <w:szCs w:val="18"/>
                <w:lang w:val="en-GB"/>
              </w:rPr>
            </w:pPr>
            <w:r w:rsidRPr="00DC0FE9">
              <w:rPr>
                <w:sz w:val="18"/>
                <w:szCs w:val="18"/>
                <w:lang w:val="en-US"/>
              </w:rPr>
              <w:t xml:space="preserve">T: </w:t>
            </w:r>
            <w:r w:rsidR="00A708DB">
              <w:rPr>
                <w:sz w:val="18"/>
                <w:szCs w:val="18"/>
                <w:lang w:val="en-US"/>
              </w:rPr>
              <w:t>immediately post-operative</w:t>
            </w:r>
          </w:p>
        </w:tc>
        <w:tc>
          <w:tcPr>
            <w:tcW w:w="3119" w:type="dxa"/>
          </w:tcPr>
          <w:p w14:paraId="6F431A58" w14:textId="09F0BAE6" w:rsidR="00DC0FE9" w:rsidRDefault="00DC0FE9" w:rsidP="00DC0FE9">
            <w:pPr>
              <w:spacing w:before="120"/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e: </w:t>
            </w:r>
            <w:r w:rsidR="00A708DB">
              <w:rPr>
                <w:sz w:val="18"/>
                <w:szCs w:val="18"/>
                <w:lang w:val="en-GB"/>
              </w:rPr>
              <w:t>occupational therapy via in-person sessions, instruction to home exercise</w:t>
            </w:r>
          </w:p>
          <w:p w14:paraId="7C5693A2" w14:textId="77777777" w:rsidR="00DC0FE9" w:rsidRDefault="00DC0FE9" w:rsidP="00DC0FE9">
            <w:pPr>
              <w:rPr>
                <w:sz w:val="18"/>
                <w:szCs w:val="18"/>
                <w:lang w:val="en-GB"/>
              </w:rPr>
            </w:pPr>
          </w:p>
          <w:p w14:paraId="46E424BA" w14:textId="77777777" w:rsidR="00A708DB" w:rsidRDefault="00A708DB" w:rsidP="00DC0FE9">
            <w:pPr>
              <w:rPr>
                <w:sz w:val="18"/>
                <w:szCs w:val="18"/>
                <w:lang w:val="en-GB"/>
              </w:rPr>
            </w:pPr>
          </w:p>
          <w:p w14:paraId="7953F854" w14:textId="77777777" w:rsidR="00A708DB" w:rsidRPr="001F32A0" w:rsidRDefault="00A708DB" w:rsidP="00DC0FE9">
            <w:pPr>
              <w:rPr>
                <w:sz w:val="18"/>
                <w:szCs w:val="18"/>
                <w:lang w:val="en-GB"/>
              </w:rPr>
            </w:pPr>
          </w:p>
          <w:p w14:paraId="4F5DF112" w14:textId="780DAE9B" w:rsidR="00DC0FE9" w:rsidRDefault="00DC0FE9" w:rsidP="00DC0FE9">
            <w:pPr>
              <w:rPr>
                <w:sz w:val="18"/>
                <w:szCs w:val="18"/>
                <w:lang w:val="en-GB"/>
              </w:rPr>
            </w:pPr>
            <w:r w:rsidRPr="001F32A0">
              <w:rPr>
                <w:sz w:val="18"/>
                <w:szCs w:val="18"/>
                <w:lang w:val="en-GB"/>
              </w:rPr>
              <w:t xml:space="preserve">Do: </w:t>
            </w:r>
            <w:r>
              <w:rPr>
                <w:sz w:val="18"/>
                <w:szCs w:val="18"/>
                <w:lang w:val="en-GB"/>
              </w:rPr>
              <w:t>3-4 in-person sessions, 30 minutes each+ home exercise</w:t>
            </w:r>
          </w:p>
          <w:p w14:paraId="206A9CD3" w14:textId="61F62118" w:rsidR="00DC0FE9" w:rsidRDefault="00DC0FE9" w:rsidP="00DC0FE9">
            <w:pPr>
              <w:rPr>
                <w:sz w:val="18"/>
                <w:szCs w:val="18"/>
                <w:lang w:val="en-GB"/>
              </w:rPr>
            </w:pPr>
          </w:p>
          <w:p w14:paraId="350EFE94" w14:textId="77777777" w:rsidR="00DC0FE9" w:rsidRPr="001F32A0" w:rsidRDefault="00DC0FE9" w:rsidP="00DC0FE9">
            <w:pPr>
              <w:rPr>
                <w:sz w:val="18"/>
                <w:szCs w:val="18"/>
                <w:lang w:val="en-GB"/>
              </w:rPr>
            </w:pPr>
          </w:p>
          <w:p w14:paraId="1B4948E3" w14:textId="7EE72607" w:rsidR="00DC0FE9" w:rsidRPr="00A708DB" w:rsidRDefault="00DC0FE9" w:rsidP="00DC0FE9">
            <w:pPr>
              <w:rPr>
                <w:sz w:val="18"/>
                <w:szCs w:val="18"/>
                <w:lang w:val="en-US"/>
              </w:rPr>
            </w:pPr>
            <w:r w:rsidRPr="00A708DB">
              <w:rPr>
                <w:sz w:val="18"/>
                <w:szCs w:val="18"/>
                <w:lang w:val="en-US"/>
              </w:rPr>
              <w:t>Du: 4 weeks</w:t>
            </w:r>
          </w:p>
          <w:p w14:paraId="78FC3DBD" w14:textId="0A1F813D" w:rsidR="0000006D" w:rsidRPr="001F32A0" w:rsidRDefault="00A708DB" w:rsidP="00DC0FE9">
            <w:pPr>
              <w:spacing w:before="120"/>
              <w:rPr>
                <w:sz w:val="18"/>
                <w:szCs w:val="18"/>
                <w:lang w:val="en-GB"/>
              </w:rPr>
            </w:pPr>
            <w:r w:rsidRPr="00DC0FE9">
              <w:rPr>
                <w:sz w:val="18"/>
                <w:szCs w:val="18"/>
                <w:lang w:val="en-US"/>
              </w:rPr>
              <w:t xml:space="preserve">T: </w:t>
            </w:r>
            <w:r>
              <w:rPr>
                <w:sz w:val="18"/>
                <w:szCs w:val="18"/>
                <w:lang w:val="en-US"/>
              </w:rPr>
              <w:t>immediately post-operative</w:t>
            </w:r>
          </w:p>
        </w:tc>
        <w:tc>
          <w:tcPr>
            <w:tcW w:w="992" w:type="dxa"/>
          </w:tcPr>
          <w:p w14:paraId="034FB663" w14:textId="049E9724" w:rsidR="0000006D" w:rsidRDefault="00EC2CB7" w:rsidP="00AC0E5A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weeks</w:t>
            </w:r>
          </w:p>
          <w:p w14:paraId="7145E648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1E4B201B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0BA1EB04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68E806E6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2A5104CC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71551FDA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354F4D78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5EB89BC9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2AF75DB4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6B6B5E0F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7A4407DE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351824A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11AFBE34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weeks</w:t>
            </w:r>
          </w:p>
          <w:p w14:paraId="61A24EE3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2B054750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5025533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D387D71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7BF46B3C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FCAA493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3422715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0C53887D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708CB867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6C641D15" w14:textId="77777777" w:rsidR="00256973" w:rsidRDefault="00256973" w:rsidP="00EC2CB7">
            <w:pPr>
              <w:rPr>
                <w:sz w:val="18"/>
                <w:szCs w:val="18"/>
                <w:lang w:val="en-US"/>
              </w:rPr>
            </w:pPr>
          </w:p>
          <w:p w14:paraId="3886AAD7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1E5A7EFD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75C081F6" w14:textId="12A26A6D" w:rsidR="00EC2CB7" w:rsidRDefault="00EC2CB7" w:rsidP="00EC2CB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months</w:t>
            </w:r>
          </w:p>
          <w:p w14:paraId="7FD97950" w14:textId="2EAABD01" w:rsidR="00EC2CB7" w:rsidRPr="0000006D" w:rsidRDefault="00EC2CB7" w:rsidP="00EC2CB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D1BE4DD" w14:textId="77777777" w:rsidR="004E1C41" w:rsidRDefault="004E1C41" w:rsidP="004618CA">
            <w:pPr>
              <w:spacing w:before="120"/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047F405B" w14:textId="1CD2E42B" w:rsidR="004E1C41" w:rsidRDefault="004E1C41" w:rsidP="004E1C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</w:t>
            </w:r>
            <w:r w:rsidRPr="004E1C41">
              <w:rPr>
                <w:sz w:val="18"/>
                <w:szCs w:val="18"/>
                <w:lang w:val="en-US"/>
              </w:rPr>
              <w:t>DASH, 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63A42954" w14:textId="618807B5" w:rsidR="004E1C41" w:rsidRDefault="004E1C41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PREE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1F954686" w14:textId="77777777" w:rsidR="004E1C41" w:rsidRDefault="004E1C41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JHFT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1070587B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40FF17E9" w14:textId="77777777" w:rsidR="00EC2CB7" w:rsidRDefault="00EC2CB7" w:rsidP="00EC2CB7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19C6F359" w14:textId="49997395" w:rsidR="00EC2CB7" w:rsidRDefault="00EC2CB7" w:rsidP="00EC2CB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</w:t>
            </w:r>
            <w:r w:rsidRPr="004E1C41">
              <w:rPr>
                <w:sz w:val="18"/>
                <w:szCs w:val="18"/>
                <w:lang w:val="en-US"/>
              </w:rPr>
              <w:t>DASH, 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3EE5EC1A" w14:textId="621E907A" w:rsidR="00EC2CB7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PREE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4C8BE9B4" w14:textId="7F3DA50D" w:rsidR="00EC2CB7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JHFT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6C82E91A" w14:textId="77777777" w:rsid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2E917DED" w14:textId="77777777" w:rsidR="00EC2CB7" w:rsidRDefault="00EC2CB7" w:rsidP="00EC2CB7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FC72CA">
              <w:rPr>
                <w:b/>
                <w:bCs/>
                <w:sz w:val="18"/>
                <w:szCs w:val="18"/>
                <w:u w:val="single"/>
                <w:lang w:val="en-US"/>
              </w:rPr>
              <w:t>AD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L:</w:t>
            </w:r>
          </w:p>
          <w:p w14:paraId="63BBF1E3" w14:textId="3139CC97" w:rsidR="00EC2CB7" w:rsidRDefault="00EC2CB7" w:rsidP="00EC2CB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</w:t>
            </w:r>
            <w:r w:rsidRPr="004E1C41">
              <w:rPr>
                <w:sz w:val="18"/>
                <w:szCs w:val="18"/>
                <w:lang w:val="en-US"/>
              </w:rPr>
              <w:t>DASH, 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511723E9" w14:textId="73EA9EF2" w:rsidR="00EC2CB7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PREE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  <w:p w14:paraId="550FE36E" w14:textId="7FC97483" w:rsidR="00EC2CB7" w:rsidRPr="004E1C41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ange in JHFT, </w:t>
            </w:r>
            <w:r w:rsidRPr="004E1C41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 xml:space="preserve"> (%), higher is better</w:t>
            </w:r>
          </w:p>
        </w:tc>
        <w:tc>
          <w:tcPr>
            <w:tcW w:w="1985" w:type="dxa"/>
          </w:tcPr>
          <w:p w14:paraId="0227ACA9" w14:textId="77777777" w:rsidR="004E1C41" w:rsidRPr="004E1C41" w:rsidRDefault="004E1C41" w:rsidP="004618CA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4E1C41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66CCB306" w14:textId="5653B0EB" w:rsidR="0000006D" w:rsidRPr="004E1C41" w:rsidRDefault="004E1C41" w:rsidP="004E1C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e in DASH </w:t>
            </w:r>
            <w:r w:rsidRPr="004E1C4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(IQR)</w:t>
            </w:r>
          </w:p>
          <w:p w14:paraId="46AC8C17" w14:textId="77777777" w:rsidR="004E1C41" w:rsidRDefault="004E1C41" w:rsidP="004E1C41">
            <w:pPr>
              <w:rPr>
                <w:sz w:val="18"/>
                <w:szCs w:val="18"/>
              </w:rPr>
            </w:pPr>
            <w:r w:rsidRPr="004E1C41">
              <w:rPr>
                <w:sz w:val="18"/>
                <w:szCs w:val="18"/>
              </w:rPr>
              <w:t>IG: 52</w:t>
            </w:r>
            <w:r>
              <w:rPr>
                <w:sz w:val="18"/>
                <w:szCs w:val="18"/>
              </w:rPr>
              <w:t xml:space="preserve"> </w:t>
            </w:r>
            <w:r w:rsidRPr="004E1C4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3.17)</w:t>
            </w:r>
          </w:p>
          <w:p w14:paraId="0C22F3CB" w14:textId="77777777" w:rsidR="004E1C41" w:rsidRPr="00674439" w:rsidRDefault="004E1C41" w:rsidP="004E1C41">
            <w:pPr>
              <w:rPr>
                <w:sz w:val="18"/>
                <w:szCs w:val="18"/>
                <w:lang w:val="en-US"/>
              </w:rPr>
            </w:pPr>
            <w:r w:rsidRPr="00674439">
              <w:rPr>
                <w:sz w:val="18"/>
                <w:szCs w:val="18"/>
                <w:lang w:val="en-US"/>
              </w:rPr>
              <w:t>CG: 35.3 (58.0)</w:t>
            </w:r>
          </w:p>
          <w:p w14:paraId="2CEC7B50" w14:textId="77777777" w:rsidR="004E1C41" w:rsidRPr="00674439" w:rsidRDefault="004E1C41" w:rsidP="004E1C41">
            <w:pPr>
              <w:rPr>
                <w:sz w:val="18"/>
                <w:szCs w:val="18"/>
                <w:lang w:val="en-US"/>
              </w:rPr>
            </w:pPr>
          </w:p>
          <w:p w14:paraId="30A39925" w14:textId="74D525F3" w:rsidR="004E1C41" w:rsidRPr="004E1C41" w:rsidRDefault="004E1C41" w:rsidP="00426BC5">
            <w:pPr>
              <w:spacing w:before="120"/>
              <w:rPr>
                <w:sz w:val="18"/>
                <w:szCs w:val="18"/>
                <w:lang w:val="en-US"/>
              </w:rPr>
            </w:pPr>
            <w:r w:rsidRPr="004E1C41">
              <w:rPr>
                <w:sz w:val="18"/>
                <w:szCs w:val="18"/>
                <w:lang w:val="en-US"/>
              </w:rPr>
              <w:t>Change in PREE % (IQR)</w:t>
            </w:r>
          </w:p>
          <w:p w14:paraId="47C57504" w14:textId="1AB6F3D5" w:rsidR="004E1C41" w:rsidRPr="00491B04" w:rsidRDefault="00491B04" w:rsidP="004E1C41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>IG: 60.4 (48.8)</w:t>
            </w:r>
          </w:p>
          <w:p w14:paraId="06F838E2" w14:textId="3A9C8C89" w:rsidR="004E1C41" w:rsidRPr="00491B04" w:rsidRDefault="00491B04" w:rsidP="004E1C41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>CG: 7.2 (52.4)</w:t>
            </w:r>
          </w:p>
          <w:p w14:paraId="7BAAF45D" w14:textId="7EA16DA8" w:rsidR="004E1C41" w:rsidRPr="00491B04" w:rsidRDefault="004E1C41" w:rsidP="00426BC5">
            <w:pPr>
              <w:spacing w:before="120"/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 xml:space="preserve">Change in </w:t>
            </w:r>
            <w:r w:rsidR="00491B04" w:rsidRPr="00491B04">
              <w:rPr>
                <w:sz w:val="18"/>
                <w:szCs w:val="18"/>
              </w:rPr>
              <w:t>JHFT</w:t>
            </w:r>
            <w:r w:rsidRPr="00491B04">
              <w:rPr>
                <w:sz w:val="18"/>
                <w:szCs w:val="18"/>
              </w:rPr>
              <w:t xml:space="preserve"> % (IQR)</w:t>
            </w:r>
          </w:p>
          <w:p w14:paraId="48B2176B" w14:textId="77777777" w:rsidR="004E1C41" w:rsidRDefault="00491B04" w:rsidP="004E1C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: 15.4 (46.3)</w:t>
            </w:r>
          </w:p>
          <w:p w14:paraId="5FD5C013" w14:textId="77777777" w:rsidR="00491B04" w:rsidRDefault="00491B04" w:rsidP="004E1C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: 28.0 (22.9)</w:t>
            </w:r>
          </w:p>
          <w:p w14:paraId="17041956" w14:textId="77777777" w:rsidR="00EC2CB7" w:rsidRDefault="00EC2CB7" w:rsidP="004E1C41">
            <w:pPr>
              <w:rPr>
                <w:sz w:val="18"/>
                <w:szCs w:val="18"/>
              </w:rPr>
            </w:pPr>
          </w:p>
          <w:p w14:paraId="0BE15E2F" w14:textId="77777777" w:rsidR="00EC2CB7" w:rsidRPr="004E1C41" w:rsidRDefault="00EC2CB7" w:rsidP="00EC2CB7">
            <w:pPr>
              <w:rPr>
                <w:b/>
                <w:bCs/>
                <w:sz w:val="18"/>
                <w:szCs w:val="18"/>
                <w:u w:val="single"/>
              </w:rPr>
            </w:pPr>
            <w:r w:rsidRPr="004E1C41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5FE6EF90" w14:textId="77777777" w:rsidR="00EC2CB7" w:rsidRPr="004E1C41" w:rsidRDefault="00EC2CB7" w:rsidP="00EC2C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e in DASH </w:t>
            </w:r>
            <w:r w:rsidRPr="004E1C4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(IQR)</w:t>
            </w:r>
          </w:p>
          <w:p w14:paraId="398153E2" w14:textId="2E9230DA" w:rsidR="00EC2CB7" w:rsidRDefault="00EC2CB7" w:rsidP="00EC2CB7">
            <w:pPr>
              <w:rPr>
                <w:sz w:val="18"/>
                <w:szCs w:val="18"/>
              </w:rPr>
            </w:pPr>
            <w:r w:rsidRPr="004E1C41">
              <w:rPr>
                <w:sz w:val="18"/>
                <w:szCs w:val="18"/>
              </w:rPr>
              <w:t xml:space="preserve">IG: </w:t>
            </w:r>
            <w:r>
              <w:rPr>
                <w:sz w:val="18"/>
                <w:szCs w:val="18"/>
              </w:rPr>
              <w:t xml:space="preserve">59.1 </w:t>
            </w:r>
            <w:r w:rsidRPr="004E1C4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9.6)</w:t>
            </w:r>
          </w:p>
          <w:p w14:paraId="317BE682" w14:textId="16834177" w:rsidR="00EC2CB7" w:rsidRPr="00EC2CB7" w:rsidRDefault="00EC2CB7" w:rsidP="00EC2CB7">
            <w:pPr>
              <w:rPr>
                <w:sz w:val="18"/>
                <w:szCs w:val="18"/>
                <w:lang w:val="en-US"/>
              </w:rPr>
            </w:pPr>
            <w:r w:rsidRPr="00EC2CB7">
              <w:rPr>
                <w:sz w:val="18"/>
                <w:szCs w:val="18"/>
                <w:lang w:val="en-US"/>
              </w:rPr>
              <w:t xml:space="preserve">CG: </w:t>
            </w:r>
            <w:r>
              <w:rPr>
                <w:sz w:val="18"/>
                <w:szCs w:val="18"/>
                <w:lang w:val="en-US"/>
              </w:rPr>
              <w:t>53.6</w:t>
            </w:r>
            <w:r w:rsidRPr="00EC2CB7">
              <w:rPr>
                <w:sz w:val="18"/>
                <w:szCs w:val="18"/>
                <w:lang w:val="en-US"/>
              </w:rPr>
              <w:t xml:space="preserve"> (58.</w:t>
            </w:r>
            <w:r>
              <w:rPr>
                <w:sz w:val="18"/>
                <w:szCs w:val="18"/>
                <w:lang w:val="en-US"/>
              </w:rPr>
              <w:t>8</w:t>
            </w:r>
            <w:r w:rsidRPr="00EC2CB7">
              <w:rPr>
                <w:sz w:val="18"/>
                <w:szCs w:val="18"/>
                <w:lang w:val="en-US"/>
              </w:rPr>
              <w:t>)</w:t>
            </w:r>
          </w:p>
          <w:p w14:paraId="5731EA22" w14:textId="77777777" w:rsidR="0074474D" w:rsidRPr="00EC2CB7" w:rsidRDefault="0074474D" w:rsidP="00EC2CB7">
            <w:pPr>
              <w:rPr>
                <w:sz w:val="18"/>
                <w:szCs w:val="18"/>
                <w:lang w:val="en-US"/>
              </w:rPr>
            </w:pPr>
          </w:p>
          <w:p w14:paraId="6D8382EF" w14:textId="11684FFE" w:rsidR="00EC2CB7" w:rsidRPr="00674439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 w:rsidRPr="00674439">
              <w:rPr>
                <w:sz w:val="18"/>
                <w:szCs w:val="18"/>
                <w:lang w:val="en-US"/>
              </w:rPr>
              <w:t>Ch</w:t>
            </w:r>
            <w:r w:rsidR="00426BC5">
              <w:rPr>
                <w:sz w:val="18"/>
                <w:szCs w:val="18"/>
                <w:lang w:val="en-US"/>
              </w:rPr>
              <w:t>a</w:t>
            </w:r>
            <w:r w:rsidRPr="00674439">
              <w:rPr>
                <w:sz w:val="18"/>
                <w:szCs w:val="18"/>
                <w:lang w:val="en-US"/>
              </w:rPr>
              <w:t>nge in PREE % (IQR)</w:t>
            </w:r>
          </w:p>
          <w:p w14:paraId="69430076" w14:textId="2E0FDCAA" w:rsidR="00EC2CB7" w:rsidRPr="00491B04" w:rsidRDefault="00EC2CB7" w:rsidP="00EC2CB7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 xml:space="preserve">IG: </w:t>
            </w:r>
            <w:r w:rsidR="0074474D">
              <w:rPr>
                <w:sz w:val="18"/>
                <w:szCs w:val="18"/>
              </w:rPr>
              <w:t>42.9</w:t>
            </w:r>
            <w:r w:rsidRPr="00491B04">
              <w:rPr>
                <w:sz w:val="18"/>
                <w:szCs w:val="18"/>
              </w:rPr>
              <w:t xml:space="preserve"> (</w:t>
            </w:r>
            <w:r w:rsidR="0074474D">
              <w:rPr>
                <w:sz w:val="18"/>
                <w:szCs w:val="18"/>
              </w:rPr>
              <w:t>58.4</w:t>
            </w:r>
            <w:r w:rsidRPr="00491B04">
              <w:rPr>
                <w:sz w:val="18"/>
                <w:szCs w:val="18"/>
              </w:rPr>
              <w:t>)</w:t>
            </w:r>
          </w:p>
          <w:p w14:paraId="1B12CD88" w14:textId="69D17240" w:rsidR="00EC2CB7" w:rsidRPr="00491B04" w:rsidRDefault="00EC2CB7" w:rsidP="00EC2CB7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 xml:space="preserve">CG: </w:t>
            </w:r>
            <w:r w:rsidR="0074474D">
              <w:rPr>
                <w:sz w:val="18"/>
                <w:szCs w:val="18"/>
              </w:rPr>
              <w:t>58.8</w:t>
            </w:r>
            <w:r w:rsidRPr="00491B04">
              <w:rPr>
                <w:sz w:val="18"/>
                <w:szCs w:val="18"/>
              </w:rPr>
              <w:t xml:space="preserve"> (</w:t>
            </w:r>
            <w:r w:rsidR="0074474D">
              <w:rPr>
                <w:sz w:val="18"/>
                <w:szCs w:val="18"/>
              </w:rPr>
              <w:t>67.03</w:t>
            </w:r>
            <w:r w:rsidRPr="00491B04">
              <w:rPr>
                <w:sz w:val="18"/>
                <w:szCs w:val="18"/>
              </w:rPr>
              <w:t>)</w:t>
            </w:r>
          </w:p>
          <w:p w14:paraId="3B6391EE" w14:textId="77777777" w:rsidR="00EC2CB7" w:rsidRPr="00491B04" w:rsidRDefault="00EC2CB7" w:rsidP="00426BC5">
            <w:pPr>
              <w:spacing w:before="120"/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>Change in JHFT % (IQR)</w:t>
            </w:r>
          </w:p>
          <w:p w14:paraId="75E221C9" w14:textId="353AAB63" w:rsidR="00EC2CB7" w:rsidRDefault="00EC2CB7" w:rsidP="00EC2C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G: </w:t>
            </w:r>
            <w:r w:rsidR="0074474D">
              <w:rPr>
                <w:sz w:val="18"/>
                <w:szCs w:val="18"/>
              </w:rPr>
              <w:t>32.1</w:t>
            </w:r>
            <w:r>
              <w:rPr>
                <w:sz w:val="18"/>
                <w:szCs w:val="18"/>
              </w:rPr>
              <w:t xml:space="preserve"> (</w:t>
            </w:r>
            <w:r w:rsidR="0074474D">
              <w:rPr>
                <w:sz w:val="18"/>
                <w:szCs w:val="18"/>
              </w:rPr>
              <w:t>26.1</w:t>
            </w:r>
            <w:r>
              <w:rPr>
                <w:sz w:val="18"/>
                <w:szCs w:val="18"/>
              </w:rPr>
              <w:t>)</w:t>
            </w:r>
          </w:p>
          <w:p w14:paraId="6DE16013" w14:textId="7AF1DD8E" w:rsidR="00EC2CB7" w:rsidRDefault="00EC2CB7" w:rsidP="004E1C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: </w:t>
            </w:r>
            <w:r w:rsidR="0074474D">
              <w:rPr>
                <w:sz w:val="18"/>
                <w:szCs w:val="18"/>
              </w:rPr>
              <w:t>24.6</w:t>
            </w:r>
            <w:r>
              <w:rPr>
                <w:sz w:val="18"/>
                <w:szCs w:val="18"/>
              </w:rPr>
              <w:t xml:space="preserve"> (</w:t>
            </w:r>
            <w:r w:rsidR="0074474D">
              <w:rPr>
                <w:sz w:val="18"/>
                <w:szCs w:val="18"/>
              </w:rPr>
              <w:t>37.7</w:t>
            </w:r>
            <w:r>
              <w:rPr>
                <w:sz w:val="18"/>
                <w:szCs w:val="18"/>
              </w:rPr>
              <w:t>)</w:t>
            </w:r>
          </w:p>
          <w:p w14:paraId="3E954325" w14:textId="77777777" w:rsidR="00B23FBA" w:rsidRDefault="00B23FBA" w:rsidP="00B23FBA">
            <w:pPr>
              <w:rPr>
                <w:b/>
                <w:bCs/>
                <w:sz w:val="18"/>
                <w:szCs w:val="18"/>
                <w:u w:val="single"/>
              </w:rPr>
            </w:pPr>
          </w:p>
          <w:p w14:paraId="7A2FADF0" w14:textId="0014F204" w:rsidR="00EC2CB7" w:rsidRPr="004E1C41" w:rsidRDefault="00EC2CB7" w:rsidP="00B23FBA">
            <w:pPr>
              <w:rPr>
                <w:b/>
                <w:bCs/>
                <w:sz w:val="18"/>
                <w:szCs w:val="18"/>
                <w:u w:val="single"/>
              </w:rPr>
            </w:pPr>
            <w:r w:rsidRPr="004E1C41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1230D14B" w14:textId="77777777" w:rsidR="00EC2CB7" w:rsidRPr="004E1C41" w:rsidRDefault="00EC2CB7" w:rsidP="00EC2C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e in DASH </w:t>
            </w:r>
            <w:r w:rsidRPr="004E1C4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(IQR)</w:t>
            </w:r>
          </w:p>
          <w:p w14:paraId="75D9DC85" w14:textId="1E779091" w:rsidR="00EC2CB7" w:rsidRDefault="00EC2CB7" w:rsidP="00EC2CB7">
            <w:pPr>
              <w:rPr>
                <w:sz w:val="18"/>
                <w:szCs w:val="18"/>
              </w:rPr>
            </w:pPr>
            <w:r w:rsidRPr="004E1C41">
              <w:rPr>
                <w:sz w:val="18"/>
                <w:szCs w:val="18"/>
              </w:rPr>
              <w:t xml:space="preserve">IG: </w:t>
            </w:r>
            <w:r w:rsidR="006D0D2B">
              <w:rPr>
                <w:sz w:val="18"/>
                <w:szCs w:val="18"/>
              </w:rPr>
              <w:t xml:space="preserve">75.0 </w:t>
            </w:r>
            <w:r w:rsidRPr="004E1C41">
              <w:rPr>
                <w:sz w:val="18"/>
                <w:szCs w:val="18"/>
              </w:rPr>
              <w:t>(</w:t>
            </w:r>
            <w:r w:rsidR="006D0D2B">
              <w:rPr>
                <w:sz w:val="18"/>
                <w:szCs w:val="18"/>
              </w:rPr>
              <w:t>50.9</w:t>
            </w:r>
            <w:r>
              <w:rPr>
                <w:sz w:val="18"/>
                <w:szCs w:val="18"/>
              </w:rPr>
              <w:t>)</w:t>
            </w:r>
          </w:p>
          <w:p w14:paraId="41EDD5F3" w14:textId="2ECBAC9A" w:rsidR="00EC2CB7" w:rsidRPr="00EC2CB7" w:rsidRDefault="00EC2CB7" w:rsidP="00EC2CB7">
            <w:pPr>
              <w:rPr>
                <w:sz w:val="18"/>
                <w:szCs w:val="18"/>
                <w:lang w:val="en-US"/>
              </w:rPr>
            </w:pPr>
            <w:r w:rsidRPr="00EC2CB7">
              <w:rPr>
                <w:sz w:val="18"/>
                <w:szCs w:val="18"/>
                <w:lang w:val="en-US"/>
              </w:rPr>
              <w:t xml:space="preserve">CG: </w:t>
            </w:r>
            <w:r w:rsidR="006D0D2B">
              <w:rPr>
                <w:sz w:val="18"/>
                <w:szCs w:val="18"/>
                <w:lang w:val="en-US"/>
              </w:rPr>
              <w:t>94.7</w:t>
            </w:r>
            <w:r w:rsidRPr="00EC2CB7">
              <w:rPr>
                <w:sz w:val="18"/>
                <w:szCs w:val="18"/>
                <w:lang w:val="en-US"/>
              </w:rPr>
              <w:t xml:space="preserve"> (</w:t>
            </w:r>
            <w:r w:rsidR="006D0D2B">
              <w:rPr>
                <w:sz w:val="18"/>
                <w:szCs w:val="18"/>
                <w:lang w:val="en-US"/>
              </w:rPr>
              <w:t>30.3</w:t>
            </w:r>
            <w:r w:rsidRPr="00EC2CB7">
              <w:rPr>
                <w:sz w:val="18"/>
                <w:szCs w:val="18"/>
                <w:lang w:val="en-US"/>
              </w:rPr>
              <w:t>)</w:t>
            </w:r>
          </w:p>
          <w:p w14:paraId="0F62D4B7" w14:textId="77777777" w:rsidR="00EC2CB7" w:rsidRPr="00EC2CB7" w:rsidRDefault="00EC2CB7" w:rsidP="00EC2CB7">
            <w:pPr>
              <w:rPr>
                <w:sz w:val="18"/>
                <w:szCs w:val="18"/>
                <w:lang w:val="en-US"/>
              </w:rPr>
            </w:pPr>
          </w:p>
          <w:p w14:paraId="5D871F9C" w14:textId="77777777" w:rsidR="00EC2CB7" w:rsidRPr="004E1C41" w:rsidRDefault="00EC2CB7" w:rsidP="00426BC5">
            <w:pPr>
              <w:spacing w:before="120"/>
              <w:rPr>
                <w:sz w:val="18"/>
                <w:szCs w:val="18"/>
                <w:lang w:val="en-US"/>
              </w:rPr>
            </w:pPr>
            <w:r w:rsidRPr="004E1C41">
              <w:rPr>
                <w:sz w:val="18"/>
                <w:szCs w:val="18"/>
                <w:lang w:val="en-US"/>
              </w:rPr>
              <w:t>Change in PREE % (IQR)</w:t>
            </w:r>
          </w:p>
          <w:p w14:paraId="23D4872E" w14:textId="6C5BA388" w:rsidR="00EC2CB7" w:rsidRPr="00491B04" w:rsidRDefault="00EC2CB7" w:rsidP="00EC2CB7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 xml:space="preserve">IG: </w:t>
            </w:r>
            <w:r w:rsidR="006D0D2B">
              <w:rPr>
                <w:sz w:val="18"/>
                <w:szCs w:val="18"/>
              </w:rPr>
              <w:t>80</w:t>
            </w:r>
            <w:r w:rsidRPr="00491B04">
              <w:rPr>
                <w:sz w:val="18"/>
                <w:szCs w:val="18"/>
              </w:rPr>
              <w:t xml:space="preserve"> (</w:t>
            </w:r>
            <w:r w:rsidR="006D0D2B">
              <w:rPr>
                <w:sz w:val="18"/>
                <w:szCs w:val="18"/>
              </w:rPr>
              <w:t>65.16</w:t>
            </w:r>
            <w:r w:rsidRPr="00491B04">
              <w:rPr>
                <w:sz w:val="18"/>
                <w:szCs w:val="18"/>
              </w:rPr>
              <w:t>)</w:t>
            </w:r>
          </w:p>
          <w:p w14:paraId="1D8D2BA1" w14:textId="116A9CD7" w:rsidR="00EC2CB7" w:rsidRPr="00491B04" w:rsidRDefault="00EC2CB7" w:rsidP="00EC2CB7">
            <w:pPr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 xml:space="preserve">CG: </w:t>
            </w:r>
            <w:r w:rsidR="006D0D2B">
              <w:rPr>
                <w:sz w:val="18"/>
                <w:szCs w:val="18"/>
              </w:rPr>
              <w:t>70.4</w:t>
            </w:r>
            <w:r w:rsidRPr="00491B04">
              <w:rPr>
                <w:sz w:val="18"/>
                <w:szCs w:val="18"/>
              </w:rPr>
              <w:t xml:space="preserve"> (</w:t>
            </w:r>
            <w:r w:rsidR="006D0D2B">
              <w:rPr>
                <w:sz w:val="18"/>
                <w:szCs w:val="18"/>
              </w:rPr>
              <w:t>44.7</w:t>
            </w:r>
            <w:r w:rsidRPr="00491B04">
              <w:rPr>
                <w:sz w:val="18"/>
                <w:szCs w:val="18"/>
              </w:rPr>
              <w:t>)</w:t>
            </w:r>
          </w:p>
          <w:p w14:paraId="4BCF7151" w14:textId="77777777" w:rsidR="00EC2CB7" w:rsidRPr="00491B04" w:rsidRDefault="00EC2CB7" w:rsidP="00426BC5">
            <w:pPr>
              <w:spacing w:before="120"/>
              <w:rPr>
                <w:sz w:val="18"/>
                <w:szCs w:val="18"/>
              </w:rPr>
            </w:pPr>
            <w:r w:rsidRPr="00491B04">
              <w:rPr>
                <w:sz w:val="18"/>
                <w:szCs w:val="18"/>
              </w:rPr>
              <w:t>Change in JHFT % (IQR)</w:t>
            </w:r>
          </w:p>
          <w:p w14:paraId="703B023F" w14:textId="715ECD24" w:rsidR="00EC2CB7" w:rsidRDefault="00EC2CB7" w:rsidP="00EC2C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G: </w:t>
            </w:r>
            <w:r w:rsidR="002E6FC0">
              <w:rPr>
                <w:sz w:val="18"/>
                <w:szCs w:val="18"/>
              </w:rPr>
              <w:t>38.9</w:t>
            </w:r>
            <w:r>
              <w:rPr>
                <w:sz w:val="18"/>
                <w:szCs w:val="18"/>
              </w:rPr>
              <w:t xml:space="preserve"> (</w:t>
            </w:r>
            <w:r w:rsidR="002E6FC0">
              <w:rPr>
                <w:sz w:val="18"/>
                <w:szCs w:val="18"/>
              </w:rPr>
              <w:t>31.8</w:t>
            </w:r>
            <w:r>
              <w:rPr>
                <w:sz w:val="18"/>
                <w:szCs w:val="18"/>
              </w:rPr>
              <w:t>)</w:t>
            </w:r>
          </w:p>
          <w:p w14:paraId="5D94C60E" w14:textId="0F6C7DA2" w:rsidR="00EC2CB7" w:rsidRPr="00491B04" w:rsidRDefault="00EC2CB7" w:rsidP="004E1C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: </w:t>
            </w:r>
            <w:r w:rsidR="002E6FC0">
              <w:rPr>
                <w:sz w:val="18"/>
                <w:szCs w:val="18"/>
              </w:rPr>
              <w:t>43.3</w:t>
            </w:r>
            <w:r>
              <w:rPr>
                <w:sz w:val="18"/>
                <w:szCs w:val="18"/>
              </w:rPr>
              <w:t xml:space="preserve"> (</w:t>
            </w:r>
            <w:r w:rsidR="002E6FC0">
              <w:rPr>
                <w:sz w:val="18"/>
                <w:szCs w:val="18"/>
              </w:rPr>
              <w:t>5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7ED47B2" w14:textId="53A63FF2" w:rsidR="00677EFA" w:rsidRDefault="00DC7D7D" w:rsidP="00CF7F25">
            <w:pPr>
              <w:spacing w:before="120"/>
              <w:rPr>
                <w:sz w:val="18"/>
                <w:szCs w:val="18"/>
                <w:lang w:val="en-US"/>
              </w:rPr>
            </w:pPr>
            <w:r w:rsidRPr="00DC7D7D">
              <w:rPr>
                <w:sz w:val="18"/>
                <w:szCs w:val="18"/>
                <w:lang w:val="en-US"/>
              </w:rPr>
              <w:t>no between-group statistically significant differences for each evaluation timepoint</w:t>
            </w:r>
            <w:r w:rsidR="00FC3D9E">
              <w:rPr>
                <w:sz w:val="18"/>
                <w:szCs w:val="18"/>
                <w:lang w:val="en-US"/>
              </w:rPr>
              <w:t>, bayes factor BF01:</w:t>
            </w:r>
          </w:p>
          <w:p w14:paraId="6DDABBFC" w14:textId="77777777" w:rsidR="00677EFA" w:rsidRDefault="00DC7D7D" w:rsidP="00CF7F25">
            <w:pPr>
              <w:spacing w:before="120"/>
              <w:rPr>
                <w:sz w:val="18"/>
                <w:szCs w:val="18"/>
                <w:lang w:val="en-US"/>
              </w:rPr>
            </w:pPr>
            <w:r w:rsidRPr="00DC7D7D">
              <w:rPr>
                <w:sz w:val="18"/>
                <w:szCs w:val="18"/>
                <w:lang w:val="en-US"/>
              </w:rPr>
              <w:t>DASH (BF01 range: 1.314–1.957)</w:t>
            </w:r>
          </w:p>
          <w:p w14:paraId="7B6A9C6B" w14:textId="77777777" w:rsidR="00677EFA" w:rsidRDefault="00677EFA" w:rsidP="00677EFA">
            <w:pPr>
              <w:spacing w:before="120"/>
              <w:rPr>
                <w:sz w:val="18"/>
                <w:szCs w:val="18"/>
                <w:lang w:val="en-US"/>
              </w:rPr>
            </w:pPr>
            <w:r w:rsidRPr="00DC7D7D">
              <w:rPr>
                <w:sz w:val="18"/>
                <w:szCs w:val="18"/>
                <w:lang w:val="en-US"/>
              </w:rPr>
              <w:t>PREE (BF01 range: 0.949–2.415)</w:t>
            </w:r>
          </w:p>
          <w:p w14:paraId="2F7EF1C9" w14:textId="41DE4227" w:rsidR="0000006D" w:rsidRPr="00DC7D7D" w:rsidRDefault="00DC7D7D" w:rsidP="00CF7F25">
            <w:pPr>
              <w:spacing w:before="120"/>
              <w:rPr>
                <w:sz w:val="18"/>
                <w:szCs w:val="18"/>
                <w:lang w:val="en-US"/>
              </w:rPr>
            </w:pPr>
            <w:r w:rsidRPr="00DC7D7D">
              <w:rPr>
                <w:sz w:val="18"/>
                <w:szCs w:val="18"/>
                <w:lang w:val="en-US"/>
              </w:rPr>
              <w:t xml:space="preserve"> JHFT (BF01 range: 1.921–2.178)</w:t>
            </w:r>
          </w:p>
        </w:tc>
      </w:tr>
    </w:tbl>
    <w:p w14:paraId="52DBE712" w14:textId="038DE2FE" w:rsidR="00FF26B5" w:rsidRDefault="00EF764F" w:rsidP="00E37A0E">
      <w:pPr>
        <w:spacing w:after="0" w:line="240" w:lineRule="auto"/>
        <w:ind w:left="-709" w:right="-314"/>
        <w:rPr>
          <w:rFonts w:ascii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IG: intervention group, CG: control group, </w:t>
      </w:r>
      <w:r w:rsidR="00FF26B5">
        <w:rPr>
          <w:rFonts w:ascii="Calibri" w:hAnsi="Calibri" w:cs="Calibri"/>
          <w:sz w:val="16"/>
          <w:szCs w:val="16"/>
          <w:lang w:val="en-US"/>
        </w:rPr>
        <w:t xml:space="preserve">IQR: inter quartile range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EF764F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Pr="00EF764F">
        <w:rPr>
          <w:rFonts w:ascii="Calibri" w:hAnsi="Calibri" w:cs="Calibri"/>
          <w:sz w:val="16"/>
          <w:szCs w:val="16"/>
          <w:lang w:val="en-US"/>
        </w:rPr>
        <w:t>DASH: disabilities of the arm, shoulder and hand questionnaire</w:t>
      </w:r>
      <w:r w:rsidR="00FF26B5">
        <w:rPr>
          <w:rFonts w:ascii="Calibri" w:hAnsi="Calibri" w:cs="Calibri"/>
          <w:sz w:val="16"/>
          <w:szCs w:val="16"/>
          <w:lang w:val="en-US"/>
        </w:rPr>
        <w:t xml:space="preserve">, </w:t>
      </w:r>
      <w:r w:rsidR="00FF26B5" w:rsidRPr="00EF764F">
        <w:rPr>
          <w:rFonts w:ascii="Calibri" w:hAnsi="Calibri" w:cs="Calibri"/>
          <w:sz w:val="16"/>
          <w:szCs w:val="16"/>
          <w:lang w:val="en-US"/>
        </w:rPr>
        <w:t>ASES score: American shoulder and elbow surgeons score</w:t>
      </w:r>
      <w:r w:rsidR="00FF26B5">
        <w:rPr>
          <w:rFonts w:ascii="Calibri" w:hAnsi="Calibri" w:cs="Calibri"/>
          <w:sz w:val="16"/>
          <w:szCs w:val="16"/>
          <w:lang w:val="en-US"/>
        </w:rPr>
        <w:t xml:space="preserve">, </w:t>
      </w:r>
      <w:r w:rsidR="00FF26B5" w:rsidRPr="00EF764F">
        <w:rPr>
          <w:rFonts w:ascii="Calibri" w:eastAsia="Calibri" w:hAnsi="Calibri" w:cs="Calibri"/>
          <w:sz w:val="16"/>
          <w:szCs w:val="16"/>
          <w:lang w:val="en-US"/>
        </w:rPr>
        <w:t>VR-12: Veterans RAND 12-item health survey</w:t>
      </w:r>
      <w:r w:rsidR="00FF26B5">
        <w:rPr>
          <w:rFonts w:ascii="Calibri" w:eastAsia="Calibri" w:hAnsi="Calibri" w:cs="Calibri"/>
          <w:sz w:val="16"/>
          <w:szCs w:val="16"/>
          <w:lang w:val="en-US"/>
        </w:rPr>
        <w:t xml:space="preserve">, PREE: </w:t>
      </w:r>
      <w:r w:rsidR="00FF26B5" w:rsidRPr="00FF26B5">
        <w:rPr>
          <w:rFonts w:ascii="Calibri" w:eastAsia="Calibri" w:hAnsi="Calibri" w:cs="Calibri"/>
          <w:sz w:val="16"/>
          <w:szCs w:val="16"/>
        </w:rPr>
        <w:t xml:space="preserve">The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patient-rated</w:t>
      </w:r>
      <w:proofErr w:type="spellEnd"/>
      <w:r w:rsidR="00FF26B5" w:rsidRPr="00FF26B5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elbow</w:t>
      </w:r>
      <w:proofErr w:type="spellEnd"/>
      <w:r w:rsidR="00FF26B5" w:rsidRPr="00FF26B5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evaluation</w:t>
      </w:r>
      <w:proofErr w:type="spellEnd"/>
      <w:r w:rsidR="00FF26B5">
        <w:rPr>
          <w:rFonts w:ascii="Calibri" w:eastAsia="Calibri" w:hAnsi="Calibri" w:cs="Calibri"/>
          <w:sz w:val="16"/>
          <w:szCs w:val="16"/>
          <w:lang w:val="en-US"/>
        </w:rPr>
        <w:t xml:space="preserve">, JHFT: </w:t>
      </w:r>
      <w:r w:rsidR="00FF26B5" w:rsidRPr="00FF26B5">
        <w:rPr>
          <w:rFonts w:ascii="Calibri" w:eastAsia="Calibri" w:hAnsi="Calibri" w:cs="Calibri"/>
          <w:sz w:val="16"/>
          <w:szCs w:val="16"/>
        </w:rPr>
        <w:t xml:space="preserve">Jebsen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hand</w:t>
      </w:r>
      <w:proofErr w:type="spellEnd"/>
      <w:r w:rsidR="00FF26B5" w:rsidRPr="00FF26B5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function</w:t>
      </w:r>
      <w:proofErr w:type="spellEnd"/>
      <w:r w:rsidR="00FF26B5" w:rsidRPr="00FF26B5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="00FF26B5" w:rsidRPr="00FF26B5">
        <w:rPr>
          <w:rFonts w:ascii="Calibri" w:eastAsia="Calibri" w:hAnsi="Calibri" w:cs="Calibri"/>
          <w:sz w:val="16"/>
          <w:szCs w:val="16"/>
        </w:rPr>
        <w:t>test</w:t>
      </w:r>
      <w:proofErr w:type="spellEnd"/>
    </w:p>
    <w:p w14:paraId="706340DB" w14:textId="29E1B4A5" w:rsidR="00EF764F" w:rsidRPr="00EF764F" w:rsidRDefault="00EF764F" w:rsidP="00FF26B5">
      <w:pPr>
        <w:spacing w:line="240" w:lineRule="auto"/>
        <w:ind w:left="-709" w:right="-314"/>
        <w:rPr>
          <w:rFonts w:ascii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*Data are presented from values of endpoint measures, if reported otherwise, data details are presented, </w:t>
      </w:r>
      <w:r w:rsidRPr="00365230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EF764F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5F75D5C5" w14:textId="77777777" w:rsidR="00256973" w:rsidRDefault="00256973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1CE88CA5" w14:textId="77777777" w:rsidR="00256973" w:rsidRPr="00256973" w:rsidRDefault="00256973" w:rsidP="00256973">
      <w:pPr>
        <w:pStyle w:val="Beschriftung"/>
        <w:rPr>
          <w:lang w:val="en-GB"/>
        </w:rPr>
      </w:pPr>
    </w:p>
    <w:p w14:paraId="5DA9AF3C" w14:textId="2BB73462" w:rsidR="00864558" w:rsidRPr="007E722E" w:rsidRDefault="00864558" w:rsidP="00BE4DC8">
      <w:pPr>
        <w:rPr>
          <w:b/>
          <w:bCs/>
          <w:sz w:val="28"/>
          <w:szCs w:val="28"/>
          <w:lang w:val="en-GB"/>
        </w:rPr>
      </w:pPr>
      <w:r w:rsidRPr="00864558">
        <w:rPr>
          <w:b/>
          <w:bCs/>
          <w:sz w:val="28"/>
          <w:szCs w:val="28"/>
          <w:lang w:val="en-GB"/>
        </w:rPr>
        <w:t xml:space="preserve">Telerehabilitation versus standard care (subgroup standard care = </w:t>
      </w:r>
      <w:r w:rsidR="00BB636B">
        <w:rPr>
          <w:b/>
          <w:bCs/>
          <w:sz w:val="28"/>
          <w:szCs w:val="28"/>
          <w:lang w:val="en-GB"/>
        </w:rPr>
        <w:t>minimal</w:t>
      </w:r>
      <w:r w:rsidRPr="00864558">
        <w:rPr>
          <w:b/>
          <w:bCs/>
          <w:sz w:val="28"/>
          <w:szCs w:val="28"/>
          <w:lang w:val="en-GB"/>
        </w:rPr>
        <w:t xml:space="preserve"> rehabilitation)</w:t>
      </w:r>
    </w:p>
    <w:tbl>
      <w:tblPr>
        <w:tblStyle w:val="Tabellenraster"/>
        <w:tblW w:w="161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2693"/>
        <w:gridCol w:w="2835"/>
        <w:gridCol w:w="3119"/>
        <w:gridCol w:w="992"/>
        <w:gridCol w:w="1417"/>
        <w:gridCol w:w="1985"/>
        <w:gridCol w:w="1842"/>
      </w:tblGrid>
      <w:tr w:rsidR="00095440" w:rsidRPr="00C930B9" w14:paraId="0A34F137" w14:textId="77777777" w:rsidTr="000704EB">
        <w:trPr>
          <w:trHeight w:val="448"/>
        </w:trPr>
        <w:tc>
          <w:tcPr>
            <w:tcW w:w="1277" w:type="dxa"/>
            <w:vAlign w:val="center"/>
          </w:tcPr>
          <w:p w14:paraId="183892C4" w14:textId="77777777" w:rsidR="00095440" w:rsidRPr="00A72112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61B3DC" w14:textId="4D631556" w:rsidR="00095440" w:rsidRPr="00C930B9" w:rsidRDefault="00095440" w:rsidP="0009544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693" w:type="dxa"/>
            <w:vAlign w:val="center"/>
          </w:tcPr>
          <w:p w14:paraId="59AFFE34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4FB80734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mean (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61F92876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2E921727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G/CG),</w:t>
            </w:r>
          </w:p>
          <w:p w14:paraId="5C3DC846" w14:textId="358EF64E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38E6E893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2F65B509" w14:textId="0D751F34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28AB4735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</w:p>
          <w:p w14:paraId="6BDEE2CC" w14:textId="4DD77EA4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992" w:type="dxa"/>
            <w:vAlign w:val="center"/>
          </w:tcPr>
          <w:p w14:paraId="60AFA5B7" w14:textId="3DB9A5F1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103D9CCD" w14:textId="5F122DCB" w:rsidR="00095440" w:rsidRPr="00C930B9" w:rsidRDefault="00095440" w:rsidP="0009544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5" w:type="dxa"/>
            <w:vAlign w:val="center"/>
          </w:tcPr>
          <w:p w14:paraId="4D755630" w14:textId="0DED403F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842" w:type="dxa"/>
            <w:vAlign w:val="center"/>
          </w:tcPr>
          <w:p w14:paraId="160772CD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36CBDD98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2978612E" w14:textId="4600CFC2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negative values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favor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telerehab</w:t>
            </w:r>
            <w:proofErr w:type="spellEnd"/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70345E" w:rsidRPr="0052486C" w14:paraId="228E75FC" w14:textId="77777777" w:rsidTr="00693361">
        <w:tc>
          <w:tcPr>
            <w:tcW w:w="1277" w:type="dxa"/>
            <w:vAlign w:val="center"/>
          </w:tcPr>
          <w:p w14:paraId="242A0CBE" w14:textId="77777777" w:rsidR="0070345E" w:rsidRDefault="0070345E" w:rsidP="0070345E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en et al., 2020</w:t>
            </w:r>
          </w:p>
          <w:p w14:paraId="7EDD589C" w14:textId="77777777" w:rsidR="0070345E" w:rsidRDefault="0070345E" w:rsidP="0070345E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6E71878F" w14:textId="7E89B3A3" w:rsidR="0070345E" w:rsidRPr="00C930B9" w:rsidRDefault="0070345E" w:rsidP="0070345E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2693" w:type="dxa"/>
          </w:tcPr>
          <w:p w14:paraId="6797CD5F" w14:textId="3A51C69A" w:rsidR="0070345E" w:rsidRDefault="0070345E" w:rsidP="0070345E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with confirmed diagnosis of adhesive capsulitis,</w:t>
            </w:r>
          </w:p>
          <w:p w14:paraId="4DB64367" w14:textId="61E26920" w:rsidR="0070345E" w:rsidRPr="00AF7657" w:rsidRDefault="0070345E" w:rsidP="0070345E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tients </w:t>
            </w:r>
          </w:p>
          <w:p w14:paraId="644498D6" w14:textId="6846694A" w:rsidR="0070345E" w:rsidRDefault="0070345E" w:rsidP="0070345E">
            <w:pPr>
              <w:spacing w:before="120"/>
              <w:rPr>
                <w:sz w:val="18"/>
                <w:szCs w:val="18"/>
                <w:lang w:val="en-US"/>
              </w:rPr>
            </w:pPr>
            <w:r w:rsidRPr="00C930B9">
              <w:rPr>
                <w:sz w:val="18"/>
                <w:szCs w:val="18"/>
                <w:lang w:val="en-US"/>
              </w:rPr>
              <w:t xml:space="preserve">Age: </w:t>
            </w:r>
            <w:r>
              <w:rPr>
                <w:sz w:val="18"/>
                <w:szCs w:val="18"/>
                <w:lang w:val="en-US"/>
              </w:rPr>
              <w:t>55</w:t>
            </w:r>
          </w:p>
          <w:p w14:paraId="36A84274" w14:textId="4853E053" w:rsidR="0070345E" w:rsidRDefault="0070345E" w:rsidP="0070345E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  <w:r w:rsidRPr="00C930B9">
              <w:rPr>
                <w:sz w:val="18"/>
                <w:szCs w:val="18"/>
                <w:lang w:val="en-US"/>
              </w:rPr>
              <w:t>:</w:t>
            </w:r>
            <w:r>
              <w:rPr>
                <w:sz w:val="18"/>
                <w:szCs w:val="18"/>
                <w:lang w:val="en-US"/>
              </w:rPr>
              <w:t xml:space="preserve"> 36 %</w:t>
            </w:r>
          </w:p>
          <w:p w14:paraId="2CF4C359" w14:textId="5B0F1C0A" w:rsidR="0070345E" w:rsidRDefault="0070345E" w:rsidP="0070345E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N: </w:t>
            </w:r>
            <w:r>
              <w:rPr>
                <w:sz w:val="18"/>
                <w:szCs w:val="18"/>
                <w:lang w:val="en-GB"/>
              </w:rPr>
              <w:t>15 (8/7)</w:t>
            </w:r>
          </w:p>
          <w:p w14:paraId="146A5F74" w14:textId="1DA0C746" w:rsidR="0070345E" w:rsidRDefault="0070345E" w:rsidP="0070345E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 centre</w:t>
            </w:r>
          </w:p>
        </w:tc>
        <w:tc>
          <w:tcPr>
            <w:tcW w:w="2835" w:type="dxa"/>
          </w:tcPr>
          <w:p w14:paraId="7BB8E0E3" w14:textId="77777777" w:rsidR="0070345E" w:rsidRDefault="0070345E" w:rsidP="00A1561F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app-based home-exercise program with monitoring function, monthly supervision of progression with physician</w:t>
            </w:r>
          </w:p>
          <w:p w14:paraId="607A3873" w14:textId="77777777" w:rsidR="00A1561F" w:rsidRDefault="00A1561F" w:rsidP="00A1561F">
            <w:pPr>
              <w:rPr>
                <w:sz w:val="18"/>
                <w:szCs w:val="18"/>
                <w:lang w:val="en-US"/>
              </w:rPr>
            </w:pPr>
          </w:p>
          <w:p w14:paraId="298090DC" w14:textId="77777777" w:rsidR="0070345E" w:rsidRDefault="0070345E" w:rsidP="00A1561F">
            <w:pPr>
              <w:rPr>
                <w:sz w:val="18"/>
                <w:szCs w:val="18"/>
                <w:lang w:val="en-US"/>
              </w:rPr>
            </w:pPr>
          </w:p>
          <w:p w14:paraId="74E63162" w14:textId="15B4880A" w:rsidR="0070345E" w:rsidRPr="00E41C81" w:rsidRDefault="0070345E" w:rsidP="00A1561F">
            <w:pPr>
              <w:spacing w:before="120"/>
              <w:rPr>
                <w:sz w:val="18"/>
                <w:szCs w:val="18"/>
                <w:lang w:val="en-US"/>
              </w:rPr>
            </w:pPr>
            <w:r w:rsidRPr="00E41C81">
              <w:rPr>
                <w:sz w:val="18"/>
                <w:szCs w:val="18"/>
                <w:lang w:val="en-US"/>
              </w:rPr>
              <w:t>Do: daily exercise 1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41C81">
              <w:rPr>
                <w:sz w:val="18"/>
                <w:szCs w:val="18"/>
                <w:lang w:val="en-US"/>
              </w:rPr>
              <w:t>times a</w:t>
            </w:r>
            <w:r>
              <w:rPr>
                <w:sz w:val="18"/>
                <w:szCs w:val="18"/>
                <w:lang w:val="en-US"/>
              </w:rPr>
              <w:t xml:space="preserve"> day</w:t>
            </w:r>
          </w:p>
          <w:p w14:paraId="40A779E8" w14:textId="77777777" w:rsidR="0070345E" w:rsidRPr="00E41C81" w:rsidRDefault="0070345E" w:rsidP="00A1561F">
            <w:pPr>
              <w:spacing w:before="120"/>
              <w:rPr>
                <w:sz w:val="18"/>
                <w:szCs w:val="18"/>
              </w:rPr>
            </w:pPr>
            <w:r w:rsidRPr="00E41C81">
              <w:rPr>
                <w:sz w:val="18"/>
                <w:szCs w:val="18"/>
              </w:rPr>
              <w:t xml:space="preserve">Du: 12 </w:t>
            </w:r>
            <w:proofErr w:type="spellStart"/>
            <w:r w:rsidRPr="00E41C81">
              <w:rPr>
                <w:sz w:val="18"/>
                <w:szCs w:val="18"/>
              </w:rPr>
              <w:t>weeks</w:t>
            </w:r>
            <w:proofErr w:type="spellEnd"/>
          </w:p>
          <w:p w14:paraId="4FDCAB33" w14:textId="7FA9D727" w:rsidR="0070345E" w:rsidRPr="00E41C81" w:rsidRDefault="0070345E" w:rsidP="0070345E">
            <w:pPr>
              <w:rPr>
                <w:sz w:val="18"/>
                <w:szCs w:val="18"/>
              </w:rPr>
            </w:pPr>
            <w:r w:rsidRPr="00E41C81">
              <w:rPr>
                <w:sz w:val="18"/>
                <w:szCs w:val="18"/>
              </w:rPr>
              <w:t>T:</w:t>
            </w:r>
            <w:r>
              <w:rPr>
                <w:sz w:val="18"/>
                <w:szCs w:val="18"/>
              </w:rPr>
              <w:t xml:space="preserve"> NA</w:t>
            </w:r>
          </w:p>
        </w:tc>
        <w:tc>
          <w:tcPr>
            <w:tcW w:w="3119" w:type="dxa"/>
          </w:tcPr>
          <w:p w14:paraId="0313C164" w14:textId="77925813" w:rsidR="0070345E" w:rsidRDefault="0070345E" w:rsidP="00A1561F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struction to home-based exercises along with education on disease, recommendations on pain management and ADL behavior, monthly supervision and progression of exercise with physician</w:t>
            </w:r>
          </w:p>
          <w:p w14:paraId="1DBE9076" w14:textId="6C79BF80" w:rsidR="0070345E" w:rsidRDefault="0070345E" w:rsidP="00A1561F">
            <w:pPr>
              <w:spacing w:before="120"/>
              <w:rPr>
                <w:sz w:val="18"/>
                <w:szCs w:val="18"/>
                <w:lang w:val="en-US"/>
              </w:rPr>
            </w:pPr>
            <w:r w:rsidRPr="00E41C81">
              <w:rPr>
                <w:sz w:val="18"/>
                <w:szCs w:val="18"/>
                <w:lang w:val="en-US"/>
              </w:rPr>
              <w:t>Do: daily exercise 1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41C81">
              <w:rPr>
                <w:sz w:val="18"/>
                <w:szCs w:val="18"/>
                <w:lang w:val="en-US"/>
              </w:rPr>
              <w:t>times a</w:t>
            </w:r>
            <w:r>
              <w:rPr>
                <w:sz w:val="18"/>
                <w:szCs w:val="18"/>
                <w:lang w:val="en-US"/>
              </w:rPr>
              <w:t xml:space="preserve"> day</w:t>
            </w:r>
          </w:p>
          <w:p w14:paraId="26336EC0" w14:textId="77777777" w:rsidR="0070345E" w:rsidRDefault="0070345E" w:rsidP="00A1561F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 12 weeks</w:t>
            </w:r>
          </w:p>
          <w:p w14:paraId="5FA096FF" w14:textId="486143BB" w:rsidR="0070345E" w:rsidRDefault="0070345E" w:rsidP="0070345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NA</w:t>
            </w:r>
          </w:p>
        </w:tc>
        <w:tc>
          <w:tcPr>
            <w:tcW w:w="992" w:type="dxa"/>
          </w:tcPr>
          <w:p w14:paraId="2ECD9BD0" w14:textId="3BDEDECF" w:rsidR="0070345E" w:rsidRPr="00151E40" w:rsidRDefault="0070345E" w:rsidP="0070345E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417" w:type="dxa"/>
          </w:tcPr>
          <w:p w14:paraId="17F73194" w14:textId="77777777" w:rsidR="0070345E" w:rsidRDefault="0070345E" w:rsidP="0070345E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0135BF8E" w14:textId="77777777" w:rsidR="0070345E" w:rsidRDefault="0070345E" w:rsidP="0070345E">
            <w:pPr>
              <w:rPr>
                <w:sz w:val="18"/>
                <w:szCs w:val="18"/>
                <w:lang w:val="en-GB"/>
              </w:rPr>
            </w:pPr>
            <w:r w:rsidRPr="004F52C6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, lower is better</w:t>
            </w:r>
          </w:p>
          <w:p w14:paraId="200CA86D" w14:textId="77777777" w:rsidR="00DB7C1D" w:rsidRDefault="00DB7C1D" w:rsidP="0070345E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269AE4D" w14:textId="36934504" w:rsidR="0070345E" w:rsidRDefault="0070345E" w:rsidP="0070345E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9698A54" w14:textId="77777777" w:rsidR="00E20847" w:rsidRDefault="00E20847" w:rsidP="00CB77EE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20DF58F9" w14:textId="418228F1" w:rsidR="0070345E" w:rsidRPr="001212DA" w:rsidRDefault="0070345E" w:rsidP="00CB77EE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00), lower is better</w:t>
            </w:r>
          </w:p>
        </w:tc>
        <w:tc>
          <w:tcPr>
            <w:tcW w:w="1985" w:type="dxa"/>
          </w:tcPr>
          <w:p w14:paraId="69DDE5B1" w14:textId="77777777" w:rsidR="0070345E" w:rsidRPr="003126F7" w:rsidRDefault="0070345E" w:rsidP="0070345E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proofErr w:type="spellStart"/>
            <w:r w:rsidRPr="003126F7">
              <w:rPr>
                <w:b/>
                <w:bCs/>
                <w:sz w:val="18"/>
                <w:szCs w:val="18"/>
                <w:u w:val="single"/>
              </w:rPr>
              <w:t>pain</w:t>
            </w:r>
            <w:proofErr w:type="spellEnd"/>
            <w:r w:rsidRPr="003126F7">
              <w:rPr>
                <w:b/>
                <w:bCs/>
                <w:sz w:val="18"/>
                <w:szCs w:val="18"/>
                <w:u w:val="single"/>
              </w:rPr>
              <w:t>:</w:t>
            </w:r>
          </w:p>
          <w:p w14:paraId="00C1B961" w14:textId="3F89981E" w:rsidR="0070345E" w:rsidRPr="003126F7" w:rsidRDefault="0070345E" w:rsidP="0070345E">
            <w:pPr>
              <w:rPr>
                <w:sz w:val="18"/>
                <w:szCs w:val="18"/>
              </w:rPr>
            </w:pPr>
            <w:r w:rsidRPr="003126F7">
              <w:rPr>
                <w:sz w:val="18"/>
                <w:szCs w:val="18"/>
              </w:rPr>
              <w:t xml:space="preserve">IG: </w:t>
            </w:r>
            <w:r w:rsidR="009A5BC0">
              <w:rPr>
                <w:sz w:val="18"/>
                <w:szCs w:val="18"/>
              </w:rPr>
              <w:t xml:space="preserve">2.0 </w:t>
            </w:r>
            <w:r w:rsidRPr="003126F7">
              <w:rPr>
                <w:sz w:val="18"/>
                <w:szCs w:val="18"/>
              </w:rPr>
              <w:t>(</w:t>
            </w:r>
            <w:r w:rsidR="009A5BC0">
              <w:rPr>
                <w:sz w:val="18"/>
                <w:szCs w:val="18"/>
              </w:rPr>
              <w:t>0.6</w:t>
            </w:r>
            <w:r w:rsidRPr="003126F7">
              <w:rPr>
                <w:sz w:val="18"/>
                <w:szCs w:val="18"/>
              </w:rPr>
              <w:t>)</w:t>
            </w:r>
          </w:p>
          <w:p w14:paraId="22F17E4E" w14:textId="637C01A5" w:rsidR="0070345E" w:rsidRPr="003126F7" w:rsidRDefault="0070345E" w:rsidP="0070345E">
            <w:pPr>
              <w:rPr>
                <w:sz w:val="18"/>
                <w:szCs w:val="18"/>
              </w:rPr>
            </w:pPr>
            <w:r w:rsidRPr="003126F7">
              <w:rPr>
                <w:sz w:val="18"/>
                <w:szCs w:val="18"/>
              </w:rPr>
              <w:t xml:space="preserve">CG: </w:t>
            </w:r>
            <w:r w:rsidR="009A5BC0">
              <w:rPr>
                <w:sz w:val="18"/>
                <w:szCs w:val="18"/>
              </w:rPr>
              <w:t>3.3</w:t>
            </w:r>
            <w:r w:rsidRPr="003126F7">
              <w:rPr>
                <w:sz w:val="18"/>
                <w:szCs w:val="18"/>
              </w:rPr>
              <w:t xml:space="preserve"> (</w:t>
            </w:r>
            <w:r w:rsidR="009A5BC0">
              <w:rPr>
                <w:sz w:val="18"/>
                <w:szCs w:val="18"/>
              </w:rPr>
              <w:t>1.1</w:t>
            </w:r>
            <w:r w:rsidRPr="003126F7">
              <w:rPr>
                <w:sz w:val="18"/>
                <w:szCs w:val="18"/>
              </w:rPr>
              <w:t>)</w:t>
            </w:r>
          </w:p>
          <w:p w14:paraId="00F476F5" w14:textId="77777777" w:rsidR="009A5BC0" w:rsidRDefault="009A5BC0" w:rsidP="0070345E">
            <w:pPr>
              <w:rPr>
                <w:b/>
                <w:bCs/>
                <w:sz w:val="18"/>
                <w:szCs w:val="18"/>
                <w:u w:val="single"/>
              </w:rPr>
            </w:pPr>
          </w:p>
          <w:p w14:paraId="4F1979B1" w14:textId="7DD574F3" w:rsidR="0070345E" w:rsidRPr="003126F7" w:rsidRDefault="0070345E" w:rsidP="0070345E">
            <w:pPr>
              <w:rPr>
                <w:b/>
                <w:bCs/>
                <w:sz w:val="18"/>
                <w:szCs w:val="18"/>
                <w:u w:val="single"/>
              </w:rPr>
            </w:pPr>
            <w:r w:rsidRPr="003126F7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1F5E4A64" w14:textId="65844C78" w:rsidR="0070345E" w:rsidRPr="003126F7" w:rsidRDefault="0070345E" w:rsidP="0070345E">
            <w:pPr>
              <w:rPr>
                <w:sz w:val="18"/>
                <w:szCs w:val="18"/>
              </w:rPr>
            </w:pPr>
            <w:r w:rsidRPr="003126F7">
              <w:rPr>
                <w:sz w:val="18"/>
                <w:szCs w:val="18"/>
              </w:rPr>
              <w:t xml:space="preserve">IG: </w:t>
            </w:r>
            <w:r w:rsidR="00DB7C1D">
              <w:rPr>
                <w:sz w:val="18"/>
                <w:szCs w:val="18"/>
              </w:rPr>
              <w:t>9.8</w:t>
            </w:r>
            <w:r w:rsidRPr="003126F7">
              <w:rPr>
                <w:sz w:val="18"/>
                <w:szCs w:val="18"/>
              </w:rPr>
              <w:t xml:space="preserve"> (</w:t>
            </w:r>
            <w:r w:rsidR="00DB7C1D">
              <w:rPr>
                <w:sz w:val="18"/>
                <w:szCs w:val="18"/>
              </w:rPr>
              <w:t>12.4</w:t>
            </w:r>
            <w:r w:rsidRPr="003126F7">
              <w:rPr>
                <w:sz w:val="18"/>
                <w:szCs w:val="18"/>
              </w:rPr>
              <w:t>)</w:t>
            </w:r>
          </w:p>
          <w:p w14:paraId="33651D34" w14:textId="3702815B" w:rsidR="0070345E" w:rsidRPr="007935CD" w:rsidRDefault="0070345E" w:rsidP="00CB77EE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: </w:t>
            </w:r>
            <w:r w:rsidR="00DB7C1D">
              <w:rPr>
                <w:sz w:val="18"/>
                <w:szCs w:val="18"/>
                <w:lang w:val="en-US"/>
              </w:rPr>
              <w:t>19.1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="00DB7C1D">
              <w:rPr>
                <w:sz w:val="18"/>
                <w:szCs w:val="18"/>
                <w:lang w:val="en-US"/>
              </w:rPr>
              <w:t>13.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5232EE6" w14:textId="77777777" w:rsidR="0070345E" w:rsidRPr="006B618F" w:rsidRDefault="0070345E" w:rsidP="0070345E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1CADB56" w14:textId="7DCF6217" w:rsidR="0070345E" w:rsidRPr="00316F60" w:rsidRDefault="009A5BC0" w:rsidP="0070345E">
            <w:pPr>
              <w:rPr>
                <w:sz w:val="18"/>
                <w:szCs w:val="18"/>
                <w:lang w:val="en-US"/>
              </w:rPr>
            </w:pPr>
            <w:r w:rsidRPr="009A5BC0">
              <w:rPr>
                <w:sz w:val="18"/>
                <w:szCs w:val="18"/>
                <w:lang w:val="en-US"/>
              </w:rPr>
              <w:t>beta (SE)</w:t>
            </w:r>
            <w:r>
              <w:rPr>
                <w:sz w:val="18"/>
                <w:szCs w:val="18"/>
                <w:lang w:val="en-US"/>
              </w:rPr>
              <w:t>, group</w:t>
            </w:r>
            <w:r w:rsidR="00230225">
              <w:rPr>
                <w:sz w:val="18"/>
                <w:szCs w:val="18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>time</w:t>
            </w:r>
            <w:r w:rsidRPr="009A5BC0">
              <w:rPr>
                <w:sz w:val="18"/>
                <w:szCs w:val="18"/>
                <w:lang w:val="en-US"/>
              </w:rPr>
              <w:t>: -0.43 (0.70)</w:t>
            </w:r>
          </w:p>
          <w:p w14:paraId="1C7D7329" w14:textId="77777777" w:rsidR="00E721FC" w:rsidRDefault="00E721FC" w:rsidP="0070345E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17AA1A5" w14:textId="77777777" w:rsidR="00DB7C1D" w:rsidRDefault="0070345E" w:rsidP="00DB7C1D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91E1813" w14:textId="17F308E4" w:rsidR="0070345E" w:rsidRPr="001212DA" w:rsidRDefault="00DB7C1D" w:rsidP="00DB7C1D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9A5BC0">
              <w:rPr>
                <w:sz w:val="18"/>
                <w:szCs w:val="18"/>
                <w:lang w:val="en-US"/>
              </w:rPr>
              <w:t>beta (SE)</w:t>
            </w:r>
            <w:r>
              <w:rPr>
                <w:sz w:val="18"/>
                <w:szCs w:val="18"/>
                <w:lang w:val="en-US"/>
              </w:rPr>
              <w:t>, group*time</w:t>
            </w:r>
            <w:r w:rsidRPr="009A5BC0">
              <w:rPr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-1</w:t>
            </w:r>
            <w:r w:rsidRPr="00DB7C1D">
              <w:rPr>
                <w:sz w:val="18"/>
                <w:szCs w:val="18"/>
                <w:lang w:val="en-US"/>
              </w:rPr>
              <w:t>6.60 (5.97)</w:t>
            </w:r>
          </w:p>
        </w:tc>
      </w:tr>
    </w:tbl>
    <w:p w14:paraId="3D638CE1" w14:textId="7A0F4162" w:rsidR="00666291" w:rsidRPr="00666291" w:rsidRDefault="00666291" w:rsidP="00E37A0E">
      <w:pPr>
        <w:spacing w:after="0" w:line="240" w:lineRule="auto"/>
        <w:ind w:left="-709" w:right="-314"/>
        <w:rPr>
          <w:rFonts w:ascii="Calibri" w:eastAsia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IG: intervention group, CG: control group, </w:t>
      </w:r>
      <w:r>
        <w:rPr>
          <w:rFonts w:ascii="Calibri" w:hAnsi="Calibri" w:cs="Calibri"/>
          <w:sz w:val="16"/>
          <w:szCs w:val="16"/>
          <w:lang w:val="en-US"/>
        </w:rPr>
        <w:t xml:space="preserve">SE: standard error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EF764F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>VAS: visual analogue scale</w:t>
      </w:r>
      <w:r>
        <w:rPr>
          <w:rFonts w:ascii="Calibri" w:eastAsia="Calibri" w:hAnsi="Calibri" w:cs="Calibri"/>
          <w:sz w:val="16"/>
          <w:szCs w:val="16"/>
          <w:lang w:val="en-US"/>
        </w:rPr>
        <w:t xml:space="preserve">, </w:t>
      </w:r>
      <w:r w:rsidRPr="00EF764F">
        <w:rPr>
          <w:rFonts w:ascii="Calibri" w:hAnsi="Calibri" w:cs="Calibri"/>
          <w:sz w:val="16"/>
          <w:szCs w:val="16"/>
          <w:lang w:val="en-US"/>
        </w:rPr>
        <w:t>DASH: disabilities of the arm, shoulder and hand questionnaire</w:t>
      </w:r>
    </w:p>
    <w:p w14:paraId="2F20705A" w14:textId="77777777" w:rsidR="00666291" w:rsidRDefault="00666291" w:rsidP="00666291">
      <w:pPr>
        <w:spacing w:line="240" w:lineRule="auto"/>
        <w:ind w:left="-709" w:right="-314"/>
        <w:rPr>
          <w:rFonts w:ascii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*Data are presented from values of endpoint measures, if reported otherwise, data details are presented, </w:t>
      </w:r>
      <w:r w:rsidRPr="00365230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EF764F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1CCA2A31" w14:textId="77777777" w:rsidR="007E180C" w:rsidRPr="00EF764F" w:rsidRDefault="007E180C" w:rsidP="00033A30">
      <w:pPr>
        <w:spacing w:line="240" w:lineRule="auto"/>
        <w:ind w:right="-314"/>
        <w:rPr>
          <w:rFonts w:ascii="Calibri" w:hAnsi="Calibri" w:cs="Calibri"/>
          <w:sz w:val="16"/>
          <w:szCs w:val="16"/>
          <w:lang w:val="en-US"/>
        </w:rPr>
      </w:pPr>
    </w:p>
    <w:p w14:paraId="4EAEF5F6" w14:textId="1625C9E8" w:rsidR="00494DCF" w:rsidRPr="007E722E" w:rsidRDefault="007E722E" w:rsidP="00BE4DC8">
      <w:pPr>
        <w:rPr>
          <w:b/>
          <w:bCs/>
          <w:sz w:val="28"/>
          <w:szCs w:val="28"/>
          <w:lang w:val="en-GB"/>
        </w:rPr>
      </w:pPr>
      <w:r w:rsidRPr="007E722E">
        <w:rPr>
          <w:b/>
          <w:bCs/>
          <w:sz w:val="28"/>
          <w:szCs w:val="28"/>
          <w:lang w:val="en-GB"/>
        </w:rPr>
        <w:t>Telerehabilitation as add-on to standard care versus standard care without/minimal add-on</w:t>
      </w:r>
    </w:p>
    <w:tbl>
      <w:tblPr>
        <w:tblStyle w:val="Tabellenraster"/>
        <w:tblW w:w="161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2693"/>
        <w:gridCol w:w="2835"/>
        <w:gridCol w:w="3119"/>
        <w:gridCol w:w="992"/>
        <w:gridCol w:w="1417"/>
        <w:gridCol w:w="1985"/>
        <w:gridCol w:w="1842"/>
      </w:tblGrid>
      <w:tr w:rsidR="00095440" w:rsidRPr="00C930B9" w14:paraId="4F8577AC" w14:textId="77777777" w:rsidTr="00D85595">
        <w:tc>
          <w:tcPr>
            <w:tcW w:w="1277" w:type="dxa"/>
            <w:vAlign w:val="center"/>
          </w:tcPr>
          <w:p w14:paraId="6A491F3D" w14:textId="77777777" w:rsidR="00095440" w:rsidRPr="00A72112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7DEAB938" w14:textId="12405BE4" w:rsidR="00095440" w:rsidRPr="00C930B9" w:rsidRDefault="00095440" w:rsidP="0009544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693" w:type="dxa"/>
            <w:vAlign w:val="center"/>
          </w:tcPr>
          <w:p w14:paraId="3039336F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Population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</w:p>
          <w:p w14:paraId="1D7707A9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mean (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7A6DAC2B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5C72DC4A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: total (IG/CG),</w:t>
            </w:r>
          </w:p>
          <w:p w14:paraId="30D090B5" w14:textId="3D79E7A9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41A6D32A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>Intervention</w:t>
            </w:r>
            <w:r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14:paraId="4C4C30DE" w14:textId="37FFD0D1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3119" w:type="dxa"/>
            <w:vAlign w:val="center"/>
          </w:tcPr>
          <w:p w14:paraId="0E55509E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</w:p>
          <w:p w14:paraId="21FB8892" w14:textId="7A027CDC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scription (de),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 xml:space="preserve"> dos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o), 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duratio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du)</w:t>
            </w:r>
            <w:r w:rsidRPr="00A72112">
              <w:rPr>
                <w:b/>
                <w:bCs/>
                <w:sz w:val="20"/>
                <w:szCs w:val="20"/>
                <w:lang w:val="en-GB"/>
              </w:rPr>
              <w:t>, tim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)</w:t>
            </w:r>
          </w:p>
        </w:tc>
        <w:tc>
          <w:tcPr>
            <w:tcW w:w="992" w:type="dxa"/>
            <w:vAlign w:val="center"/>
          </w:tcPr>
          <w:p w14:paraId="49B30D4C" w14:textId="7236BB67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417" w:type="dxa"/>
            <w:vAlign w:val="center"/>
          </w:tcPr>
          <w:p w14:paraId="7BF9E85B" w14:textId="44D0048B" w:rsidR="00095440" w:rsidRPr="00C930B9" w:rsidRDefault="00095440" w:rsidP="0009544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5" w:type="dxa"/>
            <w:vAlign w:val="center"/>
          </w:tcPr>
          <w:p w14:paraId="751208A7" w14:textId="0CECA95B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842" w:type="dxa"/>
            <w:vAlign w:val="center"/>
          </w:tcPr>
          <w:p w14:paraId="542E6FDE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148687AB" w14:textId="77777777" w:rsidR="00095440" w:rsidRDefault="00095440" w:rsidP="0009544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4FE2EC06" w14:textId="080F73CE" w:rsidR="00095440" w:rsidRPr="00C930B9" w:rsidRDefault="00095440" w:rsidP="000954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negative values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favor</w:t>
            </w:r>
            <w:proofErr w:type="spellEnd"/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telerehab</w:t>
            </w:r>
            <w:proofErr w:type="spellEnd"/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190214" w:rsidRPr="005A5013" w14:paraId="5BDAF041" w14:textId="77777777" w:rsidTr="00D85595">
        <w:tc>
          <w:tcPr>
            <w:tcW w:w="1277" w:type="dxa"/>
            <w:vAlign w:val="center"/>
          </w:tcPr>
          <w:p w14:paraId="7F9C4BD1" w14:textId="6CB443DF" w:rsidR="00190214" w:rsidRDefault="00190214" w:rsidP="0019021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uero-Pineda</w:t>
            </w:r>
            <w:r w:rsidR="00C90D3C">
              <w:rPr>
                <w:b/>
                <w:bCs/>
                <w:sz w:val="18"/>
                <w:szCs w:val="18"/>
                <w:lang w:val="en-GB"/>
              </w:rPr>
              <w:t xml:space="preserve"> et al., 2023 a &amp; b</w:t>
            </w:r>
          </w:p>
          <w:p w14:paraId="19DD602F" w14:textId="77777777" w:rsidR="00C90D3C" w:rsidRDefault="00C90D3C" w:rsidP="0019021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1E804431" w14:textId="050A753A" w:rsidR="00C90D3C" w:rsidRPr="00C930B9" w:rsidRDefault="00C90D3C" w:rsidP="0019021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693" w:type="dxa"/>
          </w:tcPr>
          <w:p w14:paraId="104253F3" w14:textId="77777777" w:rsidR="00190214" w:rsidRDefault="00190214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tients with </w:t>
            </w:r>
            <w:r w:rsidRPr="006D3875">
              <w:rPr>
                <w:sz w:val="18"/>
                <w:szCs w:val="18"/>
                <w:lang w:val="en-GB"/>
              </w:rPr>
              <w:t xml:space="preserve">trauma </w:t>
            </w:r>
            <w:r>
              <w:rPr>
                <w:sz w:val="18"/>
                <w:szCs w:val="18"/>
                <w:lang w:val="en-GB"/>
              </w:rPr>
              <w:t>or</w:t>
            </w:r>
            <w:r w:rsidRPr="006D3875">
              <w:rPr>
                <w:sz w:val="18"/>
                <w:szCs w:val="18"/>
                <w:lang w:val="en-GB"/>
              </w:rPr>
              <w:t xml:space="preserve"> soft injuries of the wrist, hand and fingers</w:t>
            </w:r>
          </w:p>
          <w:p w14:paraId="35F4806A" w14:textId="615C6DFA" w:rsidR="00190214" w:rsidRDefault="00190214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: 51.5</w:t>
            </w:r>
          </w:p>
          <w:p w14:paraId="05DEA1D0" w14:textId="0A2A08F5" w:rsidR="00190214" w:rsidRDefault="00BD37F8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190214">
              <w:rPr>
                <w:sz w:val="18"/>
                <w:szCs w:val="18"/>
                <w:lang w:val="en-GB"/>
              </w:rPr>
              <w:t>emale: 67.1</w:t>
            </w:r>
            <w:r>
              <w:rPr>
                <w:sz w:val="18"/>
                <w:szCs w:val="18"/>
                <w:lang w:val="en-GB"/>
              </w:rPr>
              <w:t xml:space="preserve"> %</w:t>
            </w:r>
          </w:p>
          <w:p w14:paraId="4CE75ABB" w14:textId="77777777" w:rsidR="00190214" w:rsidRDefault="00190214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: 663 (270/393)</w:t>
            </w:r>
          </w:p>
          <w:p w14:paraId="39C4CC51" w14:textId="2ECDC5E6" w:rsidR="00190214" w:rsidRDefault="00190214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ur hospitals</w:t>
            </w:r>
          </w:p>
        </w:tc>
        <w:tc>
          <w:tcPr>
            <w:tcW w:w="2835" w:type="dxa"/>
          </w:tcPr>
          <w:p w14:paraId="0A7289FF" w14:textId="3E9914E4" w:rsidR="00190214" w:rsidRDefault="00190214" w:rsidP="00190214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home exercise via tablet app + in-person physical therapy if needed</w:t>
            </w:r>
          </w:p>
          <w:p w14:paraId="6724B81A" w14:textId="77777777" w:rsidR="00190214" w:rsidRDefault="00190214" w:rsidP="00190214">
            <w:pPr>
              <w:rPr>
                <w:sz w:val="18"/>
                <w:szCs w:val="18"/>
                <w:lang w:val="en-US"/>
              </w:rPr>
            </w:pPr>
          </w:p>
          <w:p w14:paraId="4F8F1686" w14:textId="5577C101" w:rsidR="00190214" w:rsidRDefault="00190214" w:rsidP="0019021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5A5013">
              <w:rPr>
                <w:sz w:val="18"/>
                <w:szCs w:val="18"/>
                <w:lang w:val="en-GB"/>
              </w:rPr>
              <w:t>Home exercise 20-25 minutes/day, 5 days/week</w:t>
            </w:r>
            <w:r>
              <w:rPr>
                <w:sz w:val="18"/>
                <w:szCs w:val="18"/>
                <w:lang w:val="en-GB"/>
              </w:rPr>
              <w:t xml:space="preserve">; </w:t>
            </w:r>
            <w:r w:rsidRPr="005A5013">
              <w:rPr>
                <w:sz w:val="18"/>
                <w:szCs w:val="18"/>
                <w:lang w:val="en-GB"/>
              </w:rPr>
              <w:t xml:space="preserve">In-person PT only if needed </w:t>
            </w:r>
          </w:p>
          <w:p w14:paraId="600948CB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3F5FE780" w14:textId="7BD33442" w:rsidR="00190214" w:rsidRPr="00C930B9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 or longer</w:t>
            </w:r>
          </w:p>
          <w:p w14:paraId="4DDF01F6" w14:textId="16347087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 splint removal/post-operative clearance</w:t>
            </w:r>
          </w:p>
        </w:tc>
        <w:tc>
          <w:tcPr>
            <w:tcW w:w="3119" w:type="dxa"/>
          </w:tcPr>
          <w:p w14:paraId="0633991D" w14:textId="0399970D" w:rsidR="00190214" w:rsidRDefault="00190214" w:rsidP="00190214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: instruction to home exercise + in-person physical therapy if needed</w:t>
            </w:r>
          </w:p>
          <w:p w14:paraId="0485A044" w14:textId="77777777" w:rsidR="00190214" w:rsidRDefault="00190214" w:rsidP="00190214">
            <w:pPr>
              <w:rPr>
                <w:sz w:val="18"/>
                <w:szCs w:val="18"/>
                <w:lang w:val="en-US"/>
              </w:rPr>
            </w:pPr>
          </w:p>
          <w:p w14:paraId="7ACA4DF7" w14:textId="77777777" w:rsidR="00190214" w:rsidRDefault="00190214" w:rsidP="00190214">
            <w:pPr>
              <w:rPr>
                <w:sz w:val="18"/>
                <w:szCs w:val="18"/>
                <w:lang w:val="en-US"/>
              </w:rPr>
            </w:pPr>
          </w:p>
          <w:p w14:paraId="79B173D0" w14:textId="7C54CC82" w:rsidR="00190214" w:rsidRDefault="00190214" w:rsidP="0019021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Do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 w:rsidRPr="005A5013">
              <w:rPr>
                <w:sz w:val="18"/>
                <w:szCs w:val="18"/>
                <w:lang w:val="en-GB"/>
              </w:rPr>
              <w:t>Home exercise 20-25 minutes/day, 5 days/week</w:t>
            </w:r>
            <w:r>
              <w:rPr>
                <w:sz w:val="18"/>
                <w:szCs w:val="18"/>
                <w:lang w:val="en-GB"/>
              </w:rPr>
              <w:t xml:space="preserve">; </w:t>
            </w:r>
            <w:r w:rsidRPr="005A5013">
              <w:rPr>
                <w:sz w:val="18"/>
                <w:szCs w:val="18"/>
                <w:lang w:val="en-GB"/>
              </w:rPr>
              <w:t xml:space="preserve">In-person PT only if needed </w:t>
            </w:r>
          </w:p>
          <w:p w14:paraId="6C1C0C52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0B1196A2" w14:textId="096E651E" w:rsidR="00190214" w:rsidRPr="00C930B9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:</w:t>
            </w:r>
            <w:r w:rsidRPr="00C930B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 weeks or longer</w:t>
            </w:r>
          </w:p>
          <w:p w14:paraId="7F5B1F97" w14:textId="3572FD59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: splint removal/post-operative clearance</w:t>
            </w:r>
          </w:p>
        </w:tc>
        <w:tc>
          <w:tcPr>
            <w:tcW w:w="992" w:type="dxa"/>
          </w:tcPr>
          <w:p w14:paraId="5FCB4117" w14:textId="77777777" w:rsidR="00190214" w:rsidRDefault="00190214" w:rsidP="00190214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weeks</w:t>
            </w:r>
          </w:p>
          <w:p w14:paraId="4E85CE5C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0ECD79E0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3C210CC0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585A6437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4DBAFE8B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27855D4B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618BF7DC" w14:textId="77777777" w:rsidR="00190214" w:rsidRDefault="00190214" w:rsidP="00190214">
            <w:pPr>
              <w:rPr>
                <w:sz w:val="18"/>
                <w:szCs w:val="18"/>
                <w:lang w:val="en-GB"/>
              </w:rPr>
            </w:pPr>
          </w:p>
          <w:p w14:paraId="4AC66B22" w14:textId="77777777" w:rsidR="00D85595" w:rsidRDefault="00D85595" w:rsidP="00190214">
            <w:pPr>
              <w:rPr>
                <w:sz w:val="18"/>
                <w:szCs w:val="18"/>
                <w:lang w:val="en-GB"/>
              </w:rPr>
            </w:pPr>
          </w:p>
          <w:p w14:paraId="254AB413" w14:textId="77777777" w:rsidR="00D85595" w:rsidRDefault="00D85595" w:rsidP="00190214">
            <w:pPr>
              <w:rPr>
                <w:sz w:val="18"/>
                <w:szCs w:val="18"/>
                <w:lang w:val="en-GB"/>
              </w:rPr>
            </w:pPr>
          </w:p>
          <w:p w14:paraId="7C3EC6E1" w14:textId="77777777" w:rsidR="00A1561F" w:rsidRDefault="00A1561F" w:rsidP="00190214">
            <w:pPr>
              <w:rPr>
                <w:sz w:val="18"/>
                <w:szCs w:val="18"/>
                <w:lang w:val="en-GB"/>
              </w:rPr>
            </w:pPr>
          </w:p>
          <w:p w14:paraId="0BCD693A" w14:textId="77777777" w:rsidR="00A1561F" w:rsidRDefault="00A1561F" w:rsidP="00190214">
            <w:pPr>
              <w:rPr>
                <w:sz w:val="18"/>
                <w:szCs w:val="18"/>
                <w:lang w:val="en-GB"/>
              </w:rPr>
            </w:pPr>
          </w:p>
          <w:p w14:paraId="7B75EF7D" w14:textId="77777777" w:rsidR="00D85595" w:rsidRDefault="00D85595" w:rsidP="00190214">
            <w:pPr>
              <w:rPr>
                <w:sz w:val="18"/>
                <w:szCs w:val="18"/>
                <w:lang w:val="en-GB"/>
              </w:rPr>
            </w:pPr>
          </w:p>
          <w:p w14:paraId="2C7BC1A4" w14:textId="77777777" w:rsidR="00033A30" w:rsidRDefault="00033A30" w:rsidP="00190214">
            <w:pPr>
              <w:rPr>
                <w:sz w:val="18"/>
                <w:szCs w:val="18"/>
                <w:lang w:val="en-GB"/>
              </w:rPr>
            </w:pPr>
          </w:p>
          <w:p w14:paraId="4F3A802A" w14:textId="77777777" w:rsidR="00033A30" w:rsidRDefault="00033A30" w:rsidP="00190214">
            <w:pPr>
              <w:rPr>
                <w:sz w:val="18"/>
                <w:szCs w:val="18"/>
                <w:lang w:val="en-GB"/>
              </w:rPr>
            </w:pPr>
          </w:p>
          <w:p w14:paraId="2DEBC204" w14:textId="77777777" w:rsidR="00033A30" w:rsidRDefault="00033A30" w:rsidP="00190214">
            <w:pPr>
              <w:rPr>
                <w:sz w:val="18"/>
                <w:szCs w:val="18"/>
                <w:lang w:val="en-GB"/>
              </w:rPr>
            </w:pPr>
          </w:p>
          <w:p w14:paraId="43CD5CAF" w14:textId="77777777" w:rsidR="00033A30" w:rsidRDefault="00033A30" w:rsidP="00190214">
            <w:pPr>
              <w:rPr>
                <w:sz w:val="18"/>
                <w:szCs w:val="18"/>
                <w:lang w:val="en-GB"/>
              </w:rPr>
            </w:pPr>
          </w:p>
          <w:p w14:paraId="65D7F344" w14:textId="1C0F612A" w:rsidR="00190214" w:rsidRDefault="00190214" w:rsidP="0019021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12 weeks</w:t>
            </w:r>
          </w:p>
        </w:tc>
        <w:tc>
          <w:tcPr>
            <w:tcW w:w="1417" w:type="dxa"/>
          </w:tcPr>
          <w:p w14:paraId="4A4610D4" w14:textId="77777777" w:rsidR="00190214" w:rsidRPr="00F510B3" w:rsidRDefault="00190214" w:rsidP="00D85595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16644551" w14:textId="183ECE3A" w:rsidR="00190214" w:rsidRPr="00E20847" w:rsidRDefault="00190214" w:rsidP="00190214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1FC3F8FD" w14:textId="77777777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2320A38" w14:textId="77777777" w:rsidR="00E20847" w:rsidRDefault="00E20847" w:rsidP="00190214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989A957" w14:textId="7AB0F849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73B902D7" w14:textId="77777777" w:rsidR="007B2795" w:rsidRDefault="007B2795" w:rsidP="00A1561F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40868F67" w14:textId="4AC14676" w:rsidR="00D85595" w:rsidRDefault="00190214" w:rsidP="00A1561F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WE 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438095F6" w14:textId="77777777" w:rsidR="00D85595" w:rsidRDefault="00D85595" w:rsidP="00A1561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119BC4A" w14:textId="77777777" w:rsidR="007E180C" w:rsidRDefault="007E180C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13BA356" w14:textId="77777777" w:rsidR="00033A30" w:rsidRDefault="00033A30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220159D" w14:textId="77777777" w:rsidR="00033A30" w:rsidRDefault="00033A30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F1830EE" w14:textId="77777777" w:rsidR="00033A30" w:rsidRDefault="00033A30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827D868" w14:textId="77777777" w:rsidR="00033A30" w:rsidRDefault="00033A30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BA37B47" w14:textId="12C16A5A" w:rsidR="007959C9" w:rsidRDefault="00190214" w:rsidP="00202E62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1C43F903" w14:textId="3F2CA58F" w:rsidR="00190214" w:rsidRDefault="00190214" w:rsidP="00190214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76B49F02" w14:textId="77777777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9C5D334" w14:textId="77777777" w:rsidR="00A1561F" w:rsidRDefault="00E20847" w:rsidP="00190214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D4A1CB1" w14:textId="3058CD39" w:rsidR="007959C9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289C6B05" w14:textId="37E55A0D" w:rsidR="00190214" w:rsidRPr="00F510B3" w:rsidRDefault="00190214" w:rsidP="007E180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PRWE 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5" w:type="dxa"/>
          </w:tcPr>
          <w:p w14:paraId="29791955" w14:textId="77777777" w:rsidR="00190214" w:rsidRPr="00F510B3" w:rsidRDefault="00190214" w:rsidP="00D85595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3C56E06A" w14:textId="77777777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 w:rsidRPr="0082040D">
              <w:rPr>
                <w:sz w:val="18"/>
                <w:szCs w:val="18"/>
                <w:lang w:val="en-US"/>
              </w:rPr>
              <w:t xml:space="preserve">IG: </w:t>
            </w:r>
            <w:r>
              <w:rPr>
                <w:sz w:val="18"/>
                <w:szCs w:val="18"/>
                <w:lang w:val="en-US"/>
              </w:rPr>
              <w:t>4.32 (2.49)</w:t>
            </w:r>
          </w:p>
          <w:p w14:paraId="1B6DC3A3" w14:textId="3C7A5299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5.09 (2.39)</w:t>
            </w:r>
          </w:p>
          <w:p w14:paraId="5CF713B6" w14:textId="77777777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4D2F289" w14:textId="77777777" w:rsidR="00D85595" w:rsidRDefault="00E20847" w:rsidP="0019021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Pr="00674439">
              <w:rPr>
                <w:sz w:val="18"/>
                <w:szCs w:val="18"/>
              </w:rPr>
              <w:t xml:space="preserve"> </w:t>
            </w:r>
          </w:p>
          <w:p w14:paraId="2CF4951F" w14:textId="707B4A01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IG: 42.01 (21.61)</w:t>
            </w:r>
          </w:p>
          <w:p w14:paraId="017682AD" w14:textId="3FC65F86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CG: 49.1 (24.71)</w:t>
            </w:r>
          </w:p>
          <w:p w14:paraId="22CBE447" w14:textId="77777777" w:rsidR="007B2795" w:rsidRDefault="007B2795" w:rsidP="00E20847">
            <w:pPr>
              <w:spacing w:before="120"/>
              <w:rPr>
                <w:sz w:val="18"/>
                <w:szCs w:val="18"/>
              </w:rPr>
            </w:pPr>
          </w:p>
          <w:p w14:paraId="039E8015" w14:textId="1BAEFA7A" w:rsidR="00190214" w:rsidRPr="00674439" w:rsidRDefault="00190214" w:rsidP="00E20847">
            <w:pPr>
              <w:spacing w:before="120"/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PRWE</w:t>
            </w:r>
          </w:p>
          <w:p w14:paraId="2C1931E3" w14:textId="577FC265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IG: 48.69 (23.89)</w:t>
            </w:r>
          </w:p>
          <w:p w14:paraId="28B0373B" w14:textId="11E48272" w:rsidR="00D85595" w:rsidRPr="00A1561F" w:rsidRDefault="00190214" w:rsidP="00A1561F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CG: 57.37 (22.91)</w:t>
            </w:r>
          </w:p>
          <w:p w14:paraId="301497C2" w14:textId="77777777" w:rsidR="00A1561F" w:rsidRDefault="00A1561F" w:rsidP="00A1561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3E7D0A3" w14:textId="77777777" w:rsidR="00033A30" w:rsidRDefault="00033A30" w:rsidP="00A1561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431F738" w14:textId="77777777" w:rsidR="00033A30" w:rsidRDefault="00033A30" w:rsidP="00A1561F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5470C99" w14:textId="77777777" w:rsidR="00033A30" w:rsidRDefault="00033A30" w:rsidP="00A1561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F5A0D4D" w14:textId="7DA3F04F" w:rsidR="00190214" w:rsidRPr="00F510B3" w:rsidRDefault="00190214" w:rsidP="00A1561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6CBD43C6" w14:textId="61F208B2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 w:rsidRPr="0082040D">
              <w:rPr>
                <w:sz w:val="18"/>
                <w:szCs w:val="18"/>
                <w:lang w:val="en-US"/>
              </w:rPr>
              <w:t xml:space="preserve">IG: </w:t>
            </w:r>
            <w:r>
              <w:rPr>
                <w:sz w:val="18"/>
                <w:szCs w:val="18"/>
                <w:lang w:val="en-US"/>
              </w:rPr>
              <w:t>2.91 (2.74)</w:t>
            </w:r>
          </w:p>
          <w:p w14:paraId="107C483A" w14:textId="3A51D4AC" w:rsidR="007959C9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3.94 (2.98)</w:t>
            </w:r>
          </w:p>
          <w:p w14:paraId="551D7EDD" w14:textId="77777777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AEBA100" w14:textId="77777777" w:rsidR="00E20847" w:rsidRDefault="00E20847" w:rsidP="0019021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Pr="00674439">
              <w:rPr>
                <w:sz w:val="18"/>
                <w:szCs w:val="18"/>
              </w:rPr>
              <w:t xml:space="preserve"> </w:t>
            </w:r>
          </w:p>
          <w:p w14:paraId="689D707C" w14:textId="111E8547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 xml:space="preserve">IG: </w:t>
            </w:r>
            <w:r>
              <w:rPr>
                <w:sz w:val="18"/>
                <w:szCs w:val="18"/>
              </w:rPr>
              <w:t>26.5 (25.5)</w:t>
            </w:r>
          </w:p>
          <w:p w14:paraId="14A9FD8C" w14:textId="141210EA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 xml:space="preserve">CG: </w:t>
            </w:r>
            <w:r>
              <w:rPr>
                <w:sz w:val="18"/>
                <w:szCs w:val="18"/>
              </w:rPr>
              <w:t>36.01 (26.69)</w:t>
            </w:r>
          </w:p>
          <w:p w14:paraId="58709755" w14:textId="77777777" w:rsidR="00190214" w:rsidRPr="00674439" w:rsidRDefault="00190214" w:rsidP="00E20847">
            <w:pPr>
              <w:spacing w:before="120"/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>PRWE</w:t>
            </w:r>
          </w:p>
          <w:p w14:paraId="726A8FE9" w14:textId="77A1E9D8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 xml:space="preserve">IG: </w:t>
            </w:r>
            <w:r>
              <w:rPr>
                <w:sz w:val="18"/>
                <w:szCs w:val="18"/>
              </w:rPr>
              <w:t>28.97 (22.94)</w:t>
            </w:r>
          </w:p>
          <w:p w14:paraId="13C26733" w14:textId="7FC5B24A" w:rsidR="00190214" w:rsidRPr="00674439" w:rsidRDefault="00190214" w:rsidP="00190214">
            <w:pPr>
              <w:rPr>
                <w:sz w:val="18"/>
                <w:szCs w:val="18"/>
              </w:rPr>
            </w:pPr>
            <w:r w:rsidRPr="00674439">
              <w:rPr>
                <w:sz w:val="18"/>
                <w:szCs w:val="18"/>
              </w:rPr>
              <w:t xml:space="preserve">CG: </w:t>
            </w:r>
            <w:r>
              <w:rPr>
                <w:sz w:val="18"/>
                <w:szCs w:val="18"/>
              </w:rPr>
              <w:t>43.89 (28.27)</w:t>
            </w:r>
          </w:p>
        </w:tc>
        <w:tc>
          <w:tcPr>
            <w:tcW w:w="1842" w:type="dxa"/>
          </w:tcPr>
          <w:p w14:paraId="693153B3" w14:textId="3BBF9505" w:rsidR="00190214" w:rsidRPr="00E20847" w:rsidRDefault="00190214" w:rsidP="00E20847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 xml:space="preserve">Results from </w:t>
            </w:r>
            <w:r w:rsidRPr="001C01E5">
              <w:rPr>
                <w:sz w:val="18"/>
                <w:szCs w:val="18"/>
                <w:lang w:val="en-GB"/>
              </w:rPr>
              <w:t>ANOVA group*time:</w:t>
            </w:r>
          </w:p>
          <w:p w14:paraId="5DE86786" w14:textId="6C3C87C4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B43D7A5" w14:textId="1ABD414C" w:rsidR="00190214" w:rsidRDefault="00190214" w:rsidP="00190214">
            <w:pPr>
              <w:rPr>
                <w:sz w:val="18"/>
                <w:szCs w:val="18"/>
                <w:lang w:val="en-GB"/>
              </w:rPr>
            </w:pPr>
            <w:r w:rsidRPr="0082040D">
              <w:rPr>
                <w:sz w:val="18"/>
                <w:szCs w:val="18"/>
                <w:lang w:val="en-GB"/>
              </w:rPr>
              <w:t>n²</w:t>
            </w:r>
            <w:r>
              <w:rPr>
                <w:sz w:val="18"/>
                <w:szCs w:val="18"/>
                <w:lang w:val="en-GB"/>
              </w:rPr>
              <w:t xml:space="preserve"> =</w:t>
            </w:r>
            <w:r w:rsidRPr="0082040D">
              <w:rPr>
                <w:sz w:val="18"/>
                <w:szCs w:val="18"/>
                <w:lang w:val="en-GB"/>
              </w:rPr>
              <w:t xml:space="preserve"> 0.038</w:t>
            </w:r>
            <w:r>
              <w:rPr>
                <w:sz w:val="18"/>
                <w:szCs w:val="18"/>
                <w:lang w:val="en-GB"/>
              </w:rPr>
              <w:t>, p = 0.001</w:t>
            </w:r>
          </w:p>
          <w:p w14:paraId="24B4C184" w14:textId="77777777" w:rsidR="00190214" w:rsidRPr="00F510B3" w:rsidRDefault="00190214" w:rsidP="00E2084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7F15F36" w14:textId="77777777" w:rsidR="00E20847" w:rsidRDefault="00E20847" w:rsidP="00190214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uickDASH</w:t>
            </w:r>
            <w:proofErr w:type="spellEnd"/>
            <w:r w:rsidRPr="0082040D">
              <w:rPr>
                <w:sz w:val="18"/>
                <w:szCs w:val="18"/>
                <w:lang w:val="en-GB"/>
              </w:rPr>
              <w:t xml:space="preserve"> </w:t>
            </w:r>
          </w:p>
          <w:p w14:paraId="75E9560B" w14:textId="7BDE5058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 w:rsidRPr="0082040D">
              <w:rPr>
                <w:sz w:val="18"/>
                <w:szCs w:val="18"/>
                <w:lang w:val="en-GB"/>
              </w:rPr>
              <w:t>n²</w:t>
            </w:r>
            <w:r>
              <w:rPr>
                <w:sz w:val="18"/>
                <w:szCs w:val="18"/>
                <w:lang w:val="en-GB"/>
              </w:rPr>
              <w:t>=</w:t>
            </w:r>
            <w:r w:rsidRPr="0082040D">
              <w:rPr>
                <w:sz w:val="18"/>
                <w:szCs w:val="18"/>
                <w:lang w:val="en-GB"/>
              </w:rPr>
              <w:t xml:space="preserve"> </w:t>
            </w:r>
            <w:r w:rsidRPr="000C2FD5">
              <w:rPr>
                <w:sz w:val="18"/>
                <w:szCs w:val="18"/>
                <w:lang w:val="en-US"/>
              </w:rPr>
              <w:t>0.067</w:t>
            </w:r>
            <w:r>
              <w:rPr>
                <w:sz w:val="18"/>
                <w:szCs w:val="18"/>
                <w:lang w:val="en-US"/>
              </w:rPr>
              <w:t>, p = 0.001</w:t>
            </w:r>
          </w:p>
          <w:p w14:paraId="2BAAA232" w14:textId="5F32883D" w:rsidR="00190214" w:rsidRDefault="00190214" w:rsidP="00E20847">
            <w:pPr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WE:</w:t>
            </w:r>
          </w:p>
          <w:p w14:paraId="3D3FC3BD" w14:textId="11CE03B6" w:rsidR="00190214" w:rsidRDefault="00190214" w:rsidP="001902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² = </w:t>
            </w:r>
            <w:r w:rsidRPr="00FA49EF">
              <w:rPr>
                <w:sz w:val="18"/>
                <w:szCs w:val="18"/>
                <w:lang w:val="en-US"/>
              </w:rPr>
              <w:t>0.066</w:t>
            </w:r>
            <w:r>
              <w:rPr>
                <w:sz w:val="18"/>
                <w:szCs w:val="18"/>
                <w:lang w:val="en-US"/>
              </w:rPr>
              <w:t>, p = 0.01</w:t>
            </w:r>
          </w:p>
          <w:p w14:paraId="23FDD4D7" w14:textId="2393B9D7" w:rsidR="00190214" w:rsidRPr="0082040D" w:rsidRDefault="00190214" w:rsidP="00190214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76E44D42" w14:textId="3A1F3DA4" w:rsidR="00BD37F8" w:rsidRPr="00666291" w:rsidRDefault="00BD37F8" w:rsidP="00E37A0E">
      <w:pPr>
        <w:spacing w:after="0" w:line="240" w:lineRule="auto"/>
        <w:ind w:left="-709" w:right="-314"/>
        <w:rPr>
          <w:rFonts w:ascii="Calibri" w:eastAsia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IG: intervention group, CG: control group, </w:t>
      </w:r>
      <w:r>
        <w:rPr>
          <w:rFonts w:ascii="Calibri" w:hAnsi="Calibri" w:cs="Calibri"/>
          <w:sz w:val="16"/>
          <w:szCs w:val="16"/>
          <w:lang w:val="en-US"/>
        </w:rPr>
        <w:t xml:space="preserve">SE: standard error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EF764F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</w:t>
      </w:r>
      <w:r w:rsidRPr="00EF764F">
        <w:rPr>
          <w:rFonts w:ascii="Calibri" w:eastAsia="Calibri" w:hAnsi="Calibri" w:cs="Calibri"/>
          <w:sz w:val="16"/>
          <w:szCs w:val="16"/>
          <w:lang w:val="en-US"/>
        </w:rPr>
        <w:t>VAS: visual analogue scale</w:t>
      </w:r>
      <w:r>
        <w:rPr>
          <w:rFonts w:ascii="Calibri" w:eastAsia="Calibri" w:hAnsi="Calibri" w:cs="Calibri"/>
          <w:sz w:val="16"/>
          <w:szCs w:val="16"/>
          <w:lang w:val="en-US"/>
        </w:rPr>
        <w:t xml:space="preserve">, </w:t>
      </w:r>
      <w:r w:rsidRPr="00EF764F">
        <w:rPr>
          <w:rFonts w:ascii="Calibri" w:hAnsi="Calibri" w:cs="Calibri"/>
          <w:sz w:val="16"/>
          <w:szCs w:val="16"/>
          <w:lang w:val="en-US"/>
        </w:rPr>
        <w:t>DASH: disabilities of the arm, shoulder and hand questionnaire</w:t>
      </w:r>
      <w:r>
        <w:rPr>
          <w:rFonts w:ascii="Calibri" w:hAnsi="Calibri" w:cs="Calibri"/>
          <w:sz w:val="16"/>
          <w:szCs w:val="16"/>
          <w:lang w:val="en-US"/>
        </w:rPr>
        <w:t xml:space="preserve">, PRWE: </w:t>
      </w:r>
      <w:proofErr w:type="spellStart"/>
      <w:r w:rsidRPr="00CD1812">
        <w:rPr>
          <w:rFonts w:ascii="Calibri" w:hAnsi="Calibri" w:cs="Calibri"/>
          <w:sz w:val="16"/>
          <w:szCs w:val="16"/>
        </w:rPr>
        <w:t>patient-rated</w:t>
      </w:r>
      <w:proofErr w:type="spellEnd"/>
      <w:r w:rsidRPr="00CD1812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CD1812">
        <w:rPr>
          <w:rFonts w:ascii="Calibri" w:hAnsi="Calibri" w:cs="Calibri"/>
          <w:sz w:val="16"/>
          <w:szCs w:val="16"/>
        </w:rPr>
        <w:t>wrist</w:t>
      </w:r>
      <w:proofErr w:type="spellEnd"/>
      <w:r w:rsidRPr="00CD1812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CD1812">
        <w:rPr>
          <w:rFonts w:ascii="Calibri" w:hAnsi="Calibri" w:cs="Calibri"/>
          <w:sz w:val="16"/>
          <w:szCs w:val="16"/>
        </w:rPr>
        <w:t>evaluation</w:t>
      </w:r>
      <w:proofErr w:type="spellEnd"/>
    </w:p>
    <w:p w14:paraId="2F74E054" w14:textId="77777777" w:rsidR="00BD37F8" w:rsidRDefault="00BD37F8" w:rsidP="00E37A0E">
      <w:pPr>
        <w:spacing w:after="0" w:line="240" w:lineRule="auto"/>
        <w:ind w:left="-709" w:right="-314"/>
        <w:rPr>
          <w:rFonts w:ascii="Calibri" w:hAnsi="Calibri" w:cs="Calibri"/>
          <w:sz w:val="16"/>
          <w:szCs w:val="16"/>
          <w:lang w:val="en-US"/>
        </w:rPr>
      </w:pPr>
      <w:r w:rsidRPr="00EF764F">
        <w:rPr>
          <w:rFonts w:ascii="Calibri" w:hAnsi="Calibri" w:cs="Calibri"/>
          <w:sz w:val="16"/>
          <w:szCs w:val="16"/>
          <w:lang w:val="en-US"/>
        </w:rPr>
        <w:t xml:space="preserve">*Data are presented from values of endpoint measures, if reported otherwise, data details are presented, </w:t>
      </w:r>
      <w:r w:rsidRPr="00365230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EF764F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5EB76B09" w14:textId="77777777" w:rsidR="00494DCF" w:rsidRPr="00C930B9" w:rsidRDefault="00494DCF" w:rsidP="00BE4DC8">
      <w:pPr>
        <w:rPr>
          <w:b/>
          <w:bCs/>
          <w:sz w:val="18"/>
          <w:szCs w:val="18"/>
          <w:lang w:val="en-GB"/>
        </w:rPr>
      </w:pPr>
    </w:p>
    <w:sectPr w:rsidR="00494DCF" w:rsidRPr="00C930B9" w:rsidSect="00BC096D">
      <w:pgSz w:w="16838" w:h="11906" w:orient="landscape"/>
      <w:pgMar w:top="284" w:right="1417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84CC5"/>
    <w:multiLevelType w:val="hybridMultilevel"/>
    <w:tmpl w:val="E07E057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D0DF0"/>
    <w:multiLevelType w:val="hybridMultilevel"/>
    <w:tmpl w:val="65D4DBF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AE688A"/>
    <w:multiLevelType w:val="hybridMultilevel"/>
    <w:tmpl w:val="961C5EF6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2F1C5C"/>
    <w:multiLevelType w:val="hybridMultilevel"/>
    <w:tmpl w:val="37D69E00"/>
    <w:lvl w:ilvl="0" w:tplc="2BACED8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441844"/>
    <w:multiLevelType w:val="hybridMultilevel"/>
    <w:tmpl w:val="DEC4875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85F6F"/>
    <w:multiLevelType w:val="hybridMultilevel"/>
    <w:tmpl w:val="DB1E99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75723"/>
    <w:multiLevelType w:val="hybridMultilevel"/>
    <w:tmpl w:val="5B065F6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810A5"/>
    <w:multiLevelType w:val="hybridMultilevel"/>
    <w:tmpl w:val="9BE65C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8D065A"/>
    <w:multiLevelType w:val="multilevel"/>
    <w:tmpl w:val="B0F07F7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56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326F0DA5"/>
    <w:multiLevelType w:val="hybridMultilevel"/>
    <w:tmpl w:val="4DE0236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C7BB1"/>
    <w:multiLevelType w:val="hybridMultilevel"/>
    <w:tmpl w:val="EF7E6B9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575521"/>
    <w:multiLevelType w:val="hybridMultilevel"/>
    <w:tmpl w:val="3CFCE7A8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16097"/>
    <w:multiLevelType w:val="hybridMultilevel"/>
    <w:tmpl w:val="BD981D2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14A1D"/>
    <w:multiLevelType w:val="hybridMultilevel"/>
    <w:tmpl w:val="146CB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F0AEB"/>
    <w:multiLevelType w:val="hybridMultilevel"/>
    <w:tmpl w:val="08701E4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512BF5"/>
    <w:multiLevelType w:val="hybridMultilevel"/>
    <w:tmpl w:val="3CB65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28646E"/>
    <w:multiLevelType w:val="hybridMultilevel"/>
    <w:tmpl w:val="B4CC84AC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A540F0"/>
    <w:multiLevelType w:val="hybridMultilevel"/>
    <w:tmpl w:val="01544D3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92730B"/>
    <w:multiLevelType w:val="hybridMultilevel"/>
    <w:tmpl w:val="69D0ECE8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C45541"/>
    <w:multiLevelType w:val="hybridMultilevel"/>
    <w:tmpl w:val="E1983E20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2C3024"/>
    <w:multiLevelType w:val="hybridMultilevel"/>
    <w:tmpl w:val="B73C14D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A277A3"/>
    <w:multiLevelType w:val="multilevel"/>
    <w:tmpl w:val="170CA690"/>
    <w:lvl w:ilvl="0">
      <w:numFmt w:val="decimal"/>
      <w:lvlText w:val="%1.0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0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1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6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7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22" w15:restartNumberingAfterBreak="0">
    <w:nsid w:val="60212794"/>
    <w:multiLevelType w:val="multilevel"/>
    <w:tmpl w:val="2ABA84C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3" w15:restartNumberingAfterBreak="0">
    <w:nsid w:val="676305E8"/>
    <w:multiLevelType w:val="hybridMultilevel"/>
    <w:tmpl w:val="A9A6F9C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8B2171"/>
    <w:multiLevelType w:val="hybridMultilevel"/>
    <w:tmpl w:val="436259E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B76351"/>
    <w:multiLevelType w:val="hybridMultilevel"/>
    <w:tmpl w:val="E22E91F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72321C"/>
    <w:multiLevelType w:val="hybridMultilevel"/>
    <w:tmpl w:val="C4FCB31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8819518">
    <w:abstractNumId w:val="13"/>
  </w:num>
  <w:num w:numId="2" w16cid:durableId="921260172">
    <w:abstractNumId w:val="15"/>
  </w:num>
  <w:num w:numId="3" w16cid:durableId="1081172464">
    <w:abstractNumId w:val="26"/>
  </w:num>
  <w:num w:numId="4" w16cid:durableId="1448282233">
    <w:abstractNumId w:val="9"/>
  </w:num>
  <w:num w:numId="5" w16cid:durableId="873423274">
    <w:abstractNumId w:val="16"/>
  </w:num>
  <w:num w:numId="6" w16cid:durableId="675376793">
    <w:abstractNumId w:val="11"/>
  </w:num>
  <w:num w:numId="7" w16cid:durableId="1831368022">
    <w:abstractNumId w:val="1"/>
  </w:num>
  <w:num w:numId="8" w16cid:durableId="1527449472">
    <w:abstractNumId w:val="17"/>
  </w:num>
  <w:num w:numId="9" w16cid:durableId="1251544567">
    <w:abstractNumId w:val="4"/>
  </w:num>
  <w:num w:numId="10" w16cid:durableId="939488432">
    <w:abstractNumId w:val="0"/>
  </w:num>
  <w:num w:numId="11" w16cid:durableId="997155322">
    <w:abstractNumId w:val="3"/>
  </w:num>
  <w:num w:numId="12" w16cid:durableId="1516190119">
    <w:abstractNumId w:val="23"/>
  </w:num>
  <w:num w:numId="13" w16cid:durableId="671759309">
    <w:abstractNumId w:val="14"/>
  </w:num>
  <w:num w:numId="14" w16cid:durableId="1294093661">
    <w:abstractNumId w:val="18"/>
  </w:num>
  <w:num w:numId="15" w16cid:durableId="853766374">
    <w:abstractNumId w:val="6"/>
  </w:num>
  <w:num w:numId="16" w16cid:durableId="1129083250">
    <w:abstractNumId w:val="5"/>
  </w:num>
  <w:num w:numId="17" w16cid:durableId="1353874871">
    <w:abstractNumId w:val="12"/>
  </w:num>
  <w:num w:numId="18" w16cid:durableId="39088090">
    <w:abstractNumId w:val="10"/>
  </w:num>
  <w:num w:numId="19" w16cid:durableId="1542590859">
    <w:abstractNumId w:val="20"/>
  </w:num>
  <w:num w:numId="20" w16cid:durableId="306395764">
    <w:abstractNumId w:val="7"/>
  </w:num>
  <w:num w:numId="21" w16cid:durableId="1295865833">
    <w:abstractNumId w:val="2"/>
  </w:num>
  <w:num w:numId="22" w16cid:durableId="673604591">
    <w:abstractNumId w:val="19"/>
  </w:num>
  <w:num w:numId="23" w16cid:durableId="761150137">
    <w:abstractNumId w:val="24"/>
  </w:num>
  <w:num w:numId="24" w16cid:durableId="1087726632">
    <w:abstractNumId w:val="25"/>
  </w:num>
  <w:num w:numId="25" w16cid:durableId="1544292906">
    <w:abstractNumId w:val="8"/>
  </w:num>
  <w:num w:numId="26" w16cid:durableId="692150494">
    <w:abstractNumId w:val="21"/>
  </w:num>
  <w:num w:numId="27" w16cid:durableId="91089037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A7"/>
    <w:rsid w:val="0000006D"/>
    <w:rsid w:val="00003D4C"/>
    <w:rsid w:val="00017669"/>
    <w:rsid w:val="00017D5D"/>
    <w:rsid w:val="00017EF6"/>
    <w:rsid w:val="00023669"/>
    <w:rsid w:val="00023878"/>
    <w:rsid w:val="00027920"/>
    <w:rsid w:val="0003034A"/>
    <w:rsid w:val="00033A30"/>
    <w:rsid w:val="00033ABF"/>
    <w:rsid w:val="00036572"/>
    <w:rsid w:val="000411D2"/>
    <w:rsid w:val="00063B36"/>
    <w:rsid w:val="00074FCC"/>
    <w:rsid w:val="000841F4"/>
    <w:rsid w:val="00085CF9"/>
    <w:rsid w:val="00086099"/>
    <w:rsid w:val="00094161"/>
    <w:rsid w:val="00094D14"/>
    <w:rsid w:val="00095440"/>
    <w:rsid w:val="00096225"/>
    <w:rsid w:val="000A3A60"/>
    <w:rsid w:val="000A75A9"/>
    <w:rsid w:val="000B4A89"/>
    <w:rsid w:val="000B5E96"/>
    <w:rsid w:val="000C18F1"/>
    <w:rsid w:val="000C1DC2"/>
    <w:rsid w:val="000C2FD5"/>
    <w:rsid w:val="000C38F9"/>
    <w:rsid w:val="000C3DD6"/>
    <w:rsid w:val="000D13B5"/>
    <w:rsid w:val="000D7949"/>
    <w:rsid w:val="000E0BD0"/>
    <w:rsid w:val="000E49FC"/>
    <w:rsid w:val="00100E4B"/>
    <w:rsid w:val="00104B74"/>
    <w:rsid w:val="00104C41"/>
    <w:rsid w:val="001108A8"/>
    <w:rsid w:val="00113281"/>
    <w:rsid w:val="001208AA"/>
    <w:rsid w:val="00120E8B"/>
    <w:rsid w:val="001212DA"/>
    <w:rsid w:val="001254A3"/>
    <w:rsid w:val="001302B5"/>
    <w:rsid w:val="00134427"/>
    <w:rsid w:val="00141E37"/>
    <w:rsid w:val="001421A0"/>
    <w:rsid w:val="0014279C"/>
    <w:rsid w:val="00151E40"/>
    <w:rsid w:val="00152F52"/>
    <w:rsid w:val="00155E22"/>
    <w:rsid w:val="00165743"/>
    <w:rsid w:val="00166211"/>
    <w:rsid w:val="0017482B"/>
    <w:rsid w:val="0018281C"/>
    <w:rsid w:val="00185456"/>
    <w:rsid w:val="00185E04"/>
    <w:rsid w:val="00190204"/>
    <w:rsid w:val="00190214"/>
    <w:rsid w:val="001959E9"/>
    <w:rsid w:val="001A2F45"/>
    <w:rsid w:val="001A325B"/>
    <w:rsid w:val="001B0C05"/>
    <w:rsid w:val="001B73CF"/>
    <w:rsid w:val="001C01E5"/>
    <w:rsid w:val="001C02E1"/>
    <w:rsid w:val="001C1580"/>
    <w:rsid w:val="001C47C4"/>
    <w:rsid w:val="001C4F4C"/>
    <w:rsid w:val="001D2B4C"/>
    <w:rsid w:val="001D3B72"/>
    <w:rsid w:val="001E2579"/>
    <w:rsid w:val="001E453F"/>
    <w:rsid w:val="001E76A5"/>
    <w:rsid w:val="001F03DB"/>
    <w:rsid w:val="001F167E"/>
    <w:rsid w:val="001F32A0"/>
    <w:rsid w:val="001F348E"/>
    <w:rsid w:val="001F5590"/>
    <w:rsid w:val="001F59F9"/>
    <w:rsid w:val="001F653E"/>
    <w:rsid w:val="001F68EA"/>
    <w:rsid w:val="0020173F"/>
    <w:rsid w:val="00202E62"/>
    <w:rsid w:val="00217324"/>
    <w:rsid w:val="00217387"/>
    <w:rsid w:val="00220A26"/>
    <w:rsid w:val="00227A2A"/>
    <w:rsid w:val="00230225"/>
    <w:rsid w:val="00231DF1"/>
    <w:rsid w:val="002409BC"/>
    <w:rsid w:val="002409C3"/>
    <w:rsid w:val="00245487"/>
    <w:rsid w:val="00247F05"/>
    <w:rsid w:val="00252201"/>
    <w:rsid w:val="00256973"/>
    <w:rsid w:val="00260AB6"/>
    <w:rsid w:val="0026423A"/>
    <w:rsid w:val="00273CFD"/>
    <w:rsid w:val="002768B6"/>
    <w:rsid w:val="00280DCF"/>
    <w:rsid w:val="00286B81"/>
    <w:rsid w:val="002919B7"/>
    <w:rsid w:val="002B0504"/>
    <w:rsid w:val="002B1811"/>
    <w:rsid w:val="002C13FC"/>
    <w:rsid w:val="002C4882"/>
    <w:rsid w:val="002C4CBB"/>
    <w:rsid w:val="002C51D5"/>
    <w:rsid w:val="002C5BAF"/>
    <w:rsid w:val="002E4469"/>
    <w:rsid w:val="002E5602"/>
    <w:rsid w:val="002E6FC0"/>
    <w:rsid w:val="00305FEC"/>
    <w:rsid w:val="003064B6"/>
    <w:rsid w:val="00310C3C"/>
    <w:rsid w:val="003126F7"/>
    <w:rsid w:val="00313C19"/>
    <w:rsid w:val="00315FD8"/>
    <w:rsid w:val="00316F60"/>
    <w:rsid w:val="00323C31"/>
    <w:rsid w:val="003242AE"/>
    <w:rsid w:val="00324F4C"/>
    <w:rsid w:val="00330C92"/>
    <w:rsid w:val="00343385"/>
    <w:rsid w:val="00344B43"/>
    <w:rsid w:val="003475E8"/>
    <w:rsid w:val="00351B92"/>
    <w:rsid w:val="00351E8E"/>
    <w:rsid w:val="0035260D"/>
    <w:rsid w:val="00353A3C"/>
    <w:rsid w:val="00356568"/>
    <w:rsid w:val="00357988"/>
    <w:rsid w:val="003607CE"/>
    <w:rsid w:val="00363412"/>
    <w:rsid w:val="00365230"/>
    <w:rsid w:val="003736A6"/>
    <w:rsid w:val="003768D7"/>
    <w:rsid w:val="00377041"/>
    <w:rsid w:val="00380BB5"/>
    <w:rsid w:val="003840E3"/>
    <w:rsid w:val="00393596"/>
    <w:rsid w:val="003A1145"/>
    <w:rsid w:val="003A1DB9"/>
    <w:rsid w:val="003A7F3B"/>
    <w:rsid w:val="003C57E5"/>
    <w:rsid w:val="003D1831"/>
    <w:rsid w:val="003D6AE7"/>
    <w:rsid w:val="003E37C1"/>
    <w:rsid w:val="003F262E"/>
    <w:rsid w:val="003F5E61"/>
    <w:rsid w:val="00401442"/>
    <w:rsid w:val="004027A1"/>
    <w:rsid w:val="004038C5"/>
    <w:rsid w:val="00404E64"/>
    <w:rsid w:val="00406D00"/>
    <w:rsid w:val="00410F1C"/>
    <w:rsid w:val="00410FAD"/>
    <w:rsid w:val="00411CEC"/>
    <w:rsid w:val="00416FE0"/>
    <w:rsid w:val="00426BC5"/>
    <w:rsid w:val="0042708F"/>
    <w:rsid w:val="004274D6"/>
    <w:rsid w:val="00430924"/>
    <w:rsid w:val="004320D3"/>
    <w:rsid w:val="00432B68"/>
    <w:rsid w:val="0043587A"/>
    <w:rsid w:val="00456ED0"/>
    <w:rsid w:val="004610E0"/>
    <w:rsid w:val="004618CA"/>
    <w:rsid w:val="00465CAD"/>
    <w:rsid w:val="0048490A"/>
    <w:rsid w:val="004864A7"/>
    <w:rsid w:val="00486F62"/>
    <w:rsid w:val="00491B04"/>
    <w:rsid w:val="00493C40"/>
    <w:rsid w:val="00494DCF"/>
    <w:rsid w:val="004957A3"/>
    <w:rsid w:val="004979CC"/>
    <w:rsid w:val="004A0239"/>
    <w:rsid w:val="004A0A5D"/>
    <w:rsid w:val="004A449E"/>
    <w:rsid w:val="004A4C91"/>
    <w:rsid w:val="004A558C"/>
    <w:rsid w:val="004A7EFA"/>
    <w:rsid w:val="004B420A"/>
    <w:rsid w:val="004B4FC9"/>
    <w:rsid w:val="004B635C"/>
    <w:rsid w:val="004B7EC3"/>
    <w:rsid w:val="004C125C"/>
    <w:rsid w:val="004C138F"/>
    <w:rsid w:val="004C2723"/>
    <w:rsid w:val="004C7054"/>
    <w:rsid w:val="004D11BA"/>
    <w:rsid w:val="004D294C"/>
    <w:rsid w:val="004D4945"/>
    <w:rsid w:val="004E11E5"/>
    <w:rsid w:val="004E1C41"/>
    <w:rsid w:val="004E2763"/>
    <w:rsid w:val="004E2EF9"/>
    <w:rsid w:val="004E5C78"/>
    <w:rsid w:val="004F2E8D"/>
    <w:rsid w:val="004F52C6"/>
    <w:rsid w:val="004F569B"/>
    <w:rsid w:val="00503B98"/>
    <w:rsid w:val="005069A1"/>
    <w:rsid w:val="00513876"/>
    <w:rsid w:val="0051528C"/>
    <w:rsid w:val="0051566A"/>
    <w:rsid w:val="00521E60"/>
    <w:rsid w:val="0052486C"/>
    <w:rsid w:val="005429EF"/>
    <w:rsid w:val="00545C35"/>
    <w:rsid w:val="005518CA"/>
    <w:rsid w:val="0055259F"/>
    <w:rsid w:val="005531C8"/>
    <w:rsid w:val="00574344"/>
    <w:rsid w:val="00575626"/>
    <w:rsid w:val="005772FF"/>
    <w:rsid w:val="00583E39"/>
    <w:rsid w:val="0059014E"/>
    <w:rsid w:val="005A5013"/>
    <w:rsid w:val="005A795A"/>
    <w:rsid w:val="005B6927"/>
    <w:rsid w:val="005B7EF8"/>
    <w:rsid w:val="005C6912"/>
    <w:rsid w:val="005D09B7"/>
    <w:rsid w:val="005D3C94"/>
    <w:rsid w:val="005E1AC3"/>
    <w:rsid w:val="005F2FF2"/>
    <w:rsid w:val="005F4E29"/>
    <w:rsid w:val="005F7E36"/>
    <w:rsid w:val="0060225D"/>
    <w:rsid w:val="00613A3D"/>
    <w:rsid w:val="00615D87"/>
    <w:rsid w:val="006267F3"/>
    <w:rsid w:val="006300FC"/>
    <w:rsid w:val="00633BE9"/>
    <w:rsid w:val="00634AFA"/>
    <w:rsid w:val="00645899"/>
    <w:rsid w:val="0064636B"/>
    <w:rsid w:val="00651C9F"/>
    <w:rsid w:val="0065626C"/>
    <w:rsid w:val="00662548"/>
    <w:rsid w:val="00666291"/>
    <w:rsid w:val="00672C7B"/>
    <w:rsid w:val="00674439"/>
    <w:rsid w:val="00677EFA"/>
    <w:rsid w:val="00682D66"/>
    <w:rsid w:val="006911B1"/>
    <w:rsid w:val="00691F63"/>
    <w:rsid w:val="00693361"/>
    <w:rsid w:val="00695EA0"/>
    <w:rsid w:val="006A2E19"/>
    <w:rsid w:val="006A5131"/>
    <w:rsid w:val="006B02E9"/>
    <w:rsid w:val="006B618F"/>
    <w:rsid w:val="006B663E"/>
    <w:rsid w:val="006C0EA8"/>
    <w:rsid w:val="006C71C9"/>
    <w:rsid w:val="006D0D2B"/>
    <w:rsid w:val="006D305C"/>
    <w:rsid w:val="006D3875"/>
    <w:rsid w:val="006D3E26"/>
    <w:rsid w:val="006E2A32"/>
    <w:rsid w:val="006E5552"/>
    <w:rsid w:val="006E5BEC"/>
    <w:rsid w:val="006E6165"/>
    <w:rsid w:val="006E713A"/>
    <w:rsid w:val="006F112A"/>
    <w:rsid w:val="0070345E"/>
    <w:rsid w:val="007040BC"/>
    <w:rsid w:val="007044F0"/>
    <w:rsid w:val="007076BA"/>
    <w:rsid w:val="00711CD1"/>
    <w:rsid w:val="0071384B"/>
    <w:rsid w:val="00740373"/>
    <w:rsid w:val="00740B94"/>
    <w:rsid w:val="007419DF"/>
    <w:rsid w:val="007435E7"/>
    <w:rsid w:val="0074474D"/>
    <w:rsid w:val="007467B6"/>
    <w:rsid w:val="00750146"/>
    <w:rsid w:val="00750DC1"/>
    <w:rsid w:val="00752375"/>
    <w:rsid w:val="00752CA2"/>
    <w:rsid w:val="0075329F"/>
    <w:rsid w:val="00754F37"/>
    <w:rsid w:val="00762CC5"/>
    <w:rsid w:val="00764ABB"/>
    <w:rsid w:val="00775564"/>
    <w:rsid w:val="00782CA0"/>
    <w:rsid w:val="00784F5D"/>
    <w:rsid w:val="00787CAC"/>
    <w:rsid w:val="00792F95"/>
    <w:rsid w:val="007935CD"/>
    <w:rsid w:val="00793E98"/>
    <w:rsid w:val="007959C9"/>
    <w:rsid w:val="007A08CF"/>
    <w:rsid w:val="007B2795"/>
    <w:rsid w:val="007C763E"/>
    <w:rsid w:val="007C7F58"/>
    <w:rsid w:val="007D08C4"/>
    <w:rsid w:val="007D1919"/>
    <w:rsid w:val="007D1D92"/>
    <w:rsid w:val="007D497C"/>
    <w:rsid w:val="007D579B"/>
    <w:rsid w:val="007E103A"/>
    <w:rsid w:val="007E180C"/>
    <w:rsid w:val="007E27CF"/>
    <w:rsid w:val="007E3CAC"/>
    <w:rsid w:val="007E54EB"/>
    <w:rsid w:val="007E5CC4"/>
    <w:rsid w:val="007E6237"/>
    <w:rsid w:val="007E7107"/>
    <w:rsid w:val="007E722E"/>
    <w:rsid w:val="007E784C"/>
    <w:rsid w:val="007F3F4D"/>
    <w:rsid w:val="007F6F83"/>
    <w:rsid w:val="00805DB0"/>
    <w:rsid w:val="008067EB"/>
    <w:rsid w:val="0081593D"/>
    <w:rsid w:val="00820325"/>
    <w:rsid w:val="0082040D"/>
    <w:rsid w:val="0082398A"/>
    <w:rsid w:val="00823B0F"/>
    <w:rsid w:val="00835CE7"/>
    <w:rsid w:val="008460BB"/>
    <w:rsid w:val="00846438"/>
    <w:rsid w:val="00846EEF"/>
    <w:rsid w:val="00852A92"/>
    <w:rsid w:val="00860DBC"/>
    <w:rsid w:val="0086227E"/>
    <w:rsid w:val="00864558"/>
    <w:rsid w:val="008830A0"/>
    <w:rsid w:val="008904AB"/>
    <w:rsid w:val="00891983"/>
    <w:rsid w:val="00895623"/>
    <w:rsid w:val="008A5451"/>
    <w:rsid w:val="008B0804"/>
    <w:rsid w:val="008B4A47"/>
    <w:rsid w:val="008C4105"/>
    <w:rsid w:val="008D6743"/>
    <w:rsid w:val="008F4F35"/>
    <w:rsid w:val="008F55F9"/>
    <w:rsid w:val="00901DBD"/>
    <w:rsid w:val="00901EF0"/>
    <w:rsid w:val="009040AB"/>
    <w:rsid w:val="0090420D"/>
    <w:rsid w:val="009076E9"/>
    <w:rsid w:val="00913EA5"/>
    <w:rsid w:val="0092605E"/>
    <w:rsid w:val="009331E0"/>
    <w:rsid w:val="00934E7C"/>
    <w:rsid w:val="00936619"/>
    <w:rsid w:val="00944301"/>
    <w:rsid w:val="00944ECA"/>
    <w:rsid w:val="009479B6"/>
    <w:rsid w:val="00950AC3"/>
    <w:rsid w:val="00951701"/>
    <w:rsid w:val="009525DB"/>
    <w:rsid w:val="00956D6C"/>
    <w:rsid w:val="00957091"/>
    <w:rsid w:val="00961025"/>
    <w:rsid w:val="00967580"/>
    <w:rsid w:val="0096776B"/>
    <w:rsid w:val="0096785A"/>
    <w:rsid w:val="0097051B"/>
    <w:rsid w:val="00972B28"/>
    <w:rsid w:val="009772B1"/>
    <w:rsid w:val="00984C93"/>
    <w:rsid w:val="009902D2"/>
    <w:rsid w:val="00991AAA"/>
    <w:rsid w:val="00997041"/>
    <w:rsid w:val="00997F6B"/>
    <w:rsid w:val="009A157A"/>
    <w:rsid w:val="009A3476"/>
    <w:rsid w:val="009A5BC0"/>
    <w:rsid w:val="009A6789"/>
    <w:rsid w:val="009A78DF"/>
    <w:rsid w:val="009B5F30"/>
    <w:rsid w:val="009B626F"/>
    <w:rsid w:val="009B70F3"/>
    <w:rsid w:val="009B74BA"/>
    <w:rsid w:val="009C0DF7"/>
    <w:rsid w:val="009C2CD0"/>
    <w:rsid w:val="009C5BD5"/>
    <w:rsid w:val="009C5D0A"/>
    <w:rsid w:val="009D32BF"/>
    <w:rsid w:val="00A00CA7"/>
    <w:rsid w:val="00A01203"/>
    <w:rsid w:val="00A047F8"/>
    <w:rsid w:val="00A143AB"/>
    <w:rsid w:val="00A153B1"/>
    <w:rsid w:val="00A1561F"/>
    <w:rsid w:val="00A21E6F"/>
    <w:rsid w:val="00A33441"/>
    <w:rsid w:val="00A357DF"/>
    <w:rsid w:val="00A452AB"/>
    <w:rsid w:val="00A454BD"/>
    <w:rsid w:val="00A5237E"/>
    <w:rsid w:val="00A65EDA"/>
    <w:rsid w:val="00A67189"/>
    <w:rsid w:val="00A67682"/>
    <w:rsid w:val="00A708DB"/>
    <w:rsid w:val="00A72112"/>
    <w:rsid w:val="00A72F5C"/>
    <w:rsid w:val="00A76714"/>
    <w:rsid w:val="00A77378"/>
    <w:rsid w:val="00A81C13"/>
    <w:rsid w:val="00A83168"/>
    <w:rsid w:val="00A84775"/>
    <w:rsid w:val="00A90CB7"/>
    <w:rsid w:val="00A92BF7"/>
    <w:rsid w:val="00A95EA2"/>
    <w:rsid w:val="00A96309"/>
    <w:rsid w:val="00AA29C0"/>
    <w:rsid w:val="00AA6896"/>
    <w:rsid w:val="00AB1BEE"/>
    <w:rsid w:val="00AB3B45"/>
    <w:rsid w:val="00AB456E"/>
    <w:rsid w:val="00AC0E5A"/>
    <w:rsid w:val="00AC2338"/>
    <w:rsid w:val="00AC4CEB"/>
    <w:rsid w:val="00AC7F42"/>
    <w:rsid w:val="00AD2EBB"/>
    <w:rsid w:val="00AD3279"/>
    <w:rsid w:val="00AD346D"/>
    <w:rsid w:val="00AD3C52"/>
    <w:rsid w:val="00AD4E48"/>
    <w:rsid w:val="00AE2334"/>
    <w:rsid w:val="00AF18A5"/>
    <w:rsid w:val="00AF7657"/>
    <w:rsid w:val="00B001BA"/>
    <w:rsid w:val="00B01AFD"/>
    <w:rsid w:val="00B02797"/>
    <w:rsid w:val="00B02D89"/>
    <w:rsid w:val="00B07BC1"/>
    <w:rsid w:val="00B1753A"/>
    <w:rsid w:val="00B23FBA"/>
    <w:rsid w:val="00B241BB"/>
    <w:rsid w:val="00B25FEB"/>
    <w:rsid w:val="00B26371"/>
    <w:rsid w:val="00B34383"/>
    <w:rsid w:val="00B36270"/>
    <w:rsid w:val="00B44114"/>
    <w:rsid w:val="00B4718F"/>
    <w:rsid w:val="00B51A33"/>
    <w:rsid w:val="00B53B66"/>
    <w:rsid w:val="00B60B6E"/>
    <w:rsid w:val="00B6394A"/>
    <w:rsid w:val="00B6421E"/>
    <w:rsid w:val="00B72B42"/>
    <w:rsid w:val="00B7324F"/>
    <w:rsid w:val="00B73A77"/>
    <w:rsid w:val="00B81846"/>
    <w:rsid w:val="00B838AC"/>
    <w:rsid w:val="00B85A04"/>
    <w:rsid w:val="00B974F5"/>
    <w:rsid w:val="00BA57A0"/>
    <w:rsid w:val="00BB5E15"/>
    <w:rsid w:val="00BB5F31"/>
    <w:rsid w:val="00BB636B"/>
    <w:rsid w:val="00BC096D"/>
    <w:rsid w:val="00BC135E"/>
    <w:rsid w:val="00BD37F8"/>
    <w:rsid w:val="00BE4DC8"/>
    <w:rsid w:val="00C013C6"/>
    <w:rsid w:val="00C04009"/>
    <w:rsid w:val="00C108D9"/>
    <w:rsid w:val="00C2302F"/>
    <w:rsid w:val="00C31749"/>
    <w:rsid w:val="00C40ED4"/>
    <w:rsid w:val="00C44733"/>
    <w:rsid w:val="00C45CAB"/>
    <w:rsid w:val="00C46601"/>
    <w:rsid w:val="00C47734"/>
    <w:rsid w:val="00C51C13"/>
    <w:rsid w:val="00C723D5"/>
    <w:rsid w:val="00C8018A"/>
    <w:rsid w:val="00C80306"/>
    <w:rsid w:val="00C80F55"/>
    <w:rsid w:val="00C84F69"/>
    <w:rsid w:val="00C85F32"/>
    <w:rsid w:val="00C90D3C"/>
    <w:rsid w:val="00C930B9"/>
    <w:rsid w:val="00C95B2A"/>
    <w:rsid w:val="00CA1BBF"/>
    <w:rsid w:val="00CA2BFA"/>
    <w:rsid w:val="00CA2F86"/>
    <w:rsid w:val="00CA3476"/>
    <w:rsid w:val="00CB0536"/>
    <w:rsid w:val="00CB5687"/>
    <w:rsid w:val="00CB77EE"/>
    <w:rsid w:val="00CC3E3C"/>
    <w:rsid w:val="00CC45FE"/>
    <w:rsid w:val="00CD24B7"/>
    <w:rsid w:val="00CD538E"/>
    <w:rsid w:val="00CF03B2"/>
    <w:rsid w:val="00CF1D63"/>
    <w:rsid w:val="00CF6721"/>
    <w:rsid w:val="00CF7F25"/>
    <w:rsid w:val="00D04FA7"/>
    <w:rsid w:val="00D05B91"/>
    <w:rsid w:val="00D121BD"/>
    <w:rsid w:val="00D12447"/>
    <w:rsid w:val="00D12E6B"/>
    <w:rsid w:val="00D15790"/>
    <w:rsid w:val="00D16ECA"/>
    <w:rsid w:val="00D2034C"/>
    <w:rsid w:val="00D20C04"/>
    <w:rsid w:val="00D327AF"/>
    <w:rsid w:val="00D35B49"/>
    <w:rsid w:val="00D41A5D"/>
    <w:rsid w:val="00D55232"/>
    <w:rsid w:val="00D578F6"/>
    <w:rsid w:val="00D606DE"/>
    <w:rsid w:val="00D64903"/>
    <w:rsid w:val="00D72AD8"/>
    <w:rsid w:val="00D74327"/>
    <w:rsid w:val="00D80AC7"/>
    <w:rsid w:val="00D85595"/>
    <w:rsid w:val="00D85921"/>
    <w:rsid w:val="00D85966"/>
    <w:rsid w:val="00D87EFE"/>
    <w:rsid w:val="00D9276C"/>
    <w:rsid w:val="00D96334"/>
    <w:rsid w:val="00DA14F1"/>
    <w:rsid w:val="00DA5502"/>
    <w:rsid w:val="00DB1A43"/>
    <w:rsid w:val="00DB7C1D"/>
    <w:rsid w:val="00DC0FE9"/>
    <w:rsid w:val="00DC1B1E"/>
    <w:rsid w:val="00DC2AD7"/>
    <w:rsid w:val="00DC4DF4"/>
    <w:rsid w:val="00DC7D7D"/>
    <w:rsid w:val="00DD3064"/>
    <w:rsid w:val="00DE0020"/>
    <w:rsid w:val="00DE14CE"/>
    <w:rsid w:val="00E01C69"/>
    <w:rsid w:val="00E04EB9"/>
    <w:rsid w:val="00E108F8"/>
    <w:rsid w:val="00E13A7B"/>
    <w:rsid w:val="00E17171"/>
    <w:rsid w:val="00E20847"/>
    <w:rsid w:val="00E212BC"/>
    <w:rsid w:val="00E2241A"/>
    <w:rsid w:val="00E23DE1"/>
    <w:rsid w:val="00E24423"/>
    <w:rsid w:val="00E24BD9"/>
    <w:rsid w:val="00E3150E"/>
    <w:rsid w:val="00E33539"/>
    <w:rsid w:val="00E3566B"/>
    <w:rsid w:val="00E36166"/>
    <w:rsid w:val="00E370F6"/>
    <w:rsid w:val="00E37A0E"/>
    <w:rsid w:val="00E41C81"/>
    <w:rsid w:val="00E53A8B"/>
    <w:rsid w:val="00E625C2"/>
    <w:rsid w:val="00E632A8"/>
    <w:rsid w:val="00E63313"/>
    <w:rsid w:val="00E70EFF"/>
    <w:rsid w:val="00E721FC"/>
    <w:rsid w:val="00E72E71"/>
    <w:rsid w:val="00E817A6"/>
    <w:rsid w:val="00E85C5F"/>
    <w:rsid w:val="00EA01CF"/>
    <w:rsid w:val="00EA0BE5"/>
    <w:rsid w:val="00EA22F9"/>
    <w:rsid w:val="00EA2347"/>
    <w:rsid w:val="00EA479D"/>
    <w:rsid w:val="00EA483C"/>
    <w:rsid w:val="00EA7163"/>
    <w:rsid w:val="00EB61D3"/>
    <w:rsid w:val="00EB7F29"/>
    <w:rsid w:val="00EC2CB7"/>
    <w:rsid w:val="00EC3CBF"/>
    <w:rsid w:val="00ED0131"/>
    <w:rsid w:val="00ED0D1A"/>
    <w:rsid w:val="00ED2D1F"/>
    <w:rsid w:val="00ED6A59"/>
    <w:rsid w:val="00ED75B2"/>
    <w:rsid w:val="00EE4795"/>
    <w:rsid w:val="00EE5854"/>
    <w:rsid w:val="00EF0D86"/>
    <w:rsid w:val="00EF16E2"/>
    <w:rsid w:val="00EF5AE5"/>
    <w:rsid w:val="00EF764F"/>
    <w:rsid w:val="00F03335"/>
    <w:rsid w:val="00F047A3"/>
    <w:rsid w:val="00F05EC0"/>
    <w:rsid w:val="00F1156A"/>
    <w:rsid w:val="00F12382"/>
    <w:rsid w:val="00F17B60"/>
    <w:rsid w:val="00F21C1F"/>
    <w:rsid w:val="00F222AD"/>
    <w:rsid w:val="00F2307D"/>
    <w:rsid w:val="00F26DCB"/>
    <w:rsid w:val="00F27442"/>
    <w:rsid w:val="00F341D3"/>
    <w:rsid w:val="00F34A25"/>
    <w:rsid w:val="00F357D5"/>
    <w:rsid w:val="00F35B29"/>
    <w:rsid w:val="00F36A25"/>
    <w:rsid w:val="00F36C9D"/>
    <w:rsid w:val="00F376BF"/>
    <w:rsid w:val="00F377D0"/>
    <w:rsid w:val="00F40064"/>
    <w:rsid w:val="00F414F5"/>
    <w:rsid w:val="00F470EA"/>
    <w:rsid w:val="00F503AE"/>
    <w:rsid w:val="00F510B3"/>
    <w:rsid w:val="00F52E5A"/>
    <w:rsid w:val="00F63EA3"/>
    <w:rsid w:val="00F67B70"/>
    <w:rsid w:val="00F71E11"/>
    <w:rsid w:val="00F76188"/>
    <w:rsid w:val="00F9497E"/>
    <w:rsid w:val="00F97CDB"/>
    <w:rsid w:val="00FA49EF"/>
    <w:rsid w:val="00FA5064"/>
    <w:rsid w:val="00FA7C67"/>
    <w:rsid w:val="00FC0184"/>
    <w:rsid w:val="00FC3D9E"/>
    <w:rsid w:val="00FC48FC"/>
    <w:rsid w:val="00FC5385"/>
    <w:rsid w:val="00FC5627"/>
    <w:rsid w:val="00FC72CA"/>
    <w:rsid w:val="00FD033E"/>
    <w:rsid w:val="00FD5051"/>
    <w:rsid w:val="00FE7490"/>
    <w:rsid w:val="00FF061F"/>
    <w:rsid w:val="00FF26B5"/>
    <w:rsid w:val="00FF4AAC"/>
    <w:rsid w:val="00FF55B2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5D10"/>
  <w15:chartTrackingRefBased/>
  <w15:docId w15:val="{CAC3D622-A97B-476D-B808-7E22396E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6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0EF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60AB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60AB6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02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02E9"/>
    <w:rPr>
      <w:rFonts w:ascii="Consolas" w:hAnsi="Consolas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3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43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43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43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4301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A90C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12E6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911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37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23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097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0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ietzsch</dc:creator>
  <cp:keywords/>
  <dc:description/>
  <cp:lastModifiedBy>Charlotte Pietzsch</cp:lastModifiedBy>
  <cp:revision>27</cp:revision>
  <dcterms:created xsi:type="dcterms:W3CDTF">2026-01-26T23:03:00Z</dcterms:created>
  <dcterms:modified xsi:type="dcterms:W3CDTF">2026-04-10T15:11:00Z</dcterms:modified>
</cp:coreProperties>
</file>